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A8E2C" w14:textId="506FF8BC" w:rsidR="00CC3ADC" w:rsidRDefault="00DB4BED">
      <w:r>
        <w:rPr>
          <w:noProof/>
        </w:rPr>
        <w:drawing>
          <wp:inline distT="0" distB="0" distL="0" distR="0" wp14:anchorId="2828D4F5" wp14:editId="2129B16D">
            <wp:extent cx="7198360" cy="3604260"/>
            <wp:effectExtent l="0" t="0" r="2540" b="0"/>
            <wp:docPr id="508047418" name="Picture 3" descr="A graph of blue and pink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8047418" name="Picture 3" descr="A graph of blue and pink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8360" cy="3604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5CEE2A" w14:textId="77777777" w:rsidR="00DB4BED" w:rsidRDefault="00DB4BED" w:rsidP="00DB4BED">
      <w:pPr>
        <w:rPr>
          <w:rStyle w:val="Heading2Char"/>
          <w:b w:val="0"/>
          <w:bCs w:val="0"/>
        </w:rPr>
      </w:pPr>
    </w:p>
    <w:p w14:paraId="3E0FBF86" w14:textId="2A01151E" w:rsidR="006B152E" w:rsidRDefault="006B152E" w:rsidP="006B152E">
      <w:pPr>
        <w:pStyle w:val="Heading2"/>
      </w:pPr>
      <w:r w:rsidRPr="006B152E">
        <w:rPr>
          <w:rStyle w:val="Heading2Char"/>
          <w:b/>
          <w:bCs/>
        </w:rPr>
        <w:t xml:space="preserve">Figure S1. </w:t>
      </w:r>
      <w:r w:rsidR="001664C5">
        <w:rPr>
          <w:rStyle w:val="Heading2Char"/>
          <w:b/>
          <w:bCs/>
        </w:rPr>
        <w:t>Proportion of adult smokers</w:t>
      </w:r>
      <w:r w:rsidRPr="006B152E">
        <w:t xml:space="preserve"> in England</w:t>
      </w:r>
      <w:r w:rsidR="001664C5">
        <w:t xml:space="preserve"> who </w:t>
      </w:r>
      <w:r w:rsidR="007F13BB">
        <w:t xml:space="preserve">exclusively </w:t>
      </w:r>
      <w:r w:rsidR="001664C5">
        <w:t>smoke non-cigarette tobacco</w:t>
      </w:r>
      <w:r w:rsidRPr="006B152E">
        <w:t xml:space="preserve">, </w:t>
      </w:r>
      <w:r w:rsidR="001664C5">
        <w:t>2013/14 to 2022/23</w:t>
      </w:r>
    </w:p>
    <w:p w14:paraId="706D19B4" w14:textId="77777777" w:rsidR="006B152E" w:rsidRPr="006B152E" w:rsidRDefault="006B152E" w:rsidP="006B152E"/>
    <w:p w14:paraId="7D335B55" w14:textId="08158F58" w:rsidR="006B152E" w:rsidRDefault="006B152E" w:rsidP="006B152E">
      <w:pPr>
        <w:spacing w:after="120"/>
      </w:pPr>
      <w:r>
        <w:t>The figure shows weighted data aggregated by year</w:t>
      </w:r>
      <w:r w:rsidR="00F71EC5">
        <w:t xml:space="preserve"> (September through August). </w:t>
      </w:r>
      <w:r>
        <w:t xml:space="preserve">Bars represent the proportion of smokers who smoke </w:t>
      </w:r>
      <w:r w:rsidR="00CC1B43">
        <w:t>cigarettes</w:t>
      </w:r>
      <w:r>
        <w:t xml:space="preserve"> vs. </w:t>
      </w:r>
      <w:r w:rsidR="00B90DA2">
        <w:t xml:space="preserve">the proportion who exclusively smoke </w:t>
      </w:r>
      <w:r>
        <w:t>non-</w:t>
      </w:r>
      <w:r w:rsidR="00CC1B43">
        <w:t>cigarette tobacco</w:t>
      </w:r>
      <w:r>
        <w:t xml:space="preserve">. </w:t>
      </w:r>
    </w:p>
    <w:p w14:paraId="31A0BB6E" w14:textId="77777777" w:rsidR="00DF72D9" w:rsidRDefault="00DF72D9">
      <w:pPr>
        <w:sectPr w:rsidR="00DF72D9" w:rsidSect="000619D5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E433A88" w14:textId="6E7D253B" w:rsidR="00DF72D9" w:rsidRPr="00D45BEA" w:rsidRDefault="00DF72D9" w:rsidP="00DF72D9">
      <w:pPr>
        <w:pStyle w:val="Heading2"/>
        <w:ind w:hanging="709"/>
        <w:rPr>
          <w:b w:val="0"/>
          <w:bCs w:val="0"/>
        </w:rPr>
      </w:pPr>
      <w:r w:rsidRPr="00973533">
        <w:lastRenderedPageBreak/>
        <w:t>Table S</w:t>
      </w:r>
      <w:r w:rsidR="00F41E12">
        <w:t>1</w:t>
      </w:r>
      <w:r w:rsidRPr="00973533">
        <w:t xml:space="preserve">. </w:t>
      </w:r>
      <w:r w:rsidR="002F7F12">
        <w:rPr>
          <w:b w:val="0"/>
          <w:bCs w:val="0"/>
        </w:rPr>
        <w:t xml:space="preserve">Prevalence of </w:t>
      </w:r>
      <w:r w:rsidR="007F13BB">
        <w:rPr>
          <w:b w:val="0"/>
          <w:bCs w:val="0"/>
        </w:rPr>
        <w:t xml:space="preserve">exclusive </w:t>
      </w:r>
      <w:r w:rsidR="002F7F12">
        <w:rPr>
          <w:b w:val="0"/>
          <w:bCs w:val="0"/>
        </w:rPr>
        <w:t>non-cigarette tobacco smoking</w:t>
      </w:r>
      <w:r w:rsidRPr="00D45BEA">
        <w:rPr>
          <w:b w:val="0"/>
          <w:bCs w:val="0"/>
        </w:rPr>
        <w:t xml:space="preserve"> by year among adult</w:t>
      </w:r>
      <w:r w:rsidR="002F7F12">
        <w:rPr>
          <w:b w:val="0"/>
          <w:bCs w:val="0"/>
        </w:rPr>
        <w:t xml:space="preserve">s </w:t>
      </w:r>
      <w:r w:rsidRPr="00D45BEA">
        <w:rPr>
          <w:b w:val="0"/>
          <w:bCs w:val="0"/>
        </w:rPr>
        <w:t xml:space="preserve">in England, </w:t>
      </w:r>
      <w:r w:rsidR="002F7F12">
        <w:rPr>
          <w:b w:val="0"/>
          <w:bCs w:val="0"/>
        </w:rPr>
        <w:t>2013/14 to 2022/23</w:t>
      </w:r>
    </w:p>
    <w:tbl>
      <w:tblPr>
        <w:tblStyle w:val="TableGrid"/>
        <w:tblW w:w="17011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276"/>
        <w:gridCol w:w="1276"/>
        <w:gridCol w:w="1418"/>
        <w:gridCol w:w="1417"/>
        <w:gridCol w:w="1276"/>
        <w:gridCol w:w="1276"/>
        <w:gridCol w:w="1275"/>
        <w:gridCol w:w="1276"/>
        <w:gridCol w:w="1276"/>
        <w:gridCol w:w="1276"/>
        <w:gridCol w:w="1275"/>
      </w:tblGrid>
      <w:tr w:rsidR="00045389" w:rsidRPr="00973533" w14:paraId="6860AFC5" w14:textId="77777777" w:rsidTr="00B4627C">
        <w:tc>
          <w:tcPr>
            <w:tcW w:w="2694" w:type="dxa"/>
            <w:tcBorders>
              <w:bottom w:val="nil"/>
            </w:tcBorders>
          </w:tcPr>
          <w:p w14:paraId="74296FDC" w14:textId="77777777" w:rsidR="00045389" w:rsidRPr="00973533" w:rsidRDefault="00045389" w:rsidP="00062C6B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317" w:type="dxa"/>
            <w:gridSpan w:val="11"/>
            <w:tcBorders>
              <w:bottom w:val="single" w:sz="4" w:space="0" w:color="auto"/>
            </w:tcBorders>
          </w:tcPr>
          <w:p w14:paraId="74B53FE2" w14:textId="3AE9F893" w:rsidR="00045389" w:rsidRPr="00973533" w:rsidRDefault="00045389" w:rsidP="00062C6B">
            <w:pPr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>
              <w:rPr>
                <w:b/>
                <w:bCs/>
                <w:sz w:val="22"/>
                <w:szCs w:val="22"/>
              </w:rPr>
              <w:t>Prevalence</w:t>
            </w:r>
            <w:r w:rsidRPr="00973533">
              <w:rPr>
                <w:b/>
                <w:bCs/>
                <w:sz w:val="22"/>
                <w:szCs w:val="22"/>
              </w:rPr>
              <w:t xml:space="preserve">, </w:t>
            </w:r>
            <w:r>
              <w:rPr>
                <w:b/>
                <w:bCs/>
                <w:sz w:val="22"/>
                <w:szCs w:val="22"/>
              </w:rPr>
              <w:t>%</w:t>
            </w:r>
            <w:r w:rsidRPr="00973533">
              <w:rPr>
                <w:b/>
                <w:bCs/>
                <w:sz w:val="22"/>
                <w:szCs w:val="22"/>
              </w:rPr>
              <w:t xml:space="preserve"> [95% CI]</w:t>
            </w:r>
            <w:r w:rsidRPr="00973533">
              <w:rPr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</w:tr>
      <w:tr w:rsidR="002F7F12" w:rsidRPr="00973533" w14:paraId="2964F477" w14:textId="77777777" w:rsidTr="002F7F12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6043FD58" w14:textId="77777777" w:rsidR="002F7F12" w:rsidRPr="00973533" w:rsidRDefault="002F7F12" w:rsidP="0051763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6AD64B" w14:textId="08DAEB4B" w:rsidR="002F7F12" w:rsidRPr="00973533" w:rsidRDefault="00045389" w:rsidP="00517633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Overal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41C6B5" w14:textId="06C8DA49" w:rsidR="002F7F12" w:rsidRPr="00973533" w:rsidRDefault="002F7F12" w:rsidP="00517633">
            <w:pPr>
              <w:jc w:val="right"/>
              <w:rPr>
                <w:b/>
                <w:bCs/>
                <w:sz w:val="22"/>
                <w:szCs w:val="22"/>
              </w:rPr>
            </w:pPr>
            <w:r w:rsidRPr="00973533">
              <w:rPr>
                <w:b/>
                <w:bCs/>
                <w:sz w:val="22"/>
                <w:szCs w:val="22"/>
              </w:rPr>
              <w:t>201</w:t>
            </w:r>
            <w:r>
              <w:rPr>
                <w:b/>
                <w:bCs/>
                <w:sz w:val="22"/>
                <w:szCs w:val="22"/>
              </w:rPr>
              <w:t>3/1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0710651" w14:textId="712FF500" w:rsidR="002F7F12" w:rsidRPr="00973533" w:rsidRDefault="002F7F12" w:rsidP="00517633">
            <w:pPr>
              <w:jc w:val="right"/>
              <w:rPr>
                <w:b/>
                <w:bCs/>
                <w:sz w:val="22"/>
                <w:szCs w:val="22"/>
              </w:rPr>
            </w:pPr>
            <w:r w:rsidRPr="00973533">
              <w:rPr>
                <w:b/>
                <w:bCs/>
                <w:sz w:val="22"/>
                <w:szCs w:val="22"/>
              </w:rPr>
              <w:t>2014</w:t>
            </w:r>
            <w:r>
              <w:rPr>
                <w:b/>
                <w:bCs/>
                <w:sz w:val="22"/>
                <w:szCs w:val="22"/>
              </w:rPr>
              <w:t>/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0C0EDE" w14:textId="69EC4C89" w:rsidR="002F7F12" w:rsidRPr="00973533" w:rsidRDefault="002F7F12" w:rsidP="00517633">
            <w:pPr>
              <w:jc w:val="right"/>
              <w:rPr>
                <w:b/>
                <w:bCs/>
                <w:sz w:val="22"/>
                <w:szCs w:val="22"/>
              </w:rPr>
            </w:pPr>
            <w:r w:rsidRPr="00973533">
              <w:rPr>
                <w:b/>
                <w:bCs/>
                <w:sz w:val="22"/>
                <w:szCs w:val="22"/>
              </w:rPr>
              <w:t>2015</w:t>
            </w:r>
            <w:r>
              <w:rPr>
                <w:b/>
                <w:bCs/>
                <w:sz w:val="22"/>
                <w:szCs w:val="22"/>
              </w:rPr>
              <w:t>/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8A33263" w14:textId="409295B6" w:rsidR="002F7F12" w:rsidRPr="00973533" w:rsidRDefault="002F7F12" w:rsidP="00517633">
            <w:pPr>
              <w:jc w:val="right"/>
              <w:rPr>
                <w:b/>
                <w:bCs/>
                <w:sz w:val="22"/>
                <w:szCs w:val="22"/>
              </w:rPr>
            </w:pPr>
            <w:r w:rsidRPr="00973533">
              <w:rPr>
                <w:b/>
                <w:bCs/>
                <w:sz w:val="22"/>
                <w:szCs w:val="22"/>
              </w:rPr>
              <w:t>2016</w:t>
            </w:r>
            <w:r>
              <w:rPr>
                <w:b/>
                <w:bCs/>
                <w:sz w:val="22"/>
                <w:szCs w:val="22"/>
              </w:rPr>
              <w:t>/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7D0F4B4" w14:textId="01E73AA8" w:rsidR="002F7F12" w:rsidRPr="00973533" w:rsidRDefault="002F7F12" w:rsidP="00517633">
            <w:pPr>
              <w:jc w:val="right"/>
              <w:rPr>
                <w:b/>
                <w:bCs/>
                <w:sz w:val="22"/>
                <w:szCs w:val="22"/>
              </w:rPr>
            </w:pPr>
            <w:r w:rsidRPr="00973533">
              <w:rPr>
                <w:b/>
                <w:bCs/>
                <w:sz w:val="22"/>
                <w:szCs w:val="22"/>
              </w:rPr>
              <w:t>2017</w:t>
            </w:r>
            <w:r>
              <w:rPr>
                <w:b/>
                <w:bCs/>
                <w:sz w:val="22"/>
                <w:szCs w:val="22"/>
              </w:rPr>
              <w:t>/1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648773C" w14:textId="110B5C35" w:rsidR="002F7F12" w:rsidRPr="00973533" w:rsidRDefault="002F7F12" w:rsidP="00517633">
            <w:pPr>
              <w:jc w:val="right"/>
              <w:rPr>
                <w:b/>
                <w:bCs/>
                <w:sz w:val="22"/>
                <w:szCs w:val="22"/>
              </w:rPr>
            </w:pPr>
            <w:r w:rsidRPr="00973533">
              <w:rPr>
                <w:b/>
                <w:bCs/>
                <w:sz w:val="22"/>
                <w:szCs w:val="22"/>
              </w:rPr>
              <w:t>2018</w:t>
            </w:r>
            <w:r>
              <w:rPr>
                <w:b/>
                <w:bCs/>
                <w:sz w:val="22"/>
                <w:szCs w:val="22"/>
              </w:rPr>
              <w:t>/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12E41A" w14:textId="6ACC281F" w:rsidR="002F7F12" w:rsidRPr="00973533" w:rsidRDefault="002F7F12" w:rsidP="00517633">
            <w:pPr>
              <w:jc w:val="right"/>
              <w:rPr>
                <w:b/>
                <w:bCs/>
                <w:sz w:val="22"/>
                <w:szCs w:val="22"/>
              </w:rPr>
            </w:pPr>
            <w:r w:rsidRPr="00973533">
              <w:rPr>
                <w:b/>
                <w:bCs/>
                <w:sz w:val="22"/>
                <w:szCs w:val="22"/>
              </w:rPr>
              <w:t>2019</w:t>
            </w:r>
            <w:r>
              <w:rPr>
                <w:b/>
                <w:bCs/>
                <w:sz w:val="22"/>
                <w:szCs w:val="22"/>
              </w:rPr>
              <w:t>/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0C5B932" w14:textId="77862641" w:rsidR="002F7F12" w:rsidRPr="00973533" w:rsidRDefault="002F7F12" w:rsidP="00517633">
            <w:pPr>
              <w:jc w:val="right"/>
              <w:rPr>
                <w:b/>
                <w:bCs/>
                <w:sz w:val="22"/>
                <w:szCs w:val="22"/>
              </w:rPr>
            </w:pPr>
            <w:r w:rsidRPr="00973533">
              <w:rPr>
                <w:b/>
                <w:bCs/>
                <w:sz w:val="22"/>
                <w:szCs w:val="22"/>
              </w:rPr>
              <w:t>2020</w:t>
            </w:r>
            <w:r>
              <w:rPr>
                <w:b/>
                <w:bCs/>
                <w:sz w:val="22"/>
                <w:szCs w:val="22"/>
              </w:rPr>
              <w:t>/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C5EA7D3" w14:textId="0EADC4F3" w:rsidR="002F7F12" w:rsidRPr="00973533" w:rsidRDefault="002F7F12" w:rsidP="00517633">
            <w:pPr>
              <w:jc w:val="right"/>
              <w:rPr>
                <w:b/>
                <w:bCs/>
                <w:sz w:val="22"/>
                <w:szCs w:val="22"/>
              </w:rPr>
            </w:pPr>
            <w:r w:rsidRPr="00973533">
              <w:rPr>
                <w:b/>
                <w:bCs/>
                <w:sz w:val="22"/>
                <w:szCs w:val="22"/>
              </w:rPr>
              <w:t>2021</w:t>
            </w:r>
            <w:r>
              <w:rPr>
                <w:b/>
                <w:bCs/>
                <w:sz w:val="22"/>
                <w:szCs w:val="22"/>
              </w:rPr>
              <w:t>/2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65942D1" w14:textId="537A9EE3" w:rsidR="002F7F12" w:rsidRPr="00C43254" w:rsidRDefault="002F7F12" w:rsidP="00517633">
            <w:pPr>
              <w:jc w:val="right"/>
              <w:rPr>
                <w:b/>
                <w:bCs/>
                <w:sz w:val="22"/>
                <w:szCs w:val="22"/>
                <w:vertAlign w:val="superscript"/>
              </w:rPr>
            </w:pPr>
            <w:r w:rsidRPr="00973533">
              <w:rPr>
                <w:b/>
                <w:bCs/>
                <w:sz w:val="22"/>
                <w:szCs w:val="22"/>
              </w:rPr>
              <w:t>2022</w:t>
            </w:r>
            <w:r>
              <w:rPr>
                <w:b/>
                <w:bCs/>
                <w:sz w:val="22"/>
                <w:szCs w:val="22"/>
              </w:rPr>
              <w:t>/23</w:t>
            </w:r>
          </w:p>
        </w:tc>
      </w:tr>
      <w:tr w:rsidR="002F7F12" w:rsidRPr="005A4391" w14:paraId="65E8ADAD" w14:textId="77777777" w:rsidTr="002F7F12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210336F9" w14:textId="77777777" w:rsidR="002F7F12" w:rsidRPr="005A4391" w:rsidRDefault="002F7F12" w:rsidP="00517633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789FA5C" w14:textId="77777777" w:rsidR="002F7F12" w:rsidRPr="005A4391" w:rsidRDefault="002F7F12" w:rsidP="00517633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C1C2BDF" w14:textId="1BD0E265" w:rsidR="002F7F12" w:rsidRPr="005A4391" w:rsidRDefault="002F7F12" w:rsidP="00517633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FCBE0A1" w14:textId="77777777" w:rsidR="002F7F12" w:rsidRPr="005A4391" w:rsidRDefault="002F7F12" w:rsidP="00517633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B75596D" w14:textId="77777777" w:rsidR="002F7F12" w:rsidRPr="005A4391" w:rsidRDefault="002F7F12" w:rsidP="00517633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FF49BBD" w14:textId="77777777" w:rsidR="002F7F12" w:rsidRPr="005A4391" w:rsidRDefault="002F7F12" w:rsidP="00517633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6078624" w14:textId="77777777" w:rsidR="002F7F12" w:rsidRPr="005A4391" w:rsidRDefault="002F7F12" w:rsidP="00517633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09B1DCD0" w14:textId="77777777" w:rsidR="002F7F12" w:rsidRPr="005A4391" w:rsidRDefault="002F7F12" w:rsidP="00517633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770C0DA" w14:textId="77777777" w:rsidR="002F7F12" w:rsidRPr="005A4391" w:rsidRDefault="002F7F12" w:rsidP="00517633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BA321E6" w14:textId="77777777" w:rsidR="002F7F12" w:rsidRPr="005A4391" w:rsidRDefault="002F7F12" w:rsidP="00517633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C581899" w14:textId="77777777" w:rsidR="002F7F12" w:rsidRPr="005A4391" w:rsidRDefault="002F7F12" w:rsidP="00517633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2AB46739" w14:textId="77777777" w:rsidR="002F7F12" w:rsidRPr="005A4391" w:rsidRDefault="002F7F12" w:rsidP="00517633">
            <w:pPr>
              <w:rPr>
                <w:b/>
                <w:bCs/>
                <w:sz w:val="12"/>
                <w:szCs w:val="12"/>
              </w:rPr>
            </w:pPr>
          </w:p>
        </w:tc>
      </w:tr>
      <w:tr w:rsidR="0062235E" w:rsidRPr="00973533" w14:paraId="44A19A40" w14:textId="77777777" w:rsidTr="00F761FD">
        <w:tc>
          <w:tcPr>
            <w:tcW w:w="2694" w:type="dxa"/>
            <w:tcBorders>
              <w:top w:val="nil"/>
            </w:tcBorders>
            <w:shd w:val="clear" w:color="auto" w:fill="auto"/>
          </w:tcPr>
          <w:p w14:paraId="2A5BB9FD" w14:textId="2FE58A86" w:rsidR="0062235E" w:rsidRPr="00973533" w:rsidRDefault="0062235E" w:rsidP="0062235E">
            <w:pPr>
              <w:ind w:left="-120" w:firstLine="120"/>
              <w:rPr>
                <w:sz w:val="22"/>
                <w:szCs w:val="22"/>
              </w:rPr>
            </w:pPr>
            <w:r w:rsidRPr="00973533">
              <w:rPr>
                <w:sz w:val="22"/>
                <w:szCs w:val="22"/>
              </w:rPr>
              <w:t xml:space="preserve">All </w:t>
            </w:r>
            <w:r>
              <w:rPr>
                <w:sz w:val="22"/>
                <w:szCs w:val="22"/>
              </w:rPr>
              <w:t>adults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00059A04" w14:textId="77777777" w:rsidR="00120E59" w:rsidRDefault="0062235E" w:rsidP="0062235E">
            <w:pPr>
              <w:jc w:val="right"/>
            </w:pPr>
            <w:r w:rsidRPr="00714BB9">
              <w:t>0.88</w:t>
            </w:r>
          </w:p>
          <w:p w14:paraId="1FE518FD" w14:textId="71F22A8C" w:rsidR="0062235E" w:rsidRPr="00973533" w:rsidRDefault="00120E59" w:rsidP="0062235E">
            <w:pPr>
              <w:jc w:val="right"/>
            </w:pPr>
            <w:r>
              <w:t xml:space="preserve"> [</w:t>
            </w:r>
            <w:r w:rsidR="0062235E" w:rsidRPr="00714BB9">
              <w:t>0.84–0.93]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143F376C" w14:textId="77777777" w:rsidR="00120E59" w:rsidRDefault="0062235E" w:rsidP="0062235E">
            <w:pPr>
              <w:jc w:val="right"/>
            </w:pPr>
            <w:r w:rsidRPr="00714BB9">
              <w:t>0.43</w:t>
            </w:r>
          </w:p>
          <w:p w14:paraId="66C7B6A5" w14:textId="583DD71E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4–0.53]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5BAC9864" w14:textId="77777777" w:rsidR="00120E59" w:rsidRDefault="0062235E" w:rsidP="0062235E">
            <w:pPr>
              <w:jc w:val="right"/>
            </w:pPr>
            <w:r w:rsidRPr="00714BB9">
              <w:t>0.42</w:t>
            </w:r>
          </w:p>
          <w:p w14:paraId="7A02D4FF" w14:textId="075F2E51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2–0.52]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0200DEBC" w14:textId="77777777" w:rsidR="00120E59" w:rsidRDefault="0062235E" w:rsidP="0062235E">
            <w:pPr>
              <w:jc w:val="right"/>
            </w:pPr>
            <w:r w:rsidRPr="00714BB9">
              <w:t>0.45</w:t>
            </w:r>
          </w:p>
          <w:p w14:paraId="25D8983C" w14:textId="766D816C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5–0.55]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5E5BDCC1" w14:textId="77777777" w:rsidR="00120E59" w:rsidRDefault="0062235E" w:rsidP="0062235E">
            <w:pPr>
              <w:jc w:val="right"/>
            </w:pPr>
            <w:r w:rsidRPr="00714BB9">
              <w:t>0.45</w:t>
            </w:r>
          </w:p>
          <w:p w14:paraId="3274895E" w14:textId="0530B4E1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5–0.55]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32378B30" w14:textId="3E3F0143" w:rsidR="00120E59" w:rsidRDefault="0062235E" w:rsidP="0062235E">
            <w:pPr>
              <w:jc w:val="right"/>
            </w:pPr>
            <w:r w:rsidRPr="00714BB9">
              <w:t>0.4</w:t>
            </w:r>
            <w:r w:rsidR="00120E59">
              <w:t>0</w:t>
            </w:r>
          </w:p>
          <w:p w14:paraId="5184864C" w14:textId="17E38D47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1–0.49]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14:paraId="5D8C153F" w14:textId="77777777" w:rsidR="00120E59" w:rsidRDefault="0062235E" w:rsidP="0062235E">
            <w:pPr>
              <w:jc w:val="right"/>
            </w:pPr>
            <w:r w:rsidRPr="00714BB9">
              <w:t>0.49</w:t>
            </w:r>
          </w:p>
          <w:p w14:paraId="603CF232" w14:textId="6217EF19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9–0.59]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67CB90FE" w14:textId="77777777" w:rsidR="00120E59" w:rsidRDefault="0062235E" w:rsidP="0062235E">
            <w:pPr>
              <w:jc w:val="right"/>
            </w:pPr>
            <w:r w:rsidRPr="00714BB9">
              <w:t>0.87</w:t>
            </w:r>
          </w:p>
          <w:p w14:paraId="14104603" w14:textId="07863F5C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72–1.03]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6B038AFD" w14:textId="77777777" w:rsidR="00120E59" w:rsidRDefault="0062235E" w:rsidP="0062235E">
            <w:pPr>
              <w:jc w:val="right"/>
            </w:pPr>
            <w:r w:rsidRPr="00714BB9">
              <w:t>1.56</w:t>
            </w:r>
          </w:p>
          <w:p w14:paraId="60FF707A" w14:textId="01F7F45D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37–1.75]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0FFF190D" w14:textId="77777777" w:rsidR="00120E59" w:rsidRDefault="0062235E" w:rsidP="0062235E">
            <w:pPr>
              <w:jc w:val="right"/>
            </w:pPr>
            <w:r w:rsidRPr="00714BB9">
              <w:t>1.95</w:t>
            </w:r>
          </w:p>
          <w:p w14:paraId="633A1A3A" w14:textId="4870BAAC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73–2.16]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14:paraId="16AC49AF" w14:textId="77777777" w:rsidR="00120E59" w:rsidRDefault="0062235E" w:rsidP="0062235E">
            <w:pPr>
              <w:jc w:val="right"/>
            </w:pPr>
            <w:r w:rsidRPr="00714BB9">
              <w:t>1.82</w:t>
            </w:r>
          </w:p>
          <w:p w14:paraId="5C79B856" w14:textId="6A938A2D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61–2.02]</w:t>
            </w:r>
          </w:p>
        </w:tc>
      </w:tr>
      <w:tr w:rsidR="0062235E" w:rsidRPr="005A4391" w14:paraId="5E07AE50" w14:textId="77777777" w:rsidTr="002F7F12">
        <w:tc>
          <w:tcPr>
            <w:tcW w:w="2694" w:type="dxa"/>
            <w:tcBorders>
              <w:top w:val="nil"/>
            </w:tcBorders>
          </w:tcPr>
          <w:p w14:paraId="06A76F62" w14:textId="77777777" w:rsidR="0062235E" w:rsidRPr="005A4391" w:rsidRDefault="0062235E" w:rsidP="0062235E">
            <w:pPr>
              <w:ind w:left="-120" w:firstLine="120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63BC2BF8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5DCA2EAE" w14:textId="52320379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306DB4BC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7BBB5CDF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5DE6C947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79C482C7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02DA1245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02FB8BDB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0730F92D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7CD3E8B0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6892AD1A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</w:tr>
      <w:tr w:rsidR="0062235E" w:rsidRPr="00973533" w14:paraId="374005CA" w14:textId="77777777" w:rsidTr="002F7F12">
        <w:tc>
          <w:tcPr>
            <w:tcW w:w="2694" w:type="dxa"/>
          </w:tcPr>
          <w:p w14:paraId="044A494B" w14:textId="77777777" w:rsidR="0062235E" w:rsidRPr="00973533" w:rsidRDefault="0062235E" w:rsidP="0062235E">
            <w:pPr>
              <w:rPr>
                <w:sz w:val="22"/>
                <w:szCs w:val="22"/>
                <w:vertAlign w:val="superscript"/>
              </w:rPr>
            </w:pPr>
            <w:r w:rsidRPr="00973533">
              <w:rPr>
                <w:sz w:val="22"/>
                <w:szCs w:val="22"/>
              </w:rPr>
              <w:t>Age (years)</w:t>
            </w:r>
          </w:p>
        </w:tc>
        <w:tc>
          <w:tcPr>
            <w:tcW w:w="1276" w:type="dxa"/>
          </w:tcPr>
          <w:p w14:paraId="4B0A673A" w14:textId="77777777" w:rsidR="0062235E" w:rsidRPr="00973533" w:rsidRDefault="0062235E" w:rsidP="0062235E">
            <w:pPr>
              <w:jc w:val="right"/>
            </w:pPr>
          </w:p>
        </w:tc>
        <w:tc>
          <w:tcPr>
            <w:tcW w:w="1276" w:type="dxa"/>
          </w:tcPr>
          <w:p w14:paraId="7CADB379" w14:textId="19D63DB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2ECB366C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44F3A4AD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520159B6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18DB854B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3895507C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533D6E67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76C13896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6DA4C428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65062180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</w:tr>
      <w:tr w:rsidR="0062235E" w:rsidRPr="00973533" w14:paraId="2AFA136E" w14:textId="77777777" w:rsidTr="002F7F12">
        <w:tc>
          <w:tcPr>
            <w:tcW w:w="2694" w:type="dxa"/>
            <w:shd w:val="clear" w:color="auto" w:fill="F2F2F2" w:themeFill="background1" w:themeFillShade="F2"/>
          </w:tcPr>
          <w:p w14:paraId="2E2AEB81" w14:textId="77777777" w:rsidR="0062235E" w:rsidRPr="00973533" w:rsidRDefault="0062235E" w:rsidP="0062235E">
            <w:pPr>
              <w:rPr>
                <w:sz w:val="22"/>
                <w:szCs w:val="22"/>
              </w:rPr>
            </w:pPr>
            <w:r w:rsidRPr="00973533">
              <w:rPr>
                <w:sz w:val="22"/>
                <w:szCs w:val="22"/>
              </w:rPr>
              <w:t xml:space="preserve">   18-24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C10E2DF" w14:textId="77777777" w:rsidR="00120E59" w:rsidRDefault="0062235E" w:rsidP="0062235E">
            <w:pPr>
              <w:jc w:val="right"/>
            </w:pPr>
            <w:r w:rsidRPr="00714BB9">
              <w:t>1.19</w:t>
            </w:r>
          </w:p>
          <w:p w14:paraId="0E0852CC" w14:textId="5EDC7F25" w:rsidR="0062235E" w:rsidRPr="00973533" w:rsidRDefault="00120E59" w:rsidP="0062235E">
            <w:pPr>
              <w:jc w:val="right"/>
            </w:pPr>
            <w:r>
              <w:t xml:space="preserve"> [</w:t>
            </w:r>
            <w:r w:rsidR="0062235E" w:rsidRPr="00714BB9">
              <w:t>1.04–1.34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219FEA8" w14:textId="77777777" w:rsidR="00120E59" w:rsidRDefault="0062235E" w:rsidP="0062235E">
            <w:pPr>
              <w:jc w:val="right"/>
            </w:pPr>
            <w:r w:rsidRPr="00714BB9">
              <w:t>0.36</w:t>
            </w:r>
          </w:p>
          <w:p w14:paraId="4B5F067B" w14:textId="2A4B4109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4–0.57]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8A0303D" w14:textId="77777777" w:rsidR="00120E59" w:rsidRDefault="0062235E" w:rsidP="0062235E">
            <w:pPr>
              <w:jc w:val="right"/>
            </w:pPr>
            <w:r w:rsidRPr="00714BB9">
              <w:t>0.39</w:t>
            </w:r>
          </w:p>
          <w:p w14:paraId="6990E057" w14:textId="446773EB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3–0.65]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00FA983E" w14:textId="77777777" w:rsidR="00120E59" w:rsidRDefault="0062235E" w:rsidP="0062235E">
            <w:pPr>
              <w:jc w:val="right"/>
            </w:pPr>
            <w:r w:rsidRPr="00714BB9">
              <w:t>0.72</w:t>
            </w:r>
          </w:p>
          <w:p w14:paraId="471FF281" w14:textId="28AF219F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8–1.05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1737C1D" w14:textId="77777777" w:rsidR="00120E59" w:rsidRDefault="0062235E" w:rsidP="0062235E">
            <w:pPr>
              <w:jc w:val="right"/>
            </w:pPr>
            <w:r w:rsidRPr="00714BB9">
              <w:t>0.47</w:t>
            </w:r>
          </w:p>
          <w:p w14:paraId="37351108" w14:textId="066D4EA3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9–0.74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BF72885" w14:textId="77777777" w:rsidR="00120E59" w:rsidRDefault="0062235E" w:rsidP="0062235E">
            <w:pPr>
              <w:jc w:val="right"/>
            </w:pPr>
            <w:r w:rsidRPr="00714BB9">
              <w:t>0.46</w:t>
            </w:r>
          </w:p>
          <w:p w14:paraId="37E78138" w14:textId="7C17F5D6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</w:t>
            </w:r>
            <w:r>
              <w:t>0</w:t>
            </w:r>
            <w:r w:rsidR="0062235E" w:rsidRPr="00714BB9">
              <w:t>–0.72]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2E3ECA73" w14:textId="77777777" w:rsidR="00120E59" w:rsidRDefault="0062235E" w:rsidP="0062235E">
            <w:pPr>
              <w:jc w:val="right"/>
            </w:pPr>
            <w:r w:rsidRPr="00714BB9">
              <w:t>0.61</w:t>
            </w:r>
          </w:p>
          <w:p w14:paraId="2465C9C0" w14:textId="39E96B07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7–0.95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21FA04D" w14:textId="77777777" w:rsidR="00120E59" w:rsidRDefault="0062235E" w:rsidP="0062235E">
            <w:pPr>
              <w:jc w:val="right"/>
            </w:pPr>
            <w:r w:rsidRPr="00714BB9">
              <w:t>0.78</w:t>
            </w:r>
          </w:p>
          <w:p w14:paraId="56A7CC7A" w14:textId="32555F9F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8–1.18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69FD1FF" w14:textId="77777777" w:rsidR="00120E59" w:rsidRDefault="0062235E" w:rsidP="0062235E">
            <w:pPr>
              <w:jc w:val="right"/>
            </w:pPr>
            <w:r w:rsidRPr="00714BB9">
              <w:t>2.47</w:t>
            </w:r>
          </w:p>
          <w:p w14:paraId="33620139" w14:textId="4C47FCBA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75–3.19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1C380C2" w14:textId="77777777" w:rsidR="00120E59" w:rsidRDefault="0062235E" w:rsidP="0062235E">
            <w:pPr>
              <w:jc w:val="right"/>
            </w:pPr>
            <w:r w:rsidRPr="00714BB9">
              <w:t>3.15</w:t>
            </w:r>
          </w:p>
          <w:p w14:paraId="0F9FF2D9" w14:textId="142F5CF6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2.35–3.95]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4ACDD609" w14:textId="77777777" w:rsidR="00120E59" w:rsidRDefault="0062235E" w:rsidP="0062235E">
            <w:pPr>
              <w:jc w:val="right"/>
            </w:pPr>
            <w:r w:rsidRPr="00714BB9">
              <w:t>2.76</w:t>
            </w:r>
          </w:p>
          <w:p w14:paraId="177CD4BD" w14:textId="17F95956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2</w:t>
            </w:r>
            <w:r>
              <w:t>.0</w:t>
            </w:r>
            <w:r w:rsidR="0062235E" w:rsidRPr="00714BB9">
              <w:t>–3.51]</w:t>
            </w:r>
          </w:p>
        </w:tc>
      </w:tr>
      <w:tr w:rsidR="0062235E" w:rsidRPr="00973533" w14:paraId="3DBC3F87" w14:textId="77777777" w:rsidTr="002F7F12">
        <w:tc>
          <w:tcPr>
            <w:tcW w:w="2694" w:type="dxa"/>
          </w:tcPr>
          <w:p w14:paraId="56C82259" w14:textId="77777777" w:rsidR="0062235E" w:rsidRPr="00973533" w:rsidRDefault="0062235E" w:rsidP="0062235E">
            <w:pPr>
              <w:rPr>
                <w:sz w:val="22"/>
                <w:szCs w:val="22"/>
              </w:rPr>
            </w:pPr>
            <w:r w:rsidRPr="00973533">
              <w:rPr>
                <w:sz w:val="22"/>
                <w:szCs w:val="22"/>
              </w:rPr>
              <w:t xml:space="preserve">   25-34</w:t>
            </w:r>
          </w:p>
        </w:tc>
        <w:tc>
          <w:tcPr>
            <w:tcW w:w="1276" w:type="dxa"/>
          </w:tcPr>
          <w:p w14:paraId="478D7C42" w14:textId="77777777" w:rsidR="00120E59" w:rsidRDefault="0062235E" w:rsidP="0062235E">
            <w:pPr>
              <w:jc w:val="right"/>
            </w:pPr>
            <w:r w:rsidRPr="00714BB9">
              <w:t>1.18</w:t>
            </w:r>
          </w:p>
          <w:p w14:paraId="47DBE4B3" w14:textId="19E4D2BC" w:rsidR="0062235E" w:rsidRPr="00973533" w:rsidRDefault="00120E59" w:rsidP="0062235E">
            <w:pPr>
              <w:jc w:val="right"/>
            </w:pPr>
            <w:r>
              <w:t xml:space="preserve"> [</w:t>
            </w:r>
            <w:r w:rsidR="0062235E" w:rsidRPr="00714BB9">
              <w:t>1.05–1.32]</w:t>
            </w:r>
          </w:p>
        </w:tc>
        <w:tc>
          <w:tcPr>
            <w:tcW w:w="1276" w:type="dxa"/>
          </w:tcPr>
          <w:p w14:paraId="7E2087F5" w14:textId="2B99C659" w:rsidR="00120E59" w:rsidRDefault="0062235E" w:rsidP="0062235E">
            <w:pPr>
              <w:jc w:val="right"/>
            </w:pPr>
            <w:r w:rsidRPr="00714BB9">
              <w:t>0.3</w:t>
            </w:r>
            <w:r w:rsidR="00120E59">
              <w:t>0</w:t>
            </w:r>
          </w:p>
          <w:p w14:paraId="69C45BF6" w14:textId="410CBCD0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1–0.5]</w:t>
            </w:r>
          </w:p>
        </w:tc>
        <w:tc>
          <w:tcPr>
            <w:tcW w:w="1418" w:type="dxa"/>
          </w:tcPr>
          <w:p w14:paraId="3EFA413B" w14:textId="77777777" w:rsidR="00120E59" w:rsidRDefault="0062235E" w:rsidP="0062235E">
            <w:pPr>
              <w:jc w:val="right"/>
            </w:pPr>
            <w:r w:rsidRPr="00714BB9">
              <w:t>0.29</w:t>
            </w:r>
          </w:p>
          <w:p w14:paraId="455AE8E8" w14:textId="21A549EE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1–0.48]</w:t>
            </w:r>
          </w:p>
        </w:tc>
        <w:tc>
          <w:tcPr>
            <w:tcW w:w="1417" w:type="dxa"/>
          </w:tcPr>
          <w:p w14:paraId="13AEB22E" w14:textId="77777777" w:rsidR="00120E59" w:rsidRDefault="0062235E" w:rsidP="0062235E">
            <w:pPr>
              <w:jc w:val="right"/>
            </w:pPr>
            <w:r w:rsidRPr="00714BB9">
              <w:t>0.32</w:t>
            </w:r>
          </w:p>
          <w:p w14:paraId="385CEF35" w14:textId="2FF64735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3–0.52]</w:t>
            </w:r>
          </w:p>
        </w:tc>
        <w:tc>
          <w:tcPr>
            <w:tcW w:w="1276" w:type="dxa"/>
          </w:tcPr>
          <w:p w14:paraId="7B49AB3C" w14:textId="77777777" w:rsidR="00120E59" w:rsidRDefault="0062235E" w:rsidP="0062235E">
            <w:pPr>
              <w:jc w:val="right"/>
            </w:pPr>
            <w:r w:rsidRPr="00714BB9">
              <w:t>0.53</w:t>
            </w:r>
          </w:p>
          <w:p w14:paraId="35D49445" w14:textId="543B041F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5–0.81]</w:t>
            </w:r>
          </w:p>
        </w:tc>
        <w:tc>
          <w:tcPr>
            <w:tcW w:w="1276" w:type="dxa"/>
          </w:tcPr>
          <w:p w14:paraId="3C58DE0B" w14:textId="77777777" w:rsidR="00120E59" w:rsidRDefault="0062235E" w:rsidP="0062235E">
            <w:pPr>
              <w:jc w:val="right"/>
            </w:pPr>
            <w:r w:rsidRPr="00714BB9">
              <w:t>0.27</w:t>
            </w:r>
          </w:p>
          <w:p w14:paraId="061EABFD" w14:textId="384B3353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07–0.47]</w:t>
            </w:r>
          </w:p>
        </w:tc>
        <w:tc>
          <w:tcPr>
            <w:tcW w:w="1275" w:type="dxa"/>
          </w:tcPr>
          <w:p w14:paraId="75F0B437" w14:textId="77777777" w:rsidR="00120E59" w:rsidRDefault="0062235E" w:rsidP="0062235E">
            <w:pPr>
              <w:jc w:val="right"/>
            </w:pPr>
            <w:r w:rsidRPr="00714BB9">
              <w:t>0.56</w:t>
            </w:r>
          </w:p>
          <w:p w14:paraId="09591A09" w14:textId="2E3E8D47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8–0.85]</w:t>
            </w:r>
          </w:p>
        </w:tc>
        <w:tc>
          <w:tcPr>
            <w:tcW w:w="1276" w:type="dxa"/>
          </w:tcPr>
          <w:p w14:paraId="20122F49" w14:textId="77777777" w:rsidR="00120E59" w:rsidRDefault="0062235E" w:rsidP="0062235E">
            <w:pPr>
              <w:jc w:val="right"/>
            </w:pPr>
            <w:r w:rsidRPr="00714BB9">
              <w:t>1.37</w:t>
            </w:r>
          </w:p>
          <w:p w14:paraId="089549AF" w14:textId="74ACB5F2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85–1.88]</w:t>
            </w:r>
          </w:p>
        </w:tc>
        <w:tc>
          <w:tcPr>
            <w:tcW w:w="1276" w:type="dxa"/>
          </w:tcPr>
          <w:p w14:paraId="6FF1B39E" w14:textId="77777777" w:rsidR="00120E59" w:rsidRDefault="0062235E" w:rsidP="0062235E">
            <w:pPr>
              <w:jc w:val="right"/>
            </w:pPr>
            <w:r w:rsidRPr="00714BB9">
              <w:t>2.28</w:t>
            </w:r>
          </w:p>
          <w:p w14:paraId="2D1CD022" w14:textId="56ACC3A5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67–2.9</w:t>
            </w:r>
            <w:r>
              <w:t>0</w:t>
            </w:r>
            <w:r w:rsidR="0062235E" w:rsidRPr="00714BB9">
              <w:t>]</w:t>
            </w:r>
          </w:p>
        </w:tc>
        <w:tc>
          <w:tcPr>
            <w:tcW w:w="1276" w:type="dxa"/>
          </w:tcPr>
          <w:p w14:paraId="6264BA21" w14:textId="77777777" w:rsidR="00120E59" w:rsidRDefault="0062235E" w:rsidP="0062235E">
            <w:pPr>
              <w:jc w:val="right"/>
            </w:pPr>
            <w:r w:rsidRPr="00714BB9">
              <w:t>2.98</w:t>
            </w:r>
          </w:p>
          <w:p w14:paraId="7AD9ED4C" w14:textId="5796A9CF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2.3</w:t>
            </w:r>
            <w:r>
              <w:t>0</w:t>
            </w:r>
            <w:r w:rsidR="0062235E" w:rsidRPr="00714BB9">
              <w:t>–3.66]</w:t>
            </w:r>
          </w:p>
        </w:tc>
        <w:tc>
          <w:tcPr>
            <w:tcW w:w="1275" w:type="dxa"/>
          </w:tcPr>
          <w:p w14:paraId="40E5205D" w14:textId="77777777" w:rsidR="00120E59" w:rsidRDefault="0062235E" w:rsidP="0062235E">
            <w:pPr>
              <w:jc w:val="right"/>
            </w:pPr>
            <w:r w:rsidRPr="00714BB9">
              <w:t>2.87</w:t>
            </w:r>
          </w:p>
          <w:p w14:paraId="3EAE3F39" w14:textId="31176E6C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2.26–3.48]</w:t>
            </w:r>
          </w:p>
        </w:tc>
      </w:tr>
      <w:tr w:rsidR="0062235E" w:rsidRPr="00973533" w14:paraId="141367D9" w14:textId="77777777" w:rsidTr="002F7F12">
        <w:tc>
          <w:tcPr>
            <w:tcW w:w="2694" w:type="dxa"/>
            <w:shd w:val="clear" w:color="auto" w:fill="F2F2F2" w:themeFill="background1" w:themeFillShade="F2"/>
          </w:tcPr>
          <w:p w14:paraId="79DE055E" w14:textId="77777777" w:rsidR="0062235E" w:rsidRPr="00973533" w:rsidRDefault="0062235E" w:rsidP="0062235E">
            <w:pPr>
              <w:rPr>
                <w:sz w:val="22"/>
                <w:szCs w:val="22"/>
              </w:rPr>
            </w:pPr>
            <w:r w:rsidRPr="00973533">
              <w:rPr>
                <w:sz w:val="22"/>
                <w:szCs w:val="22"/>
              </w:rPr>
              <w:t xml:space="preserve">   35-44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A2C1481" w14:textId="77777777" w:rsidR="00120E59" w:rsidRDefault="0062235E" w:rsidP="0062235E">
            <w:pPr>
              <w:jc w:val="right"/>
            </w:pPr>
            <w:r w:rsidRPr="00714BB9">
              <w:t>0.85</w:t>
            </w:r>
          </w:p>
          <w:p w14:paraId="50B2BE89" w14:textId="781B58C6" w:rsidR="0062235E" w:rsidRPr="00973533" w:rsidRDefault="00120E59" w:rsidP="0062235E">
            <w:pPr>
              <w:jc w:val="right"/>
            </w:pPr>
            <w:r>
              <w:t xml:space="preserve"> [</w:t>
            </w:r>
            <w:r w:rsidR="0062235E" w:rsidRPr="00714BB9">
              <w:t>0.73–0.97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4316208" w14:textId="6E82D106" w:rsidR="00120E59" w:rsidRDefault="0062235E" w:rsidP="0062235E">
            <w:pPr>
              <w:jc w:val="right"/>
            </w:pPr>
            <w:r w:rsidRPr="00714BB9">
              <w:t>0.5</w:t>
            </w:r>
            <w:r w:rsidR="00120E59">
              <w:t>0</w:t>
            </w:r>
          </w:p>
          <w:p w14:paraId="14530687" w14:textId="258AB2F6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2–0.78]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728A7C3" w14:textId="77777777" w:rsidR="00120E59" w:rsidRDefault="0062235E" w:rsidP="0062235E">
            <w:pPr>
              <w:jc w:val="right"/>
            </w:pPr>
            <w:r w:rsidRPr="00714BB9">
              <w:t>0.39</w:t>
            </w:r>
          </w:p>
          <w:p w14:paraId="1647D220" w14:textId="455AFEDA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</w:t>
            </w:r>
            <w:r>
              <w:t>0</w:t>
            </w:r>
            <w:r w:rsidR="0062235E" w:rsidRPr="00714BB9">
              <w:t>–0.68]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6C5CE050" w14:textId="77777777" w:rsidR="00120E59" w:rsidRDefault="0062235E" w:rsidP="0062235E">
            <w:pPr>
              <w:jc w:val="right"/>
            </w:pPr>
            <w:r w:rsidRPr="00714BB9">
              <w:t>0.32</w:t>
            </w:r>
          </w:p>
          <w:p w14:paraId="3E995AC0" w14:textId="42165FF6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08–0.57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7E4BF33" w14:textId="77777777" w:rsidR="00120E59" w:rsidRDefault="0062235E" w:rsidP="0062235E">
            <w:pPr>
              <w:jc w:val="right"/>
            </w:pPr>
            <w:r w:rsidRPr="00714BB9">
              <w:t>0.37</w:t>
            </w:r>
          </w:p>
          <w:p w14:paraId="2C484D6C" w14:textId="0D87DF46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3–0.61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25550BE" w14:textId="77777777" w:rsidR="00120E59" w:rsidRDefault="0062235E" w:rsidP="0062235E">
            <w:pPr>
              <w:jc w:val="right"/>
            </w:pPr>
            <w:r w:rsidRPr="00714BB9">
              <w:t>0.31</w:t>
            </w:r>
          </w:p>
          <w:p w14:paraId="5C44A7EF" w14:textId="7DD55482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</w:t>
            </w:r>
            <w:r>
              <w:t>0</w:t>
            </w:r>
            <w:r w:rsidR="0062235E" w:rsidRPr="00714BB9">
              <w:t>–0.52]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4E5D4FA6" w14:textId="77777777" w:rsidR="00120E59" w:rsidRDefault="0062235E" w:rsidP="0062235E">
            <w:pPr>
              <w:jc w:val="right"/>
            </w:pPr>
            <w:r w:rsidRPr="00714BB9">
              <w:t>0.29</w:t>
            </w:r>
          </w:p>
          <w:p w14:paraId="73BFF8B2" w14:textId="2D98245E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09–0.5</w:t>
            </w:r>
            <w:r>
              <w:t>0</w:t>
            </w:r>
            <w:r w:rsidR="0062235E" w:rsidRPr="00714BB9">
              <w:t>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82BAE34" w14:textId="77777777" w:rsidR="00120E59" w:rsidRDefault="0062235E" w:rsidP="0062235E">
            <w:pPr>
              <w:jc w:val="right"/>
            </w:pPr>
            <w:r w:rsidRPr="00714BB9">
              <w:t>1.22</w:t>
            </w:r>
          </w:p>
          <w:p w14:paraId="000E091B" w14:textId="2EC6D257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71–1.73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92904F1" w14:textId="77777777" w:rsidR="00120E59" w:rsidRDefault="0062235E" w:rsidP="0062235E">
            <w:pPr>
              <w:jc w:val="right"/>
            </w:pPr>
            <w:r w:rsidRPr="00714BB9">
              <w:t>1.49</w:t>
            </w:r>
          </w:p>
          <w:p w14:paraId="0BBE0FDC" w14:textId="35AF828B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99–1.99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D72829B" w14:textId="77777777" w:rsidR="00120E59" w:rsidRDefault="0062235E" w:rsidP="0062235E">
            <w:pPr>
              <w:jc w:val="right"/>
            </w:pPr>
            <w:r w:rsidRPr="00714BB9">
              <w:t>2.15</w:t>
            </w:r>
          </w:p>
          <w:p w14:paraId="7CD7DB6C" w14:textId="1D094336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57–2.73]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290692AD" w14:textId="77777777" w:rsidR="00120E59" w:rsidRDefault="0062235E" w:rsidP="0062235E">
            <w:pPr>
              <w:jc w:val="right"/>
            </w:pPr>
            <w:r w:rsidRPr="00714BB9">
              <w:t>1.75</w:t>
            </w:r>
          </w:p>
          <w:p w14:paraId="0E775C0F" w14:textId="7C35B4BC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22–2.27]</w:t>
            </w:r>
          </w:p>
        </w:tc>
      </w:tr>
      <w:tr w:rsidR="0062235E" w:rsidRPr="00973533" w14:paraId="73B3146A" w14:textId="77777777" w:rsidTr="002F7F12">
        <w:tc>
          <w:tcPr>
            <w:tcW w:w="2694" w:type="dxa"/>
          </w:tcPr>
          <w:p w14:paraId="47839A09" w14:textId="77777777" w:rsidR="0062235E" w:rsidRPr="00973533" w:rsidRDefault="0062235E" w:rsidP="0062235E">
            <w:pPr>
              <w:rPr>
                <w:sz w:val="22"/>
                <w:szCs w:val="22"/>
              </w:rPr>
            </w:pPr>
            <w:r w:rsidRPr="00973533">
              <w:rPr>
                <w:sz w:val="22"/>
                <w:szCs w:val="22"/>
              </w:rPr>
              <w:t xml:space="preserve">   45-54</w:t>
            </w:r>
          </w:p>
        </w:tc>
        <w:tc>
          <w:tcPr>
            <w:tcW w:w="1276" w:type="dxa"/>
          </w:tcPr>
          <w:p w14:paraId="0DDF0DEC" w14:textId="77777777" w:rsidR="00120E59" w:rsidRDefault="0062235E" w:rsidP="0062235E">
            <w:pPr>
              <w:jc w:val="right"/>
            </w:pPr>
            <w:r w:rsidRPr="00714BB9">
              <w:t>0.77</w:t>
            </w:r>
          </w:p>
          <w:p w14:paraId="69A2A3E5" w14:textId="4125D347" w:rsidR="0062235E" w:rsidRPr="00973533" w:rsidRDefault="00120E59" w:rsidP="0062235E">
            <w:pPr>
              <w:jc w:val="right"/>
            </w:pPr>
            <w:r>
              <w:t xml:space="preserve"> [</w:t>
            </w:r>
            <w:r w:rsidR="0062235E" w:rsidRPr="00714BB9">
              <w:t>0.67–0.87]</w:t>
            </w:r>
          </w:p>
        </w:tc>
        <w:tc>
          <w:tcPr>
            <w:tcW w:w="1276" w:type="dxa"/>
          </w:tcPr>
          <w:p w14:paraId="6E5C3C0A" w14:textId="77777777" w:rsidR="00120E59" w:rsidRDefault="0062235E" w:rsidP="0062235E">
            <w:pPr>
              <w:jc w:val="right"/>
            </w:pPr>
            <w:r w:rsidRPr="00714BB9">
              <w:t>0.52</w:t>
            </w:r>
          </w:p>
          <w:p w14:paraId="48DDC5D3" w14:textId="63784730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6–0.79]</w:t>
            </w:r>
          </w:p>
        </w:tc>
        <w:tc>
          <w:tcPr>
            <w:tcW w:w="1418" w:type="dxa"/>
          </w:tcPr>
          <w:p w14:paraId="4CE4508C" w14:textId="77777777" w:rsidR="00120E59" w:rsidRDefault="0062235E" w:rsidP="0062235E">
            <w:pPr>
              <w:jc w:val="right"/>
            </w:pPr>
            <w:r w:rsidRPr="00714BB9">
              <w:t>0.54</w:t>
            </w:r>
          </w:p>
          <w:p w14:paraId="022BDB7B" w14:textId="6DF2E419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6–0.82]</w:t>
            </w:r>
          </w:p>
        </w:tc>
        <w:tc>
          <w:tcPr>
            <w:tcW w:w="1417" w:type="dxa"/>
          </w:tcPr>
          <w:p w14:paraId="2ABBF571" w14:textId="77777777" w:rsidR="00120E59" w:rsidRDefault="0062235E" w:rsidP="0062235E">
            <w:pPr>
              <w:jc w:val="right"/>
            </w:pPr>
            <w:r w:rsidRPr="00714BB9">
              <w:t>0.35</w:t>
            </w:r>
          </w:p>
          <w:p w14:paraId="0E24C83A" w14:textId="07C3C938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3–0.58]</w:t>
            </w:r>
          </w:p>
        </w:tc>
        <w:tc>
          <w:tcPr>
            <w:tcW w:w="1276" w:type="dxa"/>
          </w:tcPr>
          <w:p w14:paraId="2F3DABE0" w14:textId="582728CE" w:rsidR="00120E59" w:rsidRDefault="0062235E" w:rsidP="0062235E">
            <w:pPr>
              <w:jc w:val="right"/>
            </w:pPr>
            <w:r w:rsidRPr="00714BB9">
              <w:t>0.4</w:t>
            </w:r>
            <w:r w:rsidR="00120E59">
              <w:t>0</w:t>
            </w:r>
          </w:p>
          <w:p w14:paraId="1BE5EA67" w14:textId="6BF77B3A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7–0.64]</w:t>
            </w:r>
          </w:p>
        </w:tc>
        <w:tc>
          <w:tcPr>
            <w:tcW w:w="1276" w:type="dxa"/>
          </w:tcPr>
          <w:p w14:paraId="6740F313" w14:textId="77777777" w:rsidR="00120E59" w:rsidRDefault="0062235E" w:rsidP="0062235E">
            <w:pPr>
              <w:jc w:val="right"/>
            </w:pPr>
            <w:r w:rsidRPr="00714BB9">
              <w:t>0.35</w:t>
            </w:r>
          </w:p>
          <w:p w14:paraId="5C7DD994" w14:textId="41B9FDDD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4–0.55]</w:t>
            </w:r>
          </w:p>
        </w:tc>
        <w:tc>
          <w:tcPr>
            <w:tcW w:w="1275" w:type="dxa"/>
          </w:tcPr>
          <w:p w14:paraId="7A1DA909" w14:textId="77777777" w:rsidR="00120E59" w:rsidRDefault="0062235E" w:rsidP="0062235E">
            <w:pPr>
              <w:jc w:val="right"/>
            </w:pPr>
            <w:r w:rsidRPr="00714BB9">
              <w:t>0.29</w:t>
            </w:r>
          </w:p>
          <w:p w14:paraId="1A5347D1" w14:textId="5EEAC776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08–0.51]</w:t>
            </w:r>
          </w:p>
        </w:tc>
        <w:tc>
          <w:tcPr>
            <w:tcW w:w="1276" w:type="dxa"/>
          </w:tcPr>
          <w:p w14:paraId="550EF1A1" w14:textId="77777777" w:rsidR="00120E59" w:rsidRDefault="0062235E" w:rsidP="0062235E">
            <w:pPr>
              <w:jc w:val="right"/>
            </w:pPr>
            <w:r w:rsidRPr="00714BB9">
              <w:t>0.84</w:t>
            </w:r>
          </w:p>
          <w:p w14:paraId="25DECBFA" w14:textId="39587E56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49–1.19]</w:t>
            </w:r>
          </w:p>
        </w:tc>
        <w:tc>
          <w:tcPr>
            <w:tcW w:w="1276" w:type="dxa"/>
          </w:tcPr>
          <w:p w14:paraId="22EA2EF3" w14:textId="77777777" w:rsidR="00120E59" w:rsidRDefault="0062235E" w:rsidP="0062235E">
            <w:pPr>
              <w:jc w:val="right"/>
            </w:pPr>
            <w:r w:rsidRPr="00714BB9">
              <w:t>1.33</w:t>
            </w:r>
          </w:p>
          <w:p w14:paraId="1C42AFCF" w14:textId="0D17E7EA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91–1.75]</w:t>
            </w:r>
          </w:p>
        </w:tc>
        <w:tc>
          <w:tcPr>
            <w:tcW w:w="1276" w:type="dxa"/>
          </w:tcPr>
          <w:p w14:paraId="56DB90FF" w14:textId="77777777" w:rsidR="00120E59" w:rsidRDefault="0062235E" w:rsidP="0062235E">
            <w:pPr>
              <w:jc w:val="right"/>
            </w:pPr>
            <w:r w:rsidRPr="00714BB9">
              <w:t>1.55</w:t>
            </w:r>
          </w:p>
          <w:p w14:paraId="75906A60" w14:textId="45F4B37D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1</w:t>
            </w:r>
            <w:r>
              <w:t>0</w:t>
            </w:r>
            <w:r w:rsidR="0062235E" w:rsidRPr="00714BB9">
              <w:t>–2</w:t>
            </w:r>
            <w:r>
              <w:t>.00</w:t>
            </w:r>
            <w:r w:rsidR="0062235E" w:rsidRPr="00714BB9">
              <w:t>]</w:t>
            </w:r>
          </w:p>
        </w:tc>
        <w:tc>
          <w:tcPr>
            <w:tcW w:w="1275" w:type="dxa"/>
          </w:tcPr>
          <w:p w14:paraId="7D8F0882" w14:textId="77777777" w:rsidR="00120E59" w:rsidRDefault="0062235E" w:rsidP="0062235E">
            <w:pPr>
              <w:jc w:val="right"/>
            </w:pPr>
            <w:r w:rsidRPr="00714BB9">
              <w:t>1.67</w:t>
            </w:r>
          </w:p>
          <w:p w14:paraId="07DE3C11" w14:textId="73466FA4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21–2.13]</w:t>
            </w:r>
          </w:p>
        </w:tc>
      </w:tr>
      <w:tr w:rsidR="0062235E" w:rsidRPr="00973533" w14:paraId="5C3A80DD" w14:textId="77777777" w:rsidTr="002F7F12">
        <w:tc>
          <w:tcPr>
            <w:tcW w:w="2694" w:type="dxa"/>
            <w:shd w:val="clear" w:color="auto" w:fill="F2F2F2" w:themeFill="background1" w:themeFillShade="F2"/>
          </w:tcPr>
          <w:p w14:paraId="38232836" w14:textId="77777777" w:rsidR="0062235E" w:rsidRPr="00973533" w:rsidRDefault="0062235E" w:rsidP="0062235E">
            <w:pPr>
              <w:rPr>
                <w:sz w:val="22"/>
                <w:szCs w:val="22"/>
              </w:rPr>
            </w:pPr>
            <w:r w:rsidRPr="00973533">
              <w:rPr>
                <w:sz w:val="22"/>
                <w:szCs w:val="22"/>
              </w:rPr>
              <w:t xml:space="preserve">   55-64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B6E003C" w14:textId="77777777" w:rsidR="00120E59" w:rsidRDefault="0062235E" w:rsidP="0062235E">
            <w:pPr>
              <w:jc w:val="right"/>
            </w:pPr>
            <w:r w:rsidRPr="00714BB9">
              <w:t>0.69</w:t>
            </w:r>
          </w:p>
          <w:p w14:paraId="65AF4976" w14:textId="260BE187" w:rsidR="0062235E" w:rsidRPr="00973533" w:rsidRDefault="00120E59" w:rsidP="0062235E">
            <w:pPr>
              <w:jc w:val="right"/>
            </w:pPr>
            <w:r>
              <w:t xml:space="preserve"> [</w:t>
            </w:r>
            <w:r w:rsidR="0062235E" w:rsidRPr="00714BB9">
              <w:t>0.59–0.79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13FCC6C" w14:textId="77777777" w:rsidR="00120E59" w:rsidRDefault="0062235E" w:rsidP="0062235E">
            <w:pPr>
              <w:jc w:val="right"/>
            </w:pPr>
            <w:r w:rsidRPr="00714BB9">
              <w:t>0.35</w:t>
            </w:r>
          </w:p>
          <w:p w14:paraId="0F1E462C" w14:textId="6792248C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5–0.55]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132CA8F" w14:textId="77777777" w:rsidR="00120E59" w:rsidRDefault="0062235E" w:rsidP="0062235E">
            <w:pPr>
              <w:jc w:val="right"/>
            </w:pPr>
            <w:r w:rsidRPr="00714BB9">
              <w:t>0.39</w:t>
            </w:r>
          </w:p>
          <w:p w14:paraId="4395946F" w14:textId="64919BB3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5–0.63]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A8D3B07" w14:textId="77777777" w:rsidR="00120E59" w:rsidRDefault="0062235E" w:rsidP="0062235E">
            <w:pPr>
              <w:jc w:val="right"/>
            </w:pPr>
            <w:r w:rsidRPr="00714BB9">
              <w:t>0.48</w:t>
            </w:r>
          </w:p>
          <w:p w14:paraId="3CF53ED0" w14:textId="171E766E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9–0.77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7195A99" w14:textId="77777777" w:rsidR="00120E59" w:rsidRDefault="0062235E" w:rsidP="0062235E">
            <w:pPr>
              <w:jc w:val="right"/>
            </w:pPr>
            <w:r w:rsidRPr="00714BB9">
              <w:t>0.52</w:t>
            </w:r>
          </w:p>
          <w:p w14:paraId="30EF374C" w14:textId="22B59FF0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6–0.77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DED1A58" w14:textId="77777777" w:rsidR="00120E59" w:rsidRDefault="0062235E" w:rsidP="0062235E">
            <w:pPr>
              <w:jc w:val="right"/>
            </w:pPr>
            <w:r w:rsidRPr="00714BB9">
              <w:t>0.39</w:t>
            </w:r>
          </w:p>
          <w:p w14:paraId="1A95BA67" w14:textId="7C186CD2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5–0.64]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1BE3DB6C" w14:textId="77777777" w:rsidR="00120E59" w:rsidRDefault="0062235E" w:rsidP="0062235E">
            <w:pPr>
              <w:jc w:val="right"/>
            </w:pPr>
            <w:r w:rsidRPr="00714BB9">
              <w:t>0.59</w:t>
            </w:r>
          </w:p>
          <w:p w14:paraId="53936CFF" w14:textId="12203E2F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</w:t>
            </w:r>
            <w:r>
              <w:t>0</w:t>
            </w:r>
            <w:r w:rsidR="0062235E" w:rsidRPr="00714BB9">
              <w:t>–0.88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758F2C2" w14:textId="0A721C1A" w:rsidR="00120E59" w:rsidRDefault="0062235E" w:rsidP="0062235E">
            <w:pPr>
              <w:jc w:val="right"/>
            </w:pPr>
            <w:r w:rsidRPr="00714BB9">
              <w:t>0.5</w:t>
            </w:r>
            <w:r w:rsidR="00120E59">
              <w:t>0</w:t>
            </w:r>
          </w:p>
          <w:p w14:paraId="1D73145F" w14:textId="5A65DF4E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5–0.74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B74425A" w14:textId="77777777" w:rsidR="00120E59" w:rsidRDefault="0062235E" w:rsidP="0062235E">
            <w:pPr>
              <w:jc w:val="right"/>
            </w:pPr>
            <w:r w:rsidRPr="00714BB9">
              <w:t>0.81</w:t>
            </w:r>
          </w:p>
          <w:p w14:paraId="74EA7EB3" w14:textId="26224B84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48–1.15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30436C5" w14:textId="77777777" w:rsidR="00120E59" w:rsidRDefault="0062235E" w:rsidP="0062235E">
            <w:pPr>
              <w:jc w:val="right"/>
            </w:pPr>
            <w:r w:rsidRPr="00714BB9">
              <w:t>1.29</w:t>
            </w:r>
          </w:p>
          <w:p w14:paraId="4DA94DB3" w14:textId="53B5D8B1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84–1.74]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719FB41B" w14:textId="77777777" w:rsidR="00120E59" w:rsidRDefault="0062235E" w:rsidP="0062235E">
            <w:pPr>
              <w:jc w:val="right"/>
            </w:pPr>
            <w:r w:rsidRPr="00714BB9">
              <w:t>1.47</w:t>
            </w:r>
          </w:p>
          <w:p w14:paraId="473F2350" w14:textId="16CD6394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02–1.91]</w:t>
            </w:r>
          </w:p>
        </w:tc>
      </w:tr>
      <w:tr w:rsidR="0062235E" w:rsidRPr="00973533" w14:paraId="17EF84E0" w14:textId="77777777" w:rsidTr="002F7F12">
        <w:tc>
          <w:tcPr>
            <w:tcW w:w="2694" w:type="dxa"/>
          </w:tcPr>
          <w:p w14:paraId="4B6E7F18" w14:textId="77777777" w:rsidR="0062235E" w:rsidRPr="00973533" w:rsidRDefault="0062235E" w:rsidP="0062235E">
            <w:pPr>
              <w:rPr>
                <w:sz w:val="22"/>
                <w:szCs w:val="22"/>
              </w:rPr>
            </w:pPr>
            <w:r w:rsidRPr="00973533">
              <w:rPr>
                <w:sz w:val="22"/>
                <w:szCs w:val="22"/>
              </w:rPr>
              <w:t xml:space="preserve">   </w:t>
            </w:r>
            <w:r w:rsidRPr="00973533">
              <w:rPr>
                <w:rFonts w:cs="Calibri"/>
                <w:sz w:val="22"/>
                <w:szCs w:val="22"/>
              </w:rPr>
              <w:t>≥</w:t>
            </w:r>
            <w:r w:rsidRPr="00973533">
              <w:rPr>
                <w:sz w:val="22"/>
                <w:szCs w:val="22"/>
              </w:rPr>
              <w:t>65</w:t>
            </w:r>
          </w:p>
        </w:tc>
        <w:tc>
          <w:tcPr>
            <w:tcW w:w="1276" w:type="dxa"/>
          </w:tcPr>
          <w:p w14:paraId="0BDA84AE" w14:textId="77777777" w:rsidR="00120E59" w:rsidRDefault="0062235E" w:rsidP="0062235E">
            <w:pPr>
              <w:jc w:val="right"/>
            </w:pPr>
            <w:r w:rsidRPr="00714BB9">
              <w:t>0.71</w:t>
            </w:r>
          </w:p>
          <w:p w14:paraId="0783EF75" w14:textId="5920BE6F" w:rsidR="0062235E" w:rsidRPr="00973533" w:rsidRDefault="00120E59" w:rsidP="0062235E">
            <w:pPr>
              <w:jc w:val="right"/>
            </w:pPr>
            <w:r>
              <w:t xml:space="preserve"> [</w:t>
            </w:r>
            <w:r w:rsidR="0062235E" w:rsidRPr="00714BB9">
              <w:t>0.64–0.79]</w:t>
            </w:r>
          </w:p>
        </w:tc>
        <w:tc>
          <w:tcPr>
            <w:tcW w:w="1276" w:type="dxa"/>
          </w:tcPr>
          <w:p w14:paraId="3D6BBF98" w14:textId="77777777" w:rsidR="00120E59" w:rsidRDefault="0062235E" w:rsidP="0062235E">
            <w:pPr>
              <w:jc w:val="right"/>
            </w:pPr>
            <w:r w:rsidRPr="00714BB9">
              <w:t>0.51</w:t>
            </w:r>
          </w:p>
          <w:p w14:paraId="3E7EB04F" w14:textId="76A9E353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1–0.7</w:t>
            </w:r>
            <w:r>
              <w:t>0</w:t>
            </w:r>
            <w:r w:rsidR="0062235E" w:rsidRPr="00714BB9">
              <w:t>]</w:t>
            </w:r>
          </w:p>
        </w:tc>
        <w:tc>
          <w:tcPr>
            <w:tcW w:w="1418" w:type="dxa"/>
          </w:tcPr>
          <w:p w14:paraId="215B1B44" w14:textId="77777777" w:rsidR="00120E59" w:rsidRDefault="0062235E" w:rsidP="0062235E">
            <w:pPr>
              <w:jc w:val="right"/>
            </w:pPr>
            <w:r w:rsidRPr="00714BB9">
              <w:t>0.47</w:t>
            </w:r>
          </w:p>
          <w:p w14:paraId="05B30A8B" w14:textId="3F31CB28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7–0.67]</w:t>
            </w:r>
          </w:p>
        </w:tc>
        <w:tc>
          <w:tcPr>
            <w:tcW w:w="1417" w:type="dxa"/>
          </w:tcPr>
          <w:p w14:paraId="12798F02" w14:textId="77777777" w:rsidR="00120E59" w:rsidRDefault="0062235E" w:rsidP="0062235E">
            <w:pPr>
              <w:jc w:val="right"/>
            </w:pPr>
            <w:r w:rsidRPr="00714BB9">
              <w:t>0.54</w:t>
            </w:r>
          </w:p>
          <w:p w14:paraId="0DD22D78" w14:textId="5C6FEC75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5–0.73]</w:t>
            </w:r>
          </w:p>
        </w:tc>
        <w:tc>
          <w:tcPr>
            <w:tcW w:w="1276" w:type="dxa"/>
          </w:tcPr>
          <w:p w14:paraId="4352AA8B" w14:textId="77777777" w:rsidR="00120E59" w:rsidRDefault="0062235E" w:rsidP="0062235E">
            <w:pPr>
              <w:jc w:val="right"/>
            </w:pPr>
            <w:r w:rsidRPr="00714BB9">
              <w:t>0.45</w:t>
            </w:r>
          </w:p>
          <w:p w14:paraId="1CE03B88" w14:textId="5565695E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6–0.63]</w:t>
            </w:r>
          </w:p>
        </w:tc>
        <w:tc>
          <w:tcPr>
            <w:tcW w:w="1276" w:type="dxa"/>
          </w:tcPr>
          <w:p w14:paraId="34FEC691" w14:textId="77777777" w:rsidR="00120E59" w:rsidRDefault="0062235E" w:rsidP="0062235E">
            <w:pPr>
              <w:jc w:val="right"/>
            </w:pPr>
            <w:r w:rsidRPr="00714BB9">
              <w:t>0.58</w:t>
            </w:r>
          </w:p>
          <w:p w14:paraId="1C88DE1C" w14:textId="2D147A6D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8–0.78]</w:t>
            </w:r>
          </w:p>
        </w:tc>
        <w:tc>
          <w:tcPr>
            <w:tcW w:w="1275" w:type="dxa"/>
          </w:tcPr>
          <w:p w14:paraId="4E11CE53" w14:textId="77777777" w:rsidR="00120E59" w:rsidRDefault="0062235E" w:rsidP="0062235E">
            <w:pPr>
              <w:jc w:val="right"/>
            </w:pPr>
            <w:r w:rsidRPr="00714BB9">
              <w:t>0.59</w:t>
            </w:r>
          </w:p>
          <w:p w14:paraId="0C2F5C9A" w14:textId="79FE588D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8–0.8</w:t>
            </w:r>
            <w:r>
              <w:t>0</w:t>
            </w:r>
            <w:r w:rsidR="0062235E" w:rsidRPr="00714BB9">
              <w:t>]</w:t>
            </w:r>
          </w:p>
        </w:tc>
        <w:tc>
          <w:tcPr>
            <w:tcW w:w="1276" w:type="dxa"/>
          </w:tcPr>
          <w:p w14:paraId="57C57F50" w14:textId="77777777" w:rsidR="00120E59" w:rsidRDefault="0062235E" w:rsidP="0062235E">
            <w:pPr>
              <w:jc w:val="right"/>
            </w:pPr>
            <w:r w:rsidRPr="00714BB9">
              <w:t>0.57</w:t>
            </w:r>
          </w:p>
          <w:p w14:paraId="758787F6" w14:textId="4B2FF90C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5–0.8</w:t>
            </w:r>
            <w:r>
              <w:t>0</w:t>
            </w:r>
            <w:r w:rsidR="0062235E" w:rsidRPr="00714BB9">
              <w:t>]</w:t>
            </w:r>
          </w:p>
        </w:tc>
        <w:tc>
          <w:tcPr>
            <w:tcW w:w="1276" w:type="dxa"/>
          </w:tcPr>
          <w:p w14:paraId="2AC34747" w14:textId="3CDA859B" w:rsidR="00120E59" w:rsidRDefault="0062235E" w:rsidP="0062235E">
            <w:pPr>
              <w:jc w:val="right"/>
            </w:pPr>
            <w:r w:rsidRPr="00714BB9">
              <w:t>1.3</w:t>
            </w:r>
            <w:r w:rsidR="00120E59">
              <w:t>0</w:t>
            </w:r>
          </w:p>
          <w:p w14:paraId="6EFFFECA" w14:textId="20922BC9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98–1.61]</w:t>
            </w:r>
          </w:p>
        </w:tc>
        <w:tc>
          <w:tcPr>
            <w:tcW w:w="1276" w:type="dxa"/>
          </w:tcPr>
          <w:p w14:paraId="6B47EE29" w14:textId="77777777" w:rsidR="00120E59" w:rsidRDefault="0062235E" w:rsidP="0062235E">
            <w:pPr>
              <w:jc w:val="right"/>
            </w:pPr>
            <w:r w:rsidRPr="00714BB9">
              <w:t>1.13</w:t>
            </w:r>
          </w:p>
          <w:p w14:paraId="0D644DD4" w14:textId="418898B3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81–1.44]</w:t>
            </w:r>
          </w:p>
        </w:tc>
        <w:tc>
          <w:tcPr>
            <w:tcW w:w="1275" w:type="dxa"/>
          </w:tcPr>
          <w:p w14:paraId="10746BE0" w14:textId="77777777" w:rsidR="00120E59" w:rsidRDefault="0062235E" w:rsidP="0062235E">
            <w:pPr>
              <w:jc w:val="right"/>
            </w:pPr>
            <w:r w:rsidRPr="00714BB9">
              <w:t>0.91</w:t>
            </w:r>
          </w:p>
          <w:p w14:paraId="19882B3D" w14:textId="5D5B2E7D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62–1.21]</w:t>
            </w:r>
          </w:p>
        </w:tc>
      </w:tr>
      <w:tr w:rsidR="0062235E" w:rsidRPr="005A4391" w14:paraId="0F0FAE8D" w14:textId="77777777" w:rsidTr="002F7F12">
        <w:tc>
          <w:tcPr>
            <w:tcW w:w="2694" w:type="dxa"/>
            <w:tcBorders>
              <w:top w:val="nil"/>
            </w:tcBorders>
          </w:tcPr>
          <w:p w14:paraId="5AC94450" w14:textId="77777777" w:rsidR="0062235E" w:rsidRPr="005A4391" w:rsidRDefault="0062235E" w:rsidP="0062235E">
            <w:pPr>
              <w:ind w:left="-120" w:firstLine="120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4903B648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59D2543" w14:textId="1C24C0C3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18AB5269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7F853C2A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3562160A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0EF43E00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4AFB3A99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303ED0E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68A9F405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5B035E06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2B3AEFD6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</w:tr>
      <w:tr w:rsidR="0062235E" w:rsidRPr="00973533" w14:paraId="45450FCE" w14:textId="77777777" w:rsidTr="002F7F12">
        <w:tc>
          <w:tcPr>
            <w:tcW w:w="2694" w:type="dxa"/>
          </w:tcPr>
          <w:p w14:paraId="67A80779" w14:textId="77777777" w:rsidR="0062235E" w:rsidRPr="00973533" w:rsidRDefault="0062235E" w:rsidP="0062235E">
            <w:pPr>
              <w:rPr>
                <w:sz w:val="22"/>
                <w:szCs w:val="22"/>
              </w:rPr>
            </w:pPr>
            <w:r w:rsidRPr="00973533">
              <w:rPr>
                <w:sz w:val="22"/>
                <w:szCs w:val="22"/>
              </w:rPr>
              <w:t>Gender</w:t>
            </w:r>
          </w:p>
        </w:tc>
        <w:tc>
          <w:tcPr>
            <w:tcW w:w="1276" w:type="dxa"/>
          </w:tcPr>
          <w:p w14:paraId="72D877E6" w14:textId="77777777" w:rsidR="0062235E" w:rsidRPr="00973533" w:rsidRDefault="0062235E" w:rsidP="0062235E">
            <w:pPr>
              <w:jc w:val="right"/>
            </w:pPr>
          </w:p>
        </w:tc>
        <w:tc>
          <w:tcPr>
            <w:tcW w:w="1276" w:type="dxa"/>
          </w:tcPr>
          <w:p w14:paraId="1EE43F66" w14:textId="2B478C2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3560EDB1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628B7DA2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1C5FA3FE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1C230F95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08198579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56222B3A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77E139B7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16702608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676FC0D1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</w:tr>
      <w:tr w:rsidR="0062235E" w:rsidRPr="00973533" w14:paraId="2ECB6219" w14:textId="77777777" w:rsidTr="002F7F12">
        <w:tc>
          <w:tcPr>
            <w:tcW w:w="2694" w:type="dxa"/>
            <w:shd w:val="clear" w:color="auto" w:fill="F2F2F2" w:themeFill="background1" w:themeFillShade="F2"/>
          </w:tcPr>
          <w:p w14:paraId="057C31AC" w14:textId="77777777" w:rsidR="0062235E" w:rsidRPr="00973533" w:rsidRDefault="0062235E" w:rsidP="0062235E">
            <w:pPr>
              <w:rPr>
                <w:sz w:val="22"/>
                <w:szCs w:val="22"/>
              </w:rPr>
            </w:pPr>
            <w:r w:rsidRPr="00973533">
              <w:rPr>
                <w:sz w:val="22"/>
                <w:szCs w:val="22"/>
              </w:rPr>
              <w:t xml:space="preserve">   Men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8906184" w14:textId="77777777" w:rsidR="00120E59" w:rsidRDefault="0062235E" w:rsidP="0062235E">
            <w:pPr>
              <w:jc w:val="right"/>
            </w:pPr>
            <w:r w:rsidRPr="00714BB9">
              <w:t>1.24</w:t>
            </w:r>
          </w:p>
          <w:p w14:paraId="4074283D" w14:textId="75F9BBA6" w:rsidR="0062235E" w:rsidRPr="00973533" w:rsidRDefault="00120E59" w:rsidP="0062235E">
            <w:pPr>
              <w:jc w:val="right"/>
            </w:pPr>
            <w:r>
              <w:t xml:space="preserve"> [</w:t>
            </w:r>
            <w:r w:rsidR="0062235E" w:rsidRPr="00714BB9">
              <w:t>1.16–1.32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9F55A9E" w14:textId="77777777" w:rsidR="00120E59" w:rsidRDefault="0062235E" w:rsidP="0062235E">
            <w:pPr>
              <w:jc w:val="right"/>
            </w:pPr>
            <w:r w:rsidRPr="00714BB9">
              <w:t>0.78</w:t>
            </w:r>
          </w:p>
          <w:p w14:paraId="63AC6480" w14:textId="74A21E56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59–0.96]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E3A0818" w14:textId="4EEFC5B7" w:rsidR="00120E59" w:rsidRDefault="0062235E" w:rsidP="0062235E">
            <w:pPr>
              <w:jc w:val="right"/>
            </w:pPr>
            <w:r w:rsidRPr="00714BB9">
              <w:t>0.7</w:t>
            </w:r>
            <w:r w:rsidR="00120E59">
              <w:t>0</w:t>
            </w:r>
          </w:p>
          <w:p w14:paraId="5F70D55B" w14:textId="435568DF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52–0.89]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59F3FB02" w14:textId="77777777" w:rsidR="00120E59" w:rsidRDefault="0062235E" w:rsidP="0062235E">
            <w:pPr>
              <w:jc w:val="right"/>
            </w:pPr>
            <w:r w:rsidRPr="00714BB9">
              <w:t>0.73</w:t>
            </w:r>
          </w:p>
          <w:p w14:paraId="0D10EF92" w14:textId="7AB6F6CE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55–0.9</w:t>
            </w:r>
            <w:r>
              <w:t>0</w:t>
            </w:r>
            <w:r w:rsidR="0062235E" w:rsidRPr="00714BB9">
              <w:t>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FA16942" w14:textId="77777777" w:rsidR="00120E59" w:rsidRDefault="0062235E" w:rsidP="0062235E">
            <w:pPr>
              <w:jc w:val="right"/>
            </w:pPr>
            <w:r w:rsidRPr="00714BB9">
              <w:t>0.67</w:t>
            </w:r>
          </w:p>
          <w:p w14:paraId="2D8C376F" w14:textId="7E4FF385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51–0.84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B472DAA" w14:textId="71A90FF0" w:rsidR="00120E59" w:rsidRDefault="0062235E" w:rsidP="0062235E">
            <w:pPr>
              <w:jc w:val="right"/>
            </w:pPr>
            <w:r w:rsidRPr="00714BB9">
              <w:t>0.7</w:t>
            </w:r>
            <w:r w:rsidR="00120E59">
              <w:t>0</w:t>
            </w:r>
          </w:p>
          <w:p w14:paraId="261155DD" w14:textId="54AFAEC5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53–0.86]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475104D5" w14:textId="77777777" w:rsidR="00120E59" w:rsidRDefault="0062235E" w:rsidP="0062235E">
            <w:pPr>
              <w:jc w:val="right"/>
            </w:pPr>
            <w:r w:rsidRPr="00714BB9">
              <w:t>0.84</w:t>
            </w:r>
          </w:p>
          <w:p w14:paraId="63C42267" w14:textId="0A33389F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64–1.03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FDF82B7" w14:textId="77777777" w:rsidR="00120E59" w:rsidRDefault="0062235E" w:rsidP="0062235E">
            <w:pPr>
              <w:jc w:val="right"/>
            </w:pPr>
            <w:r w:rsidRPr="00714BB9">
              <w:t>1.19</w:t>
            </w:r>
          </w:p>
          <w:p w14:paraId="2CC104CD" w14:textId="3CA69813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93–1.45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5AAF699" w14:textId="77777777" w:rsidR="00120E59" w:rsidRDefault="0062235E" w:rsidP="0062235E">
            <w:pPr>
              <w:jc w:val="right"/>
            </w:pPr>
            <w:r w:rsidRPr="00714BB9">
              <w:t>2.16</w:t>
            </w:r>
          </w:p>
          <w:p w14:paraId="0E7E1ABE" w14:textId="4AC31D7A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83–2.49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A19D242" w14:textId="77777777" w:rsidR="00120E59" w:rsidRDefault="0062235E" w:rsidP="0062235E">
            <w:pPr>
              <w:jc w:val="right"/>
            </w:pPr>
            <w:r w:rsidRPr="00714BB9">
              <w:t>2.38</w:t>
            </w:r>
          </w:p>
          <w:p w14:paraId="754D2C1E" w14:textId="4BA42137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2.03–2.73]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4496F5A6" w14:textId="77777777" w:rsidR="00120E59" w:rsidRDefault="0062235E" w:rsidP="0062235E">
            <w:pPr>
              <w:jc w:val="right"/>
            </w:pPr>
            <w:r w:rsidRPr="00714BB9">
              <w:t>2.28</w:t>
            </w:r>
          </w:p>
          <w:p w14:paraId="6FF1EAD8" w14:textId="6E5AB359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95–2.61]</w:t>
            </w:r>
          </w:p>
        </w:tc>
      </w:tr>
      <w:tr w:rsidR="0062235E" w:rsidRPr="00973533" w14:paraId="01ECCB1E" w14:textId="77777777" w:rsidTr="002F7F12">
        <w:tc>
          <w:tcPr>
            <w:tcW w:w="2694" w:type="dxa"/>
          </w:tcPr>
          <w:p w14:paraId="4B7F15D9" w14:textId="77777777" w:rsidR="0062235E" w:rsidRPr="00973533" w:rsidRDefault="0062235E" w:rsidP="0062235E">
            <w:pPr>
              <w:rPr>
                <w:sz w:val="22"/>
                <w:szCs w:val="22"/>
              </w:rPr>
            </w:pPr>
            <w:r w:rsidRPr="00973533">
              <w:rPr>
                <w:sz w:val="22"/>
                <w:szCs w:val="22"/>
              </w:rPr>
              <w:t xml:space="preserve">   Women</w:t>
            </w:r>
          </w:p>
        </w:tc>
        <w:tc>
          <w:tcPr>
            <w:tcW w:w="1276" w:type="dxa"/>
          </w:tcPr>
          <w:p w14:paraId="043BC973" w14:textId="77777777" w:rsidR="00120E59" w:rsidRDefault="0062235E" w:rsidP="0062235E">
            <w:pPr>
              <w:jc w:val="right"/>
            </w:pPr>
            <w:r w:rsidRPr="00714BB9">
              <w:t>0.52</w:t>
            </w:r>
          </w:p>
          <w:p w14:paraId="2D2DF863" w14:textId="04ABF5FB" w:rsidR="0062235E" w:rsidRPr="00973533" w:rsidRDefault="00120E59" w:rsidP="0062235E">
            <w:pPr>
              <w:jc w:val="right"/>
            </w:pPr>
            <w:r>
              <w:t xml:space="preserve"> [</w:t>
            </w:r>
            <w:r w:rsidR="0062235E" w:rsidRPr="00714BB9">
              <w:t>0.47–0.56]</w:t>
            </w:r>
          </w:p>
        </w:tc>
        <w:tc>
          <w:tcPr>
            <w:tcW w:w="1276" w:type="dxa"/>
          </w:tcPr>
          <w:p w14:paraId="5DFDD465" w14:textId="26611D33" w:rsidR="00120E59" w:rsidRDefault="0062235E" w:rsidP="0062235E">
            <w:pPr>
              <w:jc w:val="right"/>
            </w:pPr>
            <w:r w:rsidRPr="00714BB9">
              <w:t>0.1</w:t>
            </w:r>
            <w:r w:rsidR="00120E59">
              <w:t>0</w:t>
            </w:r>
          </w:p>
          <w:p w14:paraId="37762C88" w14:textId="6DC9FD88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04–0.16]</w:t>
            </w:r>
          </w:p>
        </w:tc>
        <w:tc>
          <w:tcPr>
            <w:tcW w:w="1418" w:type="dxa"/>
          </w:tcPr>
          <w:p w14:paraId="7E4AD42D" w14:textId="77777777" w:rsidR="00120E59" w:rsidRDefault="0062235E" w:rsidP="0062235E">
            <w:pPr>
              <w:jc w:val="right"/>
            </w:pPr>
            <w:r w:rsidRPr="00714BB9">
              <w:t>0.14</w:t>
            </w:r>
          </w:p>
          <w:p w14:paraId="018B9072" w14:textId="17BAB5F7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06–0.22]</w:t>
            </w:r>
          </w:p>
        </w:tc>
        <w:tc>
          <w:tcPr>
            <w:tcW w:w="1417" w:type="dxa"/>
          </w:tcPr>
          <w:p w14:paraId="6319C8D1" w14:textId="77777777" w:rsidR="00120E59" w:rsidRDefault="0062235E" w:rsidP="0062235E">
            <w:pPr>
              <w:jc w:val="right"/>
            </w:pPr>
            <w:r w:rsidRPr="00714BB9">
              <w:t>0.18</w:t>
            </w:r>
          </w:p>
          <w:p w14:paraId="0EB1CA3B" w14:textId="6F39F854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09–0.27]</w:t>
            </w:r>
          </w:p>
        </w:tc>
        <w:tc>
          <w:tcPr>
            <w:tcW w:w="1276" w:type="dxa"/>
          </w:tcPr>
          <w:p w14:paraId="6509608E" w14:textId="77777777" w:rsidR="00120E59" w:rsidRDefault="0062235E" w:rsidP="0062235E">
            <w:pPr>
              <w:jc w:val="right"/>
            </w:pPr>
            <w:r w:rsidRPr="00714BB9">
              <w:t>0.23</w:t>
            </w:r>
          </w:p>
          <w:p w14:paraId="28240234" w14:textId="33CA211F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2–0.34]</w:t>
            </w:r>
          </w:p>
        </w:tc>
        <w:tc>
          <w:tcPr>
            <w:tcW w:w="1276" w:type="dxa"/>
          </w:tcPr>
          <w:p w14:paraId="0A291C36" w14:textId="77777777" w:rsidR="00120E59" w:rsidRDefault="0062235E" w:rsidP="0062235E">
            <w:pPr>
              <w:jc w:val="right"/>
            </w:pPr>
            <w:r w:rsidRPr="00714BB9">
              <w:t>0.12</w:t>
            </w:r>
          </w:p>
          <w:p w14:paraId="178F76D4" w14:textId="662BF07F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05–0.19]</w:t>
            </w:r>
          </w:p>
        </w:tc>
        <w:tc>
          <w:tcPr>
            <w:tcW w:w="1275" w:type="dxa"/>
          </w:tcPr>
          <w:p w14:paraId="6E79E056" w14:textId="77777777" w:rsidR="00120E59" w:rsidRDefault="0062235E" w:rsidP="0062235E">
            <w:pPr>
              <w:jc w:val="right"/>
            </w:pPr>
            <w:r w:rsidRPr="00714BB9">
              <w:t>0.15</w:t>
            </w:r>
          </w:p>
          <w:p w14:paraId="077A15B8" w14:textId="54A03D39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06–0.23]</w:t>
            </w:r>
          </w:p>
        </w:tc>
        <w:tc>
          <w:tcPr>
            <w:tcW w:w="1276" w:type="dxa"/>
          </w:tcPr>
          <w:p w14:paraId="64AE5674" w14:textId="77777777" w:rsidR="00120E59" w:rsidRDefault="0062235E" w:rsidP="0062235E">
            <w:pPr>
              <w:jc w:val="right"/>
            </w:pPr>
            <w:r w:rsidRPr="00714BB9">
              <w:t>0.57</w:t>
            </w:r>
          </w:p>
          <w:p w14:paraId="1BCDE53E" w14:textId="0F379C00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9–0.75]</w:t>
            </w:r>
          </w:p>
        </w:tc>
        <w:tc>
          <w:tcPr>
            <w:tcW w:w="1276" w:type="dxa"/>
          </w:tcPr>
          <w:p w14:paraId="37966C4F" w14:textId="77777777" w:rsidR="00120E59" w:rsidRDefault="0062235E" w:rsidP="0062235E">
            <w:pPr>
              <w:jc w:val="right"/>
            </w:pPr>
            <w:r w:rsidRPr="00714BB9">
              <w:t>0.96</w:t>
            </w:r>
          </w:p>
          <w:p w14:paraId="6AA83FF1" w14:textId="20C5F190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75–1.17]</w:t>
            </w:r>
          </w:p>
        </w:tc>
        <w:tc>
          <w:tcPr>
            <w:tcW w:w="1276" w:type="dxa"/>
          </w:tcPr>
          <w:p w14:paraId="3A40DDE7" w14:textId="0BAE93B5" w:rsidR="00120E59" w:rsidRDefault="0062235E" w:rsidP="0062235E">
            <w:pPr>
              <w:jc w:val="right"/>
            </w:pPr>
            <w:r w:rsidRPr="00714BB9">
              <w:t>1.5</w:t>
            </w:r>
            <w:r w:rsidR="00120E59">
              <w:t>0</w:t>
            </w:r>
          </w:p>
          <w:p w14:paraId="38EF2030" w14:textId="658DA7E1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24–1.76]</w:t>
            </w:r>
          </w:p>
        </w:tc>
        <w:tc>
          <w:tcPr>
            <w:tcW w:w="1275" w:type="dxa"/>
          </w:tcPr>
          <w:p w14:paraId="50DCCB7E" w14:textId="77777777" w:rsidR="00120E59" w:rsidRDefault="0062235E" w:rsidP="0062235E">
            <w:pPr>
              <w:jc w:val="right"/>
            </w:pPr>
            <w:r w:rsidRPr="00714BB9">
              <w:t>1.29</w:t>
            </w:r>
          </w:p>
          <w:p w14:paraId="06DDB170" w14:textId="41778C12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05–1.54]</w:t>
            </w:r>
          </w:p>
        </w:tc>
      </w:tr>
      <w:tr w:rsidR="0062235E" w:rsidRPr="005A4391" w14:paraId="19C88EDA" w14:textId="77777777" w:rsidTr="002F7F12">
        <w:tc>
          <w:tcPr>
            <w:tcW w:w="2694" w:type="dxa"/>
            <w:tcBorders>
              <w:top w:val="nil"/>
            </w:tcBorders>
          </w:tcPr>
          <w:p w14:paraId="7438DE90" w14:textId="77777777" w:rsidR="0062235E" w:rsidRPr="005A4391" w:rsidRDefault="0062235E" w:rsidP="0062235E">
            <w:pPr>
              <w:ind w:left="-120" w:firstLine="120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0C8F1DF2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3F5C4ADC" w14:textId="64BB9D51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52B0B1F6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5FA8149D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4E2BBA9A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7EA2918A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3DB6550B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16E94EDB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0F82E275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B364D24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5D3A1F1D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</w:tr>
      <w:tr w:rsidR="0062235E" w:rsidRPr="00973533" w14:paraId="08267BEF" w14:textId="77777777" w:rsidTr="002F7F12">
        <w:tc>
          <w:tcPr>
            <w:tcW w:w="2694" w:type="dxa"/>
          </w:tcPr>
          <w:p w14:paraId="3E1D0994" w14:textId="77777777" w:rsidR="0062235E" w:rsidRPr="00973533" w:rsidRDefault="0062235E" w:rsidP="0062235E">
            <w:pPr>
              <w:rPr>
                <w:sz w:val="22"/>
                <w:szCs w:val="22"/>
              </w:rPr>
            </w:pPr>
            <w:r w:rsidRPr="00973533">
              <w:rPr>
                <w:sz w:val="22"/>
                <w:szCs w:val="22"/>
              </w:rPr>
              <w:t>Occupational social grade</w:t>
            </w:r>
          </w:p>
        </w:tc>
        <w:tc>
          <w:tcPr>
            <w:tcW w:w="1276" w:type="dxa"/>
          </w:tcPr>
          <w:p w14:paraId="65A7A0D0" w14:textId="77777777" w:rsidR="0062235E" w:rsidRPr="00973533" w:rsidRDefault="0062235E" w:rsidP="0062235E">
            <w:pPr>
              <w:jc w:val="right"/>
            </w:pPr>
          </w:p>
        </w:tc>
        <w:tc>
          <w:tcPr>
            <w:tcW w:w="1276" w:type="dxa"/>
          </w:tcPr>
          <w:p w14:paraId="6E739CD8" w14:textId="3E1C7B01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6454ED99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292BEC69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15194C38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068DAC2E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04131E28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6C7895E8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691BDA04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6C87CBA7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309CBDB4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</w:tr>
      <w:tr w:rsidR="0062235E" w:rsidRPr="00973533" w14:paraId="2BAE9400" w14:textId="77777777" w:rsidTr="002F7F12">
        <w:tc>
          <w:tcPr>
            <w:tcW w:w="2694" w:type="dxa"/>
            <w:shd w:val="clear" w:color="auto" w:fill="F2F2F2" w:themeFill="background1" w:themeFillShade="F2"/>
          </w:tcPr>
          <w:p w14:paraId="476D359F" w14:textId="77777777" w:rsidR="0062235E" w:rsidRPr="00973533" w:rsidRDefault="0062235E" w:rsidP="0062235E">
            <w:pPr>
              <w:rPr>
                <w:sz w:val="22"/>
                <w:szCs w:val="22"/>
              </w:rPr>
            </w:pPr>
            <w:r w:rsidRPr="00973533">
              <w:rPr>
                <w:sz w:val="22"/>
                <w:szCs w:val="22"/>
              </w:rPr>
              <w:t xml:space="preserve">   ABC1 (more advantaged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C631BAB" w14:textId="77777777" w:rsidR="00120E59" w:rsidRDefault="0062235E" w:rsidP="0062235E">
            <w:pPr>
              <w:jc w:val="right"/>
            </w:pPr>
            <w:r w:rsidRPr="00714BB9">
              <w:t>0.85</w:t>
            </w:r>
          </w:p>
          <w:p w14:paraId="7D999D3F" w14:textId="75B9B9C9" w:rsidR="0062235E" w:rsidRPr="00973533" w:rsidRDefault="00120E59" w:rsidP="0062235E">
            <w:pPr>
              <w:jc w:val="right"/>
            </w:pPr>
            <w:r>
              <w:t xml:space="preserve"> [</w:t>
            </w:r>
            <w:r w:rsidR="0062235E" w:rsidRPr="00714BB9">
              <w:t>0.79–0.9</w:t>
            </w:r>
            <w:r>
              <w:t>0</w:t>
            </w:r>
            <w:r w:rsidR="0062235E" w:rsidRPr="00714BB9">
              <w:t>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FCCA98D" w14:textId="77777777" w:rsidR="00120E59" w:rsidRDefault="0062235E" w:rsidP="0062235E">
            <w:pPr>
              <w:jc w:val="right"/>
            </w:pPr>
            <w:r w:rsidRPr="00714BB9">
              <w:t>0.49</w:t>
            </w:r>
          </w:p>
          <w:p w14:paraId="4B90F882" w14:textId="79917590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5–0.63]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9C58022" w14:textId="77777777" w:rsidR="00120E59" w:rsidRDefault="0062235E" w:rsidP="0062235E">
            <w:pPr>
              <w:jc w:val="right"/>
            </w:pPr>
            <w:r w:rsidRPr="00714BB9">
              <w:t>0.39</w:t>
            </w:r>
          </w:p>
          <w:p w14:paraId="26B8B274" w14:textId="68D165FA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7–0.52]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344EF62B" w14:textId="77777777" w:rsidR="00120E59" w:rsidRDefault="0062235E" w:rsidP="0062235E">
            <w:pPr>
              <w:jc w:val="right"/>
            </w:pPr>
            <w:r w:rsidRPr="00714BB9">
              <w:t>0.53</w:t>
            </w:r>
          </w:p>
          <w:p w14:paraId="7E8C4BD3" w14:textId="5446AD81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8–0.67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C500E9F" w14:textId="77777777" w:rsidR="00120E59" w:rsidRDefault="0062235E" w:rsidP="0062235E">
            <w:pPr>
              <w:jc w:val="right"/>
            </w:pPr>
            <w:r w:rsidRPr="00714BB9">
              <w:t>0.45</w:t>
            </w:r>
          </w:p>
          <w:p w14:paraId="7B8E4CA2" w14:textId="164DA5DB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2–0.58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0FF9C32" w14:textId="77777777" w:rsidR="00120E59" w:rsidRDefault="0062235E" w:rsidP="0062235E">
            <w:pPr>
              <w:jc w:val="right"/>
            </w:pPr>
            <w:r w:rsidRPr="00714BB9">
              <w:t>0.38</w:t>
            </w:r>
          </w:p>
          <w:p w14:paraId="451EC014" w14:textId="5917FD1C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7–0.49]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51560B7" w14:textId="77777777" w:rsidR="00120E59" w:rsidRDefault="0062235E" w:rsidP="0062235E">
            <w:pPr>
              <w:jc w:val="right"/>
            </w:pPr>
            <w:r w:rsidRPr="00714BB9">
              <w:t>0.47</w:t>
            </w:r>
          </w:p>
          <w:p w14:paraId="0094AD84" w14:textId="40B7E977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5–0.6</w:t>
            </w:r>
            <w:r>
              <w:t>0</w:t>
            </w:r>
            <w:r w:rsidR="0062235E" w:rsidRPr="00714BB9">
              <w:t>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0765A89" w14:textId="77777777" w:rsidR="00120E59" w:rsidRDefault="0062235E" w:rsidP="0062235E">
            <w:pPr>
              <w:jc w:val="right"/>
            </w:pPr>
            <w:r w:rsidRPr="00714BB9">
              <w:t>0.64</w:t>
            </w:r>
          </w:p>
          <w:p w14:paraId="1067D6C1" w14:textId="077C3C86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48–0.79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04ED688" w14:textId="77777777" w:rsidR="00120E59" w:rsidRDefault="0062235E" w:rsidP="0062235E">
            <w:pPr>
              <w:jc w:val="right"/>
            </w:pPr>
            <w:r w:rsidRPr="00714BB9">
              <w:t>1.51</w:t>
            </w:r>
          </w:p>
          <w:p w14:paraId="5C0DB3C4" w14:textId="5B88F63F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28–1.74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A6436B6" w14:textId="77777777" w:rsidR="00120E59" w:rsidRDefault="0062235E" w:rsidP="0062235E">
            <w:pPr>
              <w:jc w:val="right"/>
            </w:pPr>
            <w:r w:rsidRPr="00714BB9">
              <w:t>1.79</w:t>
            </w:r>
          </w:p>
          <w:p w14:paraId="31E89375" w14:textId="0193C9B9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55–2.04]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4A0C8412" w14:textId="77777777" w:rsidR="00120E59" w:rsidRDefault="0062235E" w:rsidP="0062235E">
            <w:pPr>
              <w:jc w:val="right"/>
            </w:pPr>
            <w:r w:rsidRPr="00714BB9">
              <w:t>1.78</w:t>
            </w:r>
          </w:p>
          <w:p w14:paraId="084DCC98" w14:textId="5D3394B8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54–2.02]</w:t>
            </w:r>
          </w:p>
        </w:tc>
      </w:tr>
      <w:tr w:rsidR="0062235E" w:rsidRPr="00973533" w14:paraId="24C0CDE0" w14:textId="77777777" w:rsidTr="002F7F12">
        <w:tc>
          <w:tcPr>
            <w:tcW w:w="2694" w:type="dxa"/>
          </w:tcPr>
          <w:p w14:paraId="637080FD" w14:textId="77777777" w:rsidR="0062235E" w:rsidRPr="00973533" w:rsidRDefault="0062235E" w:rsidP="0062235E">
            <w:pPr>
              <w:rPr>
                <w:sz w:val="22"/>
                <w:szCs w:val="22"/>
              </w:rPr>
            </w:pPr>
            <w:r w:rsidRPr="00973533">
              <w:rPr>
                <w:sz w:val="22"/>
                <w:szCs w:val="22"/>
              </w:rPr>
              <w:t xml:space="preserve">   C2DE (less advantaged)</w:t>
            </w:r>
          </w:p>
        </w:tc>
        <w:tc>
          <w:tcPr>
            <w:tcW w:w="1276" w:type="dxa"/>
          </w:tcPr>
          <w:p w14:paraId="2A19B349" w14:textId="77777777" w:rsidR="00120E59" w:rsidRDefault="0062235E" w:rsidP="0062235E">
            <w:pPr>
              <w:jc w:val="right"/>
            </w:pPr>
            <w:r w:rsidRPr="00714BB9">
              <w:t>0.92</w:t>
            </w:r>
          </w:p>
          <w:p w14:paraId="16C2955F" w14:textId="4EEE74BE" w:rsidR="0062235E" w:rsidRPr="00973533" w:rsidRDefault="00120E59" w:rsidP="0062235E">
            <w:pPr>
              <w:jc w:val="right"/>
            </w:pPr>
            <w:r>
              <w:t xml:space="preserve"> [</w:t>
            </w:r>
            <w:r w:rsidR="0062235E" w:rsidRPr="00714BB9">
              <w:t>0.85–1</w:t>
            </w:r>
            <w:r>
              <w:t>0.0</w:t>
            </w:r>
            <w:r w:rsidR="0062235E" w:rsidRPr="00714BB9">
              <w:t>]</w:t>
            </w:r>
          </w:p>
        </w:tc>
        <w:tc>
          <w:tcPr>
            <w:tcW w:w="1276" w:type="dxa"/>
          </w:tcPr>
          <w:p w14:paraId="27036B97" w14:textId="77777777" w:rsidR="00120E59" w:rsidRDefault="0062235E" w:rsidP="0062235E">
            <w:pPr>
              <w:jc w:val="right"/>
            </w:pPr>
            <w:r w:rsidRPr="00714BB9">
              <w:t>0.36</w:t>
            </w:r>
          </w:p>
          <w:p w14:paraId="154193DD" w14:textId="49434D1B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4–0.48]</w:t>
            </w:r>
          </w:p>
        </w:tc>
        <w:tc>
          <w:tcPr>
            <w:tcW w:w="1418" w:type="dxa"/>
          </w:tcPr>
          <w:p w14:paraId="1C86E601" w14:textId="77777777" w:rsidR="00120E59" w:rsidRDefault="0062235E" w:rsidP="0062235E">
            <w:pPr>
              <w:jc w:val="right"/>
            </w:pPr>
            <w:r w:rsidRPr="00714BB9">
              <w:t>0.45</w:t>
            </w:r>
          </w:p>
          <w:p w14:paraId="10F1EA55" w14:textId="5F80D31F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9–0.6</w:t>
            </w:r>
            <w:r>
              <w:t>0</w:t>
            </w:r>
            <w:r w:rsidR="0062235E" w:rsidRPr="00714BB9">
              <w:t>]</w:t>
            </w:r>
          </w:p>
        </w:tc>
        <w:tc>
          <w:tcPr>
            <w:tcW w:w="1417" w:type="dxa"/>
          </w:tcPr>
          <w:p w14:paraId="4C74CE96" w14:textId="77777777" w:rsidR="00120E59" w:rsidRDefault="0062235E" w:rsidP="0062235E">
            <w:pPr>
              <w:jc w:val="right"/>
            </w:pPr>
            <w:r w:rsidRPr="00714BB9">
              <w:t>0.35</w:t>
            </w:r>
          </w:p>
          <w:p w14:paraId="37184554" w14:textId="382630A0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2–0.48]</w:t>
            </w:r>
          </w:p>
        </w:tc>
        <w:tc>
          <w:tcPr>
            <w:tcW w:w="1276" w:type="dxa"/>
          </w:tcPr>
          <w:p w14:paraId="0692496F" w14:textId="77777777" w:rsidR="00120E59" w:rsidRDefault="0062235E" w:rsidP="0062235E">
            <w:pPr>
              <w:jc w:val="right"/>
            </w:pPr>
            <w:r w:rsidRPr="00714BB9">
              <w:t>0.46</w:t>
            </w:r>
          </w:p>
          <w:p w14:paraId="5EE69509" w14:textId="3517C84B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1–0.61]</w:t>
            </w:r>
          </w:p>
        </w:tc>
        <w:tc>
          <w:tcPr>
            <w:tcW w:w="1276" w:type="dxa"/>
          </w:tcPr>
          <w:p w14:paraId="7C1B85D5" w14:textId="77777777" w:rsidR="00120E59" w:rsidRDefault="0062235E" w:rsidP="0062235E">
            <w:pPr>
              <w:jc w:val="right"/>
            </w:pPr>
            <w:r w:rsidRPr="00714BB9">
              <w:t>0.43</w:t>
            </w:r>
          </w:p>
          <w:p w14:paraId="76A65305" w14:textId="46EA47AC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8–0.57]</w:t>
            </w:r>
          </w:p>
        </w:tc>
        <w:tc>
          <w:tcPr>
            <w:tcW w:w="1275" w:type="dxa"/>
          </w:tcPr>
          <w:p w14:paraId="4F5B368D" w14:textId="77777777" w:rsidR="00120E59" w:rsidRDefault="0062235E" w:rsidP="0062235E">
            <w:pPr>
              <w:jc w:val="right"/>
            </w:pPr>
            <w:r w:rsidRPr="00714BB9">
              <w:t>0.51</w:t>
            </w:r>
          </w:p>
          <w:p w14:paraId="58A730F1" w14:textId="79489A68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4–0.69]</w:t>
            </w:r>
          </w:p>
        </w:tc>
        <w:tc>
          <w:tcPr>
            <w:tcW w:w="1276" w:type="dxa"/>
          </w:tcPr>
          <w:p w14:paraId="6CB8FC77" w14:textId="77777777" w:rsidR="00120E59" w:rsidRDefault="0062235E" w:rsidP="0062235E">
            <w:pPr>
              <w:jc w:val="right"/>
            </w:pPr>
            <w:r w:rsidRPr="00714BB9">
              <w:t>1.17</w:t>
            </w:r>
          </w:p>
          <w:p w14:paraId="1B834AA6" w14:textId="0FBA5CA4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88–1.46]</w:t>
            </w:r>
          </w:p>
        </w:tc>
        <w:tc>
          <w:tcPr>
            <w:tcW w:w="1276" w:type="dxa"/>
          </w:tcPr>
          <w:p w14:paraId="145366E6" w14:textId="77777777" w:rsidR="00120E59" w:rsidRDefault="0062235E" w:rsidP="0062235E">
            <w:pPr>
              <w:jc w:val="right"/>
            </w:pPr>
            <w:r w:rsidRPr="00714BB9">
              <w:t>1.62</w:t>
            </w:r>
          </w:p>
          <w:p w14:paraId="49B9270F" w14:textId="26445E08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3</w:t>
            </w:r>
            <w:r>
              <w:t>0</w:t>
            </w:r>
            <w:r w:rsidR="0062235E" w:rsidRPr="00714BB9">
              <w:t>–1.95]</w:t>
            </w:r>
          </w:p>
        </w:tc>
        <w:tc>
          <w:tcPr>
            <w:tcW w:w="1276" w:type="dxa"/>
          </w:tcPr>
          <w:p w14:paraId="7E849DE7" w14:textId="77777777" w:rsidR="00120E59" w:rsidRDefault="0062235E" w:rsidP="0062235E">
            <w:pPr>
              <w:jc w:val="right"/>
            </w:pPr>
            <w:r w:rsidRPr="00714BB9">
              <w:t>2.14</w:t>
            </w:r>
          </w:p>
          <w:p w14:paraId="5D011F32" w14:textId="40AA9583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76–2.53]</w:t>
            </w:r>
          </w:p>
        </w:tc>
        <w:tc>
          <w:tcPr>
            <w:tcW w:w="1275" w:type="dxa"/>
          </w:tcPr>
          <w:p w14:paraId="29B172E9" w14:textId="77777777" w:rsidR="00120E59" w:rsidRDefault="0062235E" w:rsidP="0062235E">
            <w:pPr>
              <w:jc w:val="right"/>
            </w:pPr>
            <w:r w:rsidRPr="00714BB9">
              <w:t>1.86</w:t>
            </w:r>
          </w:p>
          <w:p w14:paraId="74BD7F12" w14:textId="179217B5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51–2.21]</w:t>
            </w:r>
          </w:p>
        </w:tc>
      </w:tr>
      <w:tr w:rsidR="0062235E" w:rsidRPr="005A4391" w14:paraId="0A5D7E30" w14:textId="77777777" w:rsidTr="002F7F12">
        <w:tc>
          <w:tcPr>
            <w:tcW w:w="2694" w:type="dxa"/>
            <w:tcBorders>
              <w:top w:val="nil"/>
            </w:tcBorders>
          </w:tcPr>
          <w:p w14:paraId="13A6D96D" w14:textId="77777777" w:rsidR="0062235E" w:rsidRPr="005A4391" w:rsidRDefault="0062235E" w:rsidP="0062235E">
            <w:pPr>
              <w:ind w:left="-120" w:firstLine="120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06DE86A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79CD9C2B" w14:textId="75C4F813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5FED168E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25872605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4CCA5EE3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0AA718D6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47709293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44B3DA28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42C518AF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1E50B77C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199BD595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</w:tr>
      <w:tr w:rsidR="0062235E" w:rsidRPr="00973533" w14:paraId="76FAFC98" w14:textId="77777777" w:rsidTr="002F7F12">
        <w:tc>
          <w:tcPr>
            <w:tcW w:w="2694" w:type="dxa"/>
          </w:tcPr>
          <w:p w14:paraId="3FBEAEBC" w14:textId="77777777" w:rsidR="0062235E" w:rsidRPr="00973533" w:rsidRDefault="0062235E" w:rsidP="0062235E">
            <w:pPr>
              <w:rPr>
                <w:sz w:val="22"/>
                <w:szCs w:val="22"/>
              </w:rPr>
            </w:pPr>
            <w:r w:rsidRPr="00973533">
              <w:rPr>
                <w:sz w:val="22"/>
                <w:szCs w:val="22"/>
              </w:rPr>
              <w:t>Region in England</w:t>
            </w:r>
          </w:p>
        </w:tc>
        <w:tc>
          <w:tcPr>
            <w:tcW w:w="1276" w:type="dxa"/>
          </w:tcPr>
          <w:p w14:paraId="1162BC25" w14:textId="77777777" w:rsidR="0062235E" w:rsidRPr="00973533" w:rsidRDefault="0062235E" w:rsidP="0062235E">
            <w:pPr>
              <w:jc w:val="right"/>
            </w:pPr>
          </w:p>
        </w:tc>
        <w:tc>
          <w:tcPr>
            <w:tcW w:w="1276" w:type="dxa"/>
          </w:tcPr>
          <w:p w14:paraId="4E74BB8D" w14:textId="49A31B7F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6F4BE32A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4D56C562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14DF15A6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4D4E3B00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4D3A4398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4F3FFAD4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64868456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178FB19C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7E9D6364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</w:tr>
      <w:tr w:rsidR="0062235E" w:rsidRPr="00973533" w14:paraId="0BBDAECD" w14:textId="77777777" w:rsidTr="002F7F12">
        <w:tc>
          <w:tcPr>
            <w:tcW w:w="2694" w:type="dxa"/>
            <w:shd w:val="clear" w:color="auto" w:fill="F2F2F2" w:themeFill="background1" w:themeFillShade="F2"/>
          </w:tcPr>
          <w:p w14:paraId="15B94A6F" w14:textId="77777777" w:rsidR="0062235E" w:rsidRPr="00973533" w:rsidRDefault="0062235E" w:rsidP="0062235E">
            <w:pPr>
              <w:rPr>
                <w:sz w:val="22"/>
                <w:szCs w:val="22"/>
              </w:rPr>
            </w:pPr>
            <w:r w:rsidRPr="00973533">
              <w:rPr>
                <w:sz w:val="22"/>
                <w:szCs w:val="22"/>
              </w:rPr>
              <w:t xml:space="preserve">   North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AD2D978" w14:textId="77777777" w:rsidR="00120E59" w:rsidRDefault="0062235E" w:rsidP="0062235E">
            <w:pPr>
              <w:jc w:val="right"/>
            </w:pPr>
            <w:r w:rsidRPr="00714BB9">
              <w:t>0.77</w:t>
            </w:r>
          </w:p>
          <w:p w14:paraId="6EF8BADA" w14:textId="35EDC662" w:rsidR="0062235E" w:rsidRPr="00973533" w:rsidRDefault="00120E59" w:rsidP="0062235E">
            <w:pPr>
              <w:jc w:val="right"/>
            </w:pPr>
            <w:r>
              <w:t xml:space="preserve"> [</w:t>
            </w:r>
            <w:r w:rsidR="0062235E" w:rsidRPr="00714BB9">
              <w:t>0.69–0.85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4AC9A3F" w14:textId="77777777" w:rsidR="00120E59" w:rsidRDefault="0062235E" w:rsidP="0062235E">
            <w:pPr>
              <w:jc w:val="right"/>
            </w:pPr>
            <w:r w:rsidRPr="00714BB9">
              <w:t>0.42</w:t>
            </w:r>
          </w:p>
          <w:p w14:paraId="6C3EEAFC" w14:textId="0CA6238E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6–0.57]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38A91A7" w14:textId="77777777" w:rsidR="00120E59" w:rsidRDefault="0062235E" w:rsidP="0062235E">
            <w:pPr>
              <w:jc w:val="right"/>
            </w:pPr>
            <w:r w:rsidRPr="00714BB9">
              <w:t>0.31</w:t>
            </w:r>
          </w:p>
          <w:p w14:paraId="0B132FBE" w14:textId="6602771A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7–0.45]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220EF4A3" w14:textId="77777777" w:rsidR="00120E59" w:rsidRDefault="0062235E" w:rsidP="0062235E">
            <w:pPr>
              <w:jc w:val="right"/>
            </w:pPr>
            <w:r w:rsidRPr="00714BB9">
              <w:t>0.49</w:t>
            </w:r>
          </w:p>
          <w:p w14:paraId="0370F6E4" w14:textId="29674B0D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</w:t>
            </w:r>
            <w:r>
              <w:t>0</w:t>
            </w:r>
            <w:r w:rsidR="0062235E" w:rsidRPr="00714BB9">
              <w:t>–0.69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E904954" w14:textId="77777777" w:rsidR="00120E59" w:rsidRDefault="0062235E" w:rsidP="0062235E">
            <w:pPr>
              <w:jc w:val="right"/>
            </w:pPr>
            <w:r w:rsidRPr="00714BB9">
              <w:t>0.36</w:t>
            </w:r>
          </w:p>
          <w:p w14:paraId="12261C3D" w14:textId="105A0BC3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9–0.53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8BD0DA2" w14:textId="77777777" w:rsidR="00120E59" w:rsidRDefault="0062235E" w:rsidP="0062235E">
            <w:pPr>
              <w:jc w:val="right"/>
            </w:pPr>
            <w:r w:rsidRPr="00714BB9">
              <w:t>0.33</w:t>
            </w:r>
          </w:p>
          <w:p w14:paraId="7576E2D1" w14:textId="47C0CB01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8–0.47]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7F1D1346" w14:textId="77777777" w:rsidR="00120E59" w:rsidRDefault="0062235E" w:rsidP="0062235E">
            <w:pPr>
              <w:jc w:val="right"/>
            </w:pPr>
            <w:r w:rsidRPr="00714BB9">
              <w:t>0.31</w:t>
            </w:r>
          </w:p>
          <w:p w14:paraId="29FC5195" w14:textId="19795C51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7–0.46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3C64034" w14:textId="77777777" w:rsidR="00120E59" w:rsidRDefault="0062235E" w:rsidP="0062235E">
            <w:pPr>
              <w:jc w:val="right"/>
            </w:pPr>
            <w:r w:rsidRPr="00714BB9">
              <w:t>0.73</w:t>
            </w:r>
          </w:p>
          <w:p w14:paraId="5D8A2E06" w14:textId="4799FC42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48–0.98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C6A145E" w14:textId="27D820C4" w:rsidR="00120E59" w:rsidRDefault="0062235E" w:rsidP="0062235E">
            <w:pPr>
              <w:jc w:val="right"/>
            </w:pPr>
            <w:r w:rsidRPr="00714BB9">
              <w:t>1.3</w:t>
            </w:r>
            <w:r w:rsidR="00120E59">
              <w:t>0</w:t>
            </w:r>
          </w:p>
          <w:p w14:paraId="422B620A" w14:textId="4C9C2AFF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98–1.62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89C84A3" w14:textId="77777777" w:rsidR="00120E59" w:rsidRDefault="0062235E" w:rsidP="0062235E">
            <w:pPr>
              <w:jc w:val="right"/>
            </w:pPr>
            <w:r w:rsidRPr="00714BB9">
              <w:t>1.87</w:t>
            </w:r>
          </w:p>
          <w:p w14:paraId="28E706CA" w14:textId="07994F37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46–2.27]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232C8575" w14:textId="77777777" w:rsidR="00120E59" w:rsidRDefault="0062235E" w:rsidP="0062235E">
            <w:pPr>
              <w:jc w:val="right"/>
            </w:pPr>
            <w:r w:rsidRPr="00714BB9">
              <w:t>1.72</w:t>
            </w:r>
          </w:p>
          <w:p w14:paraId="01EA11E8" w14:textId="7E08996A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35–2.09]</w:t>
            </w:r>
          </w:p>
        </w:tc>
      </w:tr>
      <w:tr w:rsidR="0062235E" w:rsidRPr="00973533" w14:paraId="1FB82A0B" w14:textId="77777777" w:rsidTr="002F7F12">
        <w:tc>
          <w:tcPr>
            <w:tcW w:w="2694" w:type="dxa"/>
          </w:tcPr>
          <w:p w14:paraId="06E7A6D3" w14:textId="77777777" w:rsidR="0062235E" w:rsidRPr="00973533" w:rsidRDefault="0062235E" w:rsidP="0062235E">
            <w:pPr>
              <w:rPr>
                <w:sz w:val="22"/>
                <w:szCs w:val="22"/>
              </w:rPr>
            </w:pPr>
            <w:r w:rsidRPr="00973533">
              <w:rPr>
                <w:sz w:val="22"/>
                <w:szCs w:val="22"/>
              </w:rPr>
              <w:t xml:space="preserve">   Midlands</w:t>
            </w:r>
          </w:p>
        </w:tc>
        <w:tc>
          <w:tcPr>
            <w:tcW w:w="1276" w:type="dxa"/>
          </w:tcPr>
          <w:p w14:paraId="328E36CD" w14:textId="77777777" w:rsidR="00120E59" w:rsidRDefault="0062235E" w:rsidP="0062235E">
            <w:pPr>
              <w:jc w:val="right"/>
            </w:pPr>
            <w:r w:rsidRPr="00714BB9">
              <w:t>0.86</w:t>
            </w:r>
          </w:p>
          <w:p w14:paraId="240B98E6" w14:textId="14D9162A" w:rsidR="0062235E" w:rsidRPr="00973533" w:rsidRDefault="00120E59" w:rsidP="0062235E">
            <w:pPr>
              <w:jc w:val="right"/>
            </w:pPr>
            <w:r>
              <w:t xml:space="preserve"> [</w:t>
            </w:r>
            <w:r w:rsidR="0062235E" w:rsidRPr="00714BB9">
              <w:t>0.78–0.95]</w:t>
            </w:r>
          </w:p>
        </w:tc>
        <w:tc>
          <w:tcPr>
            <w:tcW w:w="1276" w:type="dxa"/>
          </w:tcPr>
          <w:p w14:paraId="52B82FD8" w14:textId="04B4C7C9" w:rsidR="00120E59" w:rsidRDefault="0062235E" w:rsidP="0062235E">
            <w:pPr>
              <w:jc w:val="right"/>
            </w:pPr>
            <w:r w:rsidRPr="00714BB9">
              <w:t>0.4</w:t>
            </w:r>
            <w:r w:rsidR="00120E59">
              <w:t>0</w:t>
            </w:r>
          </w:p>
          <w:p w14:paraId="665ADACF" w14:textId="7F105665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4–0.57]</w:t>
            </w:r>
          </w:p>
        </w:tc>
        <w:tc>
          <w:tcPr>
            <w:tcW w:w="1418" w:type="dxa"/>
          </w:tcPr>
          <w:p w14:paraId="1CDF38DF" w14:textId="77777777" w:rsidR="00120E59" w:rsidRDefault="0062235E" w:rsidP="0062235E">
            <w:pPr>
              <w:jc w:val="right"/>
            </w:pPr>
            <w:r w:rsidRPr="00714BB9">
              <w:t>0.53</w:t>
            </w:r>
          </w:p>
          <w:p w14:paraId="159E6471" w14:textId="3A9589E5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2–0.75]</w:t>
            </w:r>
          </w:p>
        </w:tc>
        <w:tc>
          <w:tcPr>
            <w:tcW w:w="1417" w:type="dxa"/>
          </w:tcPr>
          <w:p w14:paraId="1728FFB4" w14:textId="77777777" w:rsidR="00120E59" w:rsidRDefault="0062235E" w:rsidP="0062235E">
            <w:pPr>
              <w:jc w:val="right"/>
            </w:pPr>
            <w:r w:rsidRPr="00714BB9">
              <w:t>0.24</w:t>
            </w:r>
          </w:p>
          <w:p w14:paraId="63070959" w14:textId="3F39D9DA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</w:t>
            </w:r>
            <w:r>
              <w:t>0</w:t>
            </w:r>
            <w:r w:rsidR="0062235E" w:rsidRPr="00714BB9">
              <w:t>–0.37]</w:t>
            </w:r>
          </w:p>
        </w:tc>
        <w:tc>
          <w:tcPr>
            <w:tcW w:w="1276" w:type="dxa"/>
          </w:tcPr>
          <w:p w14:paraId="622A237E" w14:textId="77777777" w:rsidR="00120E59" w:rsidRDefault="0062235E" w:rsidP="0062235E">
            <w:pPr>
              <w:jc w:val="right"/>
            </w:pPr>
            <w:r w:rsidRPr="00714BB9">
              <w:t>0.36</w:t>
            </w:r>
          </w:p>
          <w:p w14:paraId="0174588E" w14:textId="71555D4B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</w:t>
            </w:r>
            <w:r>
              <w:t>0</w:t>
            </w:r>
            <w:r w:rsidR="0062235E" w:rsidRPr="00714BB9">
              <w:t>–0.51]</w:t>
            </w:r>
          </w:p>
        </w:tc>
        <w:tc>
          <w:tcPr>
            <w:tcW w:w="1276" w:type="dxa"/>
          </w:tcPr>
          <w:p w14:paraId="5C753EAC" w14:textId="77777777" w:rsidR="00120E59" w:rsidRDefault="0062235E" w:rsidP="0062235E">
            <w:pPr>
              <w:jc w:val="right"/>
            </w:pPr>
            <w:r w:rsidRPr="00714BB9">
              <w:t>0.43</w:t>
            </w:r>
          </w:p>
          <w:p w14:paraId="32AFC1D9" w14:textId="18F246FF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5–0.61]</w:t>
            </w:r>
          </w:p>
        </w:tc>
        <w:tc>
          <w:tcPr>
            <w:tcW w:w="1275" w:type="dxa"/>
          </w:tcPr>
          <w:p w14:paraId="3919435F" w14:textId="6A84405C" w:rsidR="00120E59" w:rsidRDefault="0062235E" w:rsidP="0062235E">
            <w:pPr>
              <w:jc w:val="right"/>
            </w:pPr>
            <w:r w:rsidRPr="00714BB9">
              <w:t>0.5</w:t>
            </w:r>
            <w:r w:rsidR="00120E59">
              <w:t>0</w:t>
            </w:r>
          </w:p>
          <w:p w14:paraId="438721DB" w14:textId="193A6BA1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1–0.69]</w:t>
            </w:r>
          </w:p>
        </w:tc>
        <w:tc>
          <w:tcPr>
            <w:tcW w:w="1276" w:type="dxa"/>
          </w:tcPr>
          <w:p w14:paraId="3742570E" w14:textId="77777777" w:rsidR="00120E59" w:rsidRDefault="0062235E" w:rsidP="0062235E">
            <w:pPr>
              <w:jc w:val="right"/>
            </w:pPr>
            <w:r w:rsidRPr="00714BB9">
              <w:t>0.83</w:t>
            </w:r>
          </w:p>
          <w:p w14:paraId="2726DE46" w14:textId="1EF57FAE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57–1.1</w:t>
            </w:r>
            <w:r>
              <w:t>0</w:t>
            </w:r>
            <w:r w:rsidR="0062235E" w:rsidRPr="00714BB9">
              <w:t>]</w:t>
            </w:r>
          </w:p>
        </w:tc>
        <w:tc>
          <w:tcPr>
            <w:tcW w:w="1276" w:type="dxa"/>
          </w:tcPr>
          <w:p w14:paraId="294A1A43" w14:textId="77777777" w:rsidR="00120E59" w:rsidRDefault="0062235E" w:rsidP="0062235E">
            <w:pPr>
              <w:jc w:val="right"/>
            </w:pPr>
            <w:r w:rsidRPr="00714BB9">
              <w:t>1.68</w:t>
            </w:r>
          </w:p>
          <w:p w14:paraId="7A257A66" w14:textId="1ADE32F7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31–2.05]</w:t>
            </w:r>
          </w:p>
        </w:tc>
        <w:tc>
          <w:tcPr>
            <w:tcW w:w="1276" w:type="dxa"/>
          </w:tcPr>
          <w:p w14:paraId="5111C461" w14:textId="56C2D692" w:rsidR="00120E59" w:rsidRDefault="0062235E" w:rsidP="0062235E">
            <w:pPr>
              <w:jc w:val="right"/>
            </w:pPr>
            <w:r w:rsidRPr="00714BB9">
              <w:t>2.1</w:t>
            </w:r>
            <w:r w:rsidR="00120E59">
              <w:t>0</w:t>
            </w:r>
          </w:p>
          <w:p w14:paraId="40C31883" w14:textId="31A79B33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68–2.52]</w:t>
            </w:r>
          </w:p>
        </w:tc>
        <w:tc>
          <w:tcPr>
            <w:tcW w:w="1275" w:type="dxa"/>
          </w:tcPr>
          <w:p w14:paraId="5A00AF90" w14:textId="77777777" w:rsidR="00120E59" w:rsidRDefault="0062235E" w:rsidP="0062235E">
            <w:pPr>
              <w:jc w:val="right"/>
            </w:pPr>
            <w:r w:rsidRPr="00714BB9">
              <w:t>1.58</w:t>
            </w:r>
          </w:p>
          <w:p w14:paraId="12E96AF0" w14:textId="675C0A24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24–1.92]</w:t>
            </w:r>
          </w:p>
        </w:tc>
      </w:tr>
      <w:tr w:rsidR="0062235E" w:rsidRPr="00973533" w14:paraId="2119453E" w14:textId="77777777" w:rsidTr="002F7F12">
        <w:tc>
          <w:tcPr>
            <w:tcW w:w="2694" w:type="dxa"/>
            <w:shd w:val="clear" w:color="auto" w:fill="F2F2F2" w:themeFill="background1" w:themeFillShade="F2"/>
          </w:tcPr>
          <w:p w14:paraId="7731ABF4" w14:textId="77777777" w:rsidR="0062235E" w:rsidRPr="00973533" w:rsidRDefault="0062235E" w:rsidP="0062235E">
            <w:pPr>
              <w:rPr>
                <w:sz w:val="22"/>
                <w:szCs w:val="22"/>
              </w:rPr>
            </w:pPr>
            <w:r w:rsidRPr="00973533">
              <w:rPr>
                <w:sz w:val="22"/>
                <w:szCs w:val="22"/>
              </w:rPr>
              <w:t xml:space="preserve">   South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A05E260" w14:textId="77777777" w:rsidR="00120E59" w:rsidRDefault="0062235E" w:rsidP="0062235E">
            <w:pPr>
              <w:jc w:val="right"/>
            </w:pPr>
            <w:r w:rsidRPr="00714BB9">
              <w:t>0.97</w:t>
            </w:r>
          </w:p>
          <w:p w14:paraId="2AAFBA35" w14:textId="2D017B36" w:rsidR="0062235E" w:rsidRPr="00973533" w:rsidRDefault="00120E59" w:rsidP="0062235E">
            <w:pPr>
              <w:jc w:val="right"/>
            </w:pPr>
            <w:r>
              <w:t xml:space="preserve"> [</w:t>
            </w:r>
            <w:r w:rsidR="0062235E" w:rsidRPr="00714BB9">
              <w:t>0.9</w:t>
            </w:r>
            <w:r>
              <w:t>0</w:t>
            </w:r>
            <w:r w:rsidR="0062235E" w:rsidRPr="00714BB9">
              <w:t>–1.04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DD306E2" w14:textId="77777777" w:rsidR="00120E59" w:rsidRDefault="0062235E" w:rsidP="0062235E">
            <w:pPr>
              <w:jc w:val="right"/>
            </w:pPr>
            <w:r w:rsidRPr="00714BB9">
              <w:t>0.46</w:t>
            </w:r>
          </w:p>
          <w:p w14:paraId="4E74247C" w14:textId="421397D6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</w:t>
            </w:r>
            <w:r>
              <w:t>0</w:t>
            </w:r>
            <w:r w:rsidR="0062235E" w:rsidRPr="00714BB9">
              <w:t>–0.62]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E6D95FE" w14:textId="77777777" w:rsidR="00120E59" w:rsidRDefault="0062235E" w:rsidP="0062235E">
            <w:pPr>
              <w:jc w:val="right"/>
            </w:pPr>
            <w:r w:rsidRPr="00714BB9">
              <w:t>0.41</w:t>
            </w:r>
          </w:p>
          <w:p w14:paraId="5566FC7A" w14:textId="6D1FE233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6–0.56]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55A6D757" w14:textId="77777777" w:rsidR="00120E59" w:rsidRDefault="0062235E" w:rsidP="0062235E">
            <w:pPr>
              <w:jc w:val="right"/>
            </w:pPr>
            <w:r w:rsidRPr="00714BB9">
              <w:t>0.57</w:t>
            </w:r>
          </w:p>
          <w:p w14:paraId="3221C0DB" w14:textId="73CDF4EB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4</w:t>
            </w:r>
            <w:r>
              <w:t>0</w:t>
            </w:r>
            <w:r w:rsidR="0062235E" w:rsidRPr="00714BB9">
              <w:t>–0.74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B1141FA" w14:textId="77777777" w:rsidR="00120E59" w:rsidRDefault="0062235E" w:rsidP="0062235E">
            <w:pPr>
              <w:jc w:val="right"/>
            </w:pPr>
            <w:r w:rsidRPr="00714BB9">
              <w:t>0.59</w:t>
            </w:r>
          </w:p>
          <w:p w14:paraId="477D8EF0" w14:textId="401CE9B0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41–0.76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183FF5C" w14:textId="77777777" w:rsidR="00120E59" w:rsidRDefault="0062235E" w:rsidP="0062235E">
            <w:pPr>
              <w:jc w:val="right"/>
            </w:pPr>
            <w:r w:rsidRPr="00714BB9">
              <w:t>0.43</w:t>
            </w:r>
          </w:p>
          <w:p w14:paraId="7DF5A356" w14:textId="4FE84D27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9–0.57]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B5E3C6B" w14:textId="6EA60A39" w:rsidR="00120E59" w:rsidRDefault="0062235E" w:rsidP="0062235E">
            <w:pPr>
              <w:jc w:val="right"/>
            </w:pPr>
            <w:r w:rsidRPr="00714BB9">
              <w:t>0.6</w:t>
            </w:r>
            <w:r w:rsidR="00120E59">
              <w:t>0</w:t>
            </w:r>
          </w:p>
          <w:p w14:paraId="259F6DDB" w14:textId="1940C591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42–0.78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448406D" w14:textId="77777777" w:rsidR="00120E59" w:rsidRDefault="0062235E" w:rsidP="0062235E">
            <w:pPr>
              <w:jc w:val="right"/>
            </w:pPr>
            <w:r w:rsidRPr="00714BB9">
              <w:t>0.99</w:t>
            </w:r>
          </w:p>
          <w:p w14:paraId="4F091946" w14:textId="52DC62FF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72–1.26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61511F5" w14:textId="77777777" w:rsidR="00120E59" w:rsidRDefault="0062235E" w:rsidP="0062235E">
            <w:pPr>
              <w:jc w:val="right"/>
            </w:pPr>
            <w:r w:rsidRPr="00714BB9">
              <w:t>1.65</w:t>
            </w:r>
          </w:p>
          <w:p w14:paraId="57FE0EC0" w14:textId="215EE735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34–1.96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F5F46FD" w14:textId="77777777" w:rsidR="00120E59" w:rsidRDefault="0062235E" w:rsidP="0062235E">
            <w:pPr>
              <w:jc w:val="right"/>
            </w:pPr>
            <w:r w:rsidRPr="00714BB9">
              <w:t>1.88</w:t>
            </w:r>
          </w:p>
          <w:p w14:paraId="43D8836B" w14:textId="2735D1EA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57–2.2</w:t>
            </w:r>
            <w:r>
              <w:t>0</w:t>
            </w:r>
            <w:r w:rsidR="0062235E" w:rsidRPr="00714BB9">
              <w:t>]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596D71B2" w14:textId="77777777" w:rsidR="00120E59" w:rsidRDefault="0062235E" w:rsidP="0062235E">
            <w:pPr>
              <w:jc w:val="right"/>
            </w:pPr>
            <w:r w:rsidRPr="00714BB9">
              <w:t>2.05</w:t>
            </w:r>
          </w:p>
          <w:p w14:paraId="19104AFB" w14:textId="56AFAA81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71–2.38]</w:t>
            </w:r>
          </w:p>
        </w:tc>
      </w:tr>
      <w:tr w:rsidR="0062235E" w:rsidRPr="005A4391" w14:paraId="37707B56" w14:textId="77777777" w:rsidTr="002F7F12">
        <w:tc>
          <w:tcPr>
            <w:tcW w:w="2694" w:type="dxa"/>
            <w:tcBorders>
              <w:top w:val="nil"/>
            </w:tcBorders>
          </w:tcPr>
          <w:p w14:paraId="61822EFE" w14:textId="77777777" w:rsidR="0062235E" w:rsidRPr="005A4391" w:rsidRDefault="0062235E" w:rsidP="0062235E">
            <w:pPr>
              <w:ind w:left="-120" w:firstLine="120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56F4D511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F64B671" w14:textId="6B5FD82B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45B7E8FD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3B7206E1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07EBED5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396BA3BB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7175192B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34537777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011AD8FD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7E0323B2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597D4FEF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</w:tr>
      <w:tr w:rsidR="0062235E" w:rsidRPr="00973533" w14:paraId="6D681675" w14:textId="77777777" w:rsidTr="002F7F12">
        <w:tc>
          <w:tcPr>
            <w:tcW w:w="2694" w:type="dxa"/>
          </w:tcPr>
          <w:p w14:paraId="71386137" w14:textId="423D3F25" w:rsidR="0062235E" w:rsidRPr="00973533" w:rsidRDefault="0062235E" w:rsidP="0062235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ority ethnic group</w:t>
            </w:r>
          </w:p>
        </w:tc>
        <w:tc>
          <w:tcPr>
            <w:tcW w:w="1276" w:type="dxa"/>
          </w:tcPr>
          <w:p w14:paraId="6ECAB027" w14:textId="77777777" w:rsidR="0062235E" w:rsidRPr="00973533" w:rsidRDefault="0062235E" w:rsidP="0062235E">
            <w:pPr>
              <w:jc w:val="right"/>
            </w:pPr>
          </w:p>
        </w:tc>
        <w:tc>
          <w:tcPr>
            <w:tcW w:w="1276" w:type="dxa"/>
          </w:tcPr>
          <w:p w14:paraId="38F696ED" w14:textId="4785B056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6708E0E1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5AA80F53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7C60B917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25A9B4AC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7A84F423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5996D1C2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09F9E0D0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52323D2A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6C615789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</w:tr>
      <w:tr w:rsidR="0062235E" w:rsidRPr="00973533" w14:paraId="0761647D" w14:textId="77777777" w:rsidTr="002F7F12">
        <w:tc>
          <w:tcPr>
            <w:tcW w:w="2694" w:type="dxa"/>
            <w:shd w:val="clear" w:color="auto" w:fill="F2F2F2" w:themeFill="background1" w:themeFillShade="F2"/>
          </w:tcPr>
          <w:p w14:paraId="4D3271BA" w14:textId="77777777" w:rsidR="0062235E" w:rsidRPr="00973533" w:rsidRDefault="0062235E" w:rsidP="0062235E">
            <w:pPr>
              <w:rPr>
                <w:sz w:val="22"/>
                <w:szCs w:val="22"/>
              </w:rPr>
            </w:pPr>
            <w:r w:rsidRPr="00973533">
              <w:rPr>
                <w:sz w:val="22"/>
                <w:szCs w:val="22"/>
              </w:rPr>
              <w:t xml:space="preserve">   No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6459697" w14:textId="77777777" w:rsidR="00120E59" w:rsidRDefault="0062235E" w:rsidP="0062235E">
            <w:pPr>
              <w:jc w:val="right"/>
            </w:pPr>
            <w:r w:rsidRPr="00714BB9">
              <w:t>0.79</w:t>
            </w:r>
          </w:p>
          <w:p w14:paraId="429AD7BC" w14:textId="46AF135E" w:rsidR="0062235E" w:rsidRPr="00973533" w:rsidRDefault="00120E59" w:rsidP="0062235E">
            <w:pPr>
              <w:jc w:val="right"/>
            </w:pPr>
            <w:r>
              <w:t xml:space="preserve"> [</w:t>
            </w:r>
            <w:r w:rsidR="0062235E" w:rsidRPr="00714BB9">
              <w:t>0.74–0.83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38A7BB5" w14:textId="77777777" w:rsidR="00120E59" w:rsidRDefault="0062235E" w:rsidP="0062235E">
            <w:pPr>
              <w:jc w:val="right"/>
            </w:pPr>
            <w:r w:rsidRPr="00714BB9">
              <w:t>0.42</w:t>
            </w:r>
          </w:p>
          <w:p w14:paraId="3B00D94E" w14:textId="52B8AF43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2–0.52]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52BF47D" w14:textId="6C303DB3" w:rsidR="00120E59" w:rsidRDefault="0062235E" w:rsidP="0062235E">
            <w:pPr>
              <w:jc w:val="right"/>
            </w:pPr>
            <w:r w:rsidRPr="00714BB9">
              <w:t>0.4</w:t>
            </w:r>
            <w:r w:rsidR="00120E59">
              <w:t>0</w:t>
            </w:r>
          </w:p>
          <w:p w14:paraId="74391D6B" w14:textId="11BBFC62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</w:t>
            </w:r>
            <w:r>
              <w:t>0</w:t>
            </w:r>
            <w:r w:rsidR="0062235E" w:rsidRPr="00714BB9">
              <w:t>–0.51]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68FCEC65" w14:textId="77777777" w:rsidR="00120E59" w:rsidRDefault="0062235E" w:rsidP="0062235E">
            <w:pPr>
              <w:jc w:val="right"/>
            </w:pPr>
            <w:r w:rsidRPr="00714BB9">
              <w:t>0.43</w:t>
            </w:r>
          </w:p>
          <w:p w14:paraId="527A9157" w14:textId="4A05CCD6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2–0.53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F90F006" w14:textId="77777777" w:rsidR="00120E59" w:rsidRDefault="0062235E" w:rsidP="0062235E">
            <w:pPr>
              <w:jc w:val="right"/>
            </w:pPr>
            <w:r w:rsidRPr="00714BB9">
              <w:t>0.45</w:t>
            </w:r>
          </w:p>
          <w:p w14:paraId="3B3DC30A" w14:textId="3654FD35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4–0.55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0DC7E8F" w14:textId="77777777" w:rsidR="00120E59" w:rsidRDefault="0062235E" w:rsidP="0062235E">
            <w:pPr>
              <w:jc w:val="right"/>
            </w:pPr>
            <w:r w:rsidRPr="00714BB9">
              <w:t>0.38</w:t>
            </w:r>
          </w:p>
          <w:p w14:paraId="2BF1AD42" w14:textId="15EFF776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9–0.47]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273C3F0F" w14:textId="77777777" w:rsidR="00120E59" w:rsidRDefault="0062235E" w:rsidP="0062235E">
            <w:pPr>
              <w:jc w:val="right"/>
            </w:pPr>
            <w:r w:rsidRPr="00714BB9">
              <w:t>0.47</w:t>
            </w:r>
          </w:p>
          <w:p w14:paraId="4F89E90B" w14:textId="4D4BF41F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6–0.58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8FB2EE4" w14:textId="77777777" w:rsidR="00120E59" w:rsidRDefault="0062235E" w:rsidP="0062235E">
            <w:pPr>
              <w:jc w:val="right"/>
            </w:pPr>
            <w:r w:rsidRPr="00714BB9">
              <w:t>0.34</w:t>
            </w:r>
          </w:p>
          <w:p w14:paraId="302DC7B6" w14:textId="5957F8ED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</w:t>
            </w:r>
            <w:r>
              <w:t>0</w:t>
            </w:r>
            <w:r w:rsidR="0062235E" w:rsidRPr="00714BB9">
              <w:t>–0.48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ABC60B6" w14:textId="77777777" w:rsidR="00120E59" w:rsidRDefault="0062235E" w:rsidP="0062235E">
            <w:pPr>
              <w:jc w:val="right"/>
            </w:pPr>
            <w:r w:rsidRPr="00714BB9">
              <w:t>1.35</w:t>
            </w:r>
          </w:p>
          <w:p w14:paraId="037DAA3C" w14:textId="17D6FAA4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16–1.53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3DF06FF" w14:textId="77777777" w:rsidR="00120E59" w:rsidRDefault="0062235E" w:rsidP="0062235E">
            <w:pPr>
              <w:jc w:val="right"/>
            </w:pPr>
            <w:r w:rsidRPr="00714BB9">
              <w:t>1.77</w:t>
            </w:r>
          </w:p>
          <w:p w14:paraId="059048EA" w14:textId="56236711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55–2</w:t>
            </w:r>
            <w:r>
              <w:t>.00</w:t>
            </w:r>
            <w:r w:rsidR="0062235E" w:rsidRPr="00714BB9">
              <w:t>]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C8B2855" w14:textId="77777777" w:rsidR="00120E59" w:rsidRDefault="0062235E" w:rsidP="0062235E">
            <w:pPr>
              <w:jc w:val="right"/>
            </w:pPr>
            <w:r w:rsidRPr="00714BB9">
              <w:t>1.71</w:t>
            </w:r>
          </w:p>
          <w:p w14:paraId="2E3020A7" w14:textId="31973619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49–1.93]</w:t>
            </w:r>
          </w:p>
        </w:tc>
      </w:tr>
      <w:tr w:rsidR="0062235E" w:rsidRPr="00973533" w14:paraId="5DB07DD6" w14:textId="77777777" w:rsidTr="002F7F12">
        <w:tc>
          <w:tcPr>
            <w:tcW w:w="2694" w:type="dxa"/>
          </w:tcPr>
          <w:p w14:paraId="3E58BD44" w14:textId="77777777" w:rsidR="0062235E" w:rsidRPr="00973533" w:rsidRDefault="0062235E" w:rsidP="0062235E">
            <w:pPr>
              <w:rPr>
                <w:sz w:val="22"/>
                <w:szCs w:val="22"/>
              </w:rPr>
            </w:pPr>
            <w:r w:rsidRPr="00973533">
              <w:rPr>
                <w:sz w:val="22"/>
                <w:szCs w:val="22"/>
              </w:rPr>
              <w:t xml:space="preserve">   Yes</w:t>
            </w:r>
          </w:p>
        </w:tc>
        <w:tc>
          <w:tcPr>
            <w:tcW w:w="1276" w:type="dxa"/>
          </w:tcPr>
          <w:p w14:paraId="4045711A" w14:textId="77777777" w:rsidR="00120E59" w:rsidRDefault="0062235E" w:rsidP="0062235E">
            <w:pPr>
              <w:jc w:val="right"/>
            </w:pPr>
            <w:r w:rsidRPr="00714BB9">
              <w:t>1.25</w:t>
            </w:r>
          </w:p>
          <w:p w14:paraId="3DA523D6" w14:textId="3C93070D" w:rsidR="0062235E" w:rsidRPr="00973533" w:rsidRDefault="00120E59" w:rsidP="0062235E">
            <w:pPr>
              <w:jc w:val="right"/>
            </w:pPr>
            <w:r>
              <w:t xml:space="preserve"> [</w:t>
            </w:r>
            <w:r w:rsidR="0062235E" w:rsidRPr="00714BB9">
              <w:t>1.1</w:t>
            </w:r>
            <w:r>
              <w:t>0</w:t>
            </w:r>
            <w:r w:rsidR="0062235E" w:rsidRPr="00714BB9">
              <w:t>–1.4</w:t>
            </w:r>
            <w:r>
              <w:t>0</w:t>
            </w:r>
            <w:r w:rsidR="0062235E" w:rsidRPr="00714BB9">
              <w:t>]</w:t>
            </w:r>
          </w:p>
        </w:tc>
        <w:tc>
          <w:tcPr>
            <w:tcW w:w="1276" w:type="dxa"/>
          </w:tcPr>
          <w:p w14:paraId="1D24E788" w14:textId="77777777" w:rsidR="00120E59" w:rsidRDefault="0062235E" w:rsidP="0062235E">
            <w:pPr>
              <w:jc w:val="right"/>
            </w:pPr>
            <w:r w:rsidRPr="00714BB9">
              <w:t>0.52</w:t>
            </w:r>
          </w:p>
          <w:p w14:paraId="7A33DFE0" w14:textId="2BD2FB63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2–0.83]</w:t>
            </w:r>
          </w:p>
        </w:tc>
        <w:tc>
          <w:tcPr>
            <w:tcW w:w="1418" w:type="dxa"/>
          </w:tcPr>
          <w:p w14:paraId="00867DE2" w14:textId="77777777" w:rsidR="00120E59" w:rsidRDefault="0062235E" w:rsidP="0062235E">
            <w:pPr>
              <w:jc w:val="right"/>
            </w:pPr>
            <w:r w:rsidRPr="00714BB9">
              <w:t>0.53</w:t>
            </w:r>
          </w:p>
          <w:p w14:paraId="031EED08" w14:textId="4297FED9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4–0.83]</w:t>
            </w:r>
          </w:p>
        </w:tc>
        <w:tc>
          <w:tcPr>
            <w:tcW w:w="1417" w:type="dxa"/>
          </w:tcPr>
          <w:p w14:paraId="39412E4F" w14:textId="77777777" w:rsidR="00120E59" w:rsidRDefault="0062235E" w:rsidP="0062235E">
            <w:pPr>
              <w:jc w:val="right"/>
            </w:pPr>
            <w:r w:rsidRPr="00714BB9">
              <w:t>0.58</w:t>
            </w:r>
          </w:p>
          <w:p w14:paraId="1BA9B77A" w14:textId="149A6844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8–0.88]</w:t>
            </w:r>
          </w:p>
        </w:tc>
        <w:tc>
          <w:tcPr>
            <w:tcW w:w="1276" w:type="dxa"/>
          </w:tcPr>
          <w:p w14:paraId="1C0C74B7" w14:textId="77777777" w:rsidR="00120E59" w:rsidRDefault="0062235E" w:rsidP="0062235E">
            <w:pPr>
              <w:jc w:val="right"/>
            </w:pPr>
            <w:r w:rsidRPr="00714BB9">
              <w:t>0.45</w:t>
            </w:r>
          </w:p>
          <w:p w14:paraId="1BC544E3" w14:textId="72E90D1D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</w:t>
            </w:r>
            <w:r>
              <w:t>0</w:t>
            </w:r>
            <w:r w:rsidR="0062235E" w:rsidRPr="00714BB9">
              <w:t>–0.71]</w:t>
            </w:r>
          </w:p>
        </w:tc>
        <w:tc>
          <w:tcPr>
            <w:tcW w:w="1276" w:type="dxa"/>
          </w:tcPr>
          <w:p w14:paraId="1408B5E9" w14:textId="77777777" w:rsidR="00120E59" w:rsidRDefault="0062235E" w:rsidP="0062235E">
            <w:pPr>
              <w:jc w:val="right"/>
            </w:pPr>
            <w:r w:rsidRPr="00714BB9">
              <w:t>0.51</w:t>
            </w:r>
          </w:p>
          <w:p w14:paraId="1AAB68B9" w14:textId="2D376BB6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2–0.81]</w:t>
            </w:r>
          </w:p>
        </w:tc>
        <w:tc>
          <w:tcPr>
            <w:tcW w:w="1275" w:type="dxa"/>
          </w:tcPr>
          <w:p w14:paraId="28DE9CD9" w14:textId="77777777" w:rsidR="00120E59" w:rsidRDefault="0062235E" w:rsidP="0062235E">
            <w:pPr>
              <w:jc w:val="right"/>
            </w:pPr>
            <w:r w:rsidRPr="00714BB9">
              <w:t>0.61</w:t>
            </w:r>
          </w:p>
          <w:p w14:paraId="0C497A1D" w14:textId="7F33F144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9–0.93]</w:t>
            </w:r>
          </w:p>
        </w:tc>
        <w:tc>
          <w:tcPr>
            <w:tcW w:w="1276" w:type="dxa"/>
          </w:tcPr>
          <w:p w14:paraId="6CA7B10F" w14:textId="77777777" w:rsidR="00120E59" w:rsidRDefault="0062235E" w:rsidP="0062235E">
            <w:pPr>
              <w:jc w:val="right"/>
            </w:pPr>
            <w:r w:rsidRPr="00714BB9">
              <w:t>0.59</w:t>
            </w:r>
          </w:p>
          <w:p w14:paraId="62DAA9FC" w14:textId="78407C17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8–0.99]</w:t>
            </w:r>
          </w:p>
        </w:tc>
        <w:tc>
          <w:tcPr>
            <w:tcW w:w="1276" w:type="dxa"/>
          </w:tcPr>
          <w:p w14:paraId="692F9CF9" w14:textId="296DBA19" w:rsidR="00120E59" w:rsidRDefault="0062235E" w:rsidP="0062235E">
            <w:pPr>
              <w:jc w:val="right"/>
            </w:pPr>
            <w:r w:rsidRPr="00714BB9">
              <w:t>2.7</w:t>
            </w:r>
            <w:r w:rsidR="00120E59">
              <w:t>0</w:t>
            </w:r>
          </w:p>
          <w:p w14:paraId="253A4AE1" w14:textId="62A5E9B3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93–3.46]</w:t>
            </w:r>
          </w:p>
        </w:tc>
        <w:tc>
          <w:tcPr>
            <w:tcW w:w="1276" w:type="dxa"/>
          </w:tcPr>
          <w:p w14:paraId="29310C3B" w14:textId="77777777" w:rsidR="00120E59" w:rsidRDefault="0062235E" w:rsidP="0062235E">
            <w:pPr>
              <w:jc w:val="right"/>
            </w:pPr>
            <w:r w:rsidRPr="00714BB9">
              <w:t>2.98</w:t>
            </w:r>
          </w:p>
          <w:p w14:paraId="58B882F6" w14:textId="59AEEF9A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2.29–3.67]</w:t>
            </w:r>
          </w:p>
        </w:tc>
        <w:tc>
          <w:tcPr>
            <w:tcW w:w="1275" w:type="dxa"/>
          </w:tcPr>
          <w:p w14:paraId="2D60DA22" w14:textId="77777777" w:rsidR="00120E59" w:rsidRDefault="0062235E" w:rsidP="0062235E">
            <w:pPr>
              <w:jc w:val="right"/>
            </w:pPr>
            <w:r w:rsidRPr="00714BB9">
              <w:t>2.45</w:t>
            </w:r>
          </w:p>
          <w:p w14:paraId="3DA77E99" w14:textId="3256EA52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89–3</w:t>
            </w:r>
            <w:r>
              <w:t>.00</w:t>
            </w:r>
            <w:r w:rsidR="0062235E" w:rsidRPr="00714BB9">
              <w:t>]</w:t>
            </w:r>
          </w:p>
        </w:tc>
      </w:tr>
      <w:tr w:rsidR="0062235E" w:rsidRPr="005A4391" w14:paraId="3FBEBA66" w14:textId="77777777" w:rsidTr="002F7F12">
        <w:tc>
          <w:tcPr>
            <w:tcW w:w="2694" w:type="dxa"/>
            <w:tcBorders>
              <w:top w:val="nil"/>
            </w:tcBorders>
          </w:tcPr>
          <w:p w14:paraId="56D854CE" w14:textId="77777777" w:rsidR="0062235E" w:rsidRPr="005A4391" w:rsidRDefault="0062235E" w:rsidP="0062235E">
            <w:pPr>
              <w:ind w:left="-120" w:firstLine="120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A4DF69D" w14:textId="77777777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447AFF45" w14:textId="07BE4AF3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3D9FC96A" w14:textId="77777777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35FECF0F" w14:textId="77777777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0B5A4D57" w14:textId="77777777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255C2BF" w14:textId="77777777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4F1CDF72" w14:textId="77777777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1B4EBE3" w14:textId="77777777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34CA2447" w14:textId="77777777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49DE9634" w14:textId="77777777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7B351DA2" w14:textId="77777777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</w:tr>
      <w:tr w:rsidR="0062235E" w:rsidRPr="00973533" w14:paraId="5D9CB125" w14:textId="77777777" w:rsidTr="002F7F12">
        <w:tc>
          <w:tcPr>
            <w:tcW w:w="2694" w:type="dxa"/>
          </w:tcPr>
          <w:p w14:paraId="1301C049" w14:textId="13CF9770" w:rsidR="0062235E" w:rsidRPr="00973533" w:rsidRDefault="0062235E" w:rsidP="0062235E">
            <w:pPr>
              <w:rPr>
                <w:sz w:val="22"/>
                <w:szCs w:val="22"/>
                <w:vertAlign w:val="superscript"/>
              </w:rPr>
            </w:pPr>
            <w:r w:rsidRPr="00973533">
              <w:rPr>
                <w:sz w:val="22"/>
                <w:szCs w:val="22"/>
              </w:rPr>
              <w:t>Current vaping</w:t>
            </w:r>
          </w:p>
        </w:tc>
        <w:tc>
          <w:tcPr>
            <w:tcW w:w="1276" w:type="dxa"/>
          </w:tcPr>
          <w:p w14:paraId="53E21F3F" w14:textId="77777777" w:rsidR="0062235E" w:rsidRPr="00973533" w:rsidRDefault="0062235E" w:rsidP="0062235E"/>
        </w:tc>
        <w:tc>
          <w:tcPr>
            <w:tcW w:w="1276" w:type="dxa"/>
          </w:tcPr>
          <w:p w14:paraId="20B55B81" w14:textId="5F36C9A1" w:rsidR="0062235E" w:rsidRPr="00973533" w:rsidRDefault="0062235E" w:rsidP="0062235E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688431B6" w14:textId="77777777" w:rsidR="0062235E" w:rsidRPr="00973533" w:rsidRDefault="0062235E" w:rsidP="0062235E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327408C1" w14:textId="77777777" w:rsidR="0062235E" w:rsidRPr="00973533" w:rsidRDefault="0062235E" w:rsidP="0062235E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2880B4B3" w14:textId="77777777" w:rsidR="0062235E" w:rsidRPr="00973533" w:rsidRDefault="0062235E" w:rsidP="0062235E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6CA0EFAC" w14:textId="77777777" w:rsidR="0062235E" w:rsidRPr="00973533" w:rsidRDefault="0062235E" w:rsidP="0062235E">
            <w:pPr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75177F9C" w14:textId="77777777" w:rsidR="0062235E" w:rsidRPr="00973533" w:rsidRDefault="0062235E" w:rsidP="0062235E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218773B1" w14:textId="77777777" w:rsidR="0062235E" w:rsidRPr="00973533" w:rsidRDefault="0062235E" w:rsidP="0062235E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646E160E" w14:textId="77777777" w:rsidR="0062235E" w:rsidRPr="00973533" w:rsidRDefault="0062235E" w:rsidP="0062235E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6E50FF3C" w14:textId="77777777" w:rsidR="0062235E" w:rsidRPr="00973533" w:rsidRDefault="0062235E" w:rsidP="0062235E">
            <w:pPr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345C8D12" w14:textId="77777777" w:rsidR="0062235E" w:rsidRPr="00973533" w:rsidRDefault="0062235E" w:rsidP="0062235E">
            <w:pPr>
              <w:rPr>
                <w:sz w:val="22"/>
                <w:szCs w:val="22"/>
              </w:rPr>
            </w:pPr>
          </w:p>
        </w:tc>
      </w:tr>
      <w:tr w:rsidR="0062235E" w:rsidRPr="00973533" w14:paraId="1D12E7F4" w14:textId="77777777" w:rsidTr="002F7F12">
        <w:tc>
          <w:tcPr>
            <w:tcW w:w="2694" w:type="dxa"/>
            <w:tcBorders>
              <w:bottom w:val="nil"/>
            </w:tcBorders>
            <w:shd w:val="clear" w:color="auto" w:fill="F2F2F2" w:themeFill="background1" w:themeFillShade="F2"/>
          </w:tcPr>
          <w:p w14:paraId="5F44CED4" w14:textId="77777777" w:rsidR="0062235E" w:rsidRPr="00883620" w:rsidRDefault="0062235E" w:rsidP="0062235E">
            <w:pPr>
              <w:rPr>
                <w:sz w:val="22"/>
                <w:szCs w:val="22"/>
              </w:rPr>
            </w:pPr>
            <w:r w:rsidRPr="00883620">
              <w:rPr>
                <w:sz w:val="22"/>
                <w:szCs w:val="22"/>
              </w:rPr>
              <w:t xml:space="preserve">   No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2F2F2" w:themeFill="background1" w:themeFillShade="F2"/>
          </w:tcPr>
          <w:p w14:paraId="3F8F27EF" w14:textId="77777777" w:rsidR="00120E59" w:rsidRDefault="0062235E" w:rsidP="0062235E">
            <w:pPr>
              <w:jc w:val="right"/>
            </w:pPr>
            <w:r w:rsidRPr="00714BB9">
              <w:t>0.71</w:t>
            </w:r>
          </w:p>
          <w:p w14:paraId="05B6F179" w14:textId="71FBD6C9" w:rsidR="0062235E" w:rsidRPr="00973533" w:rsidRDefault="00120E59" w:rsidP="0062235E">
            <w:pPr>
              <w:jc w:val="right"/>
            </w:pPr>
            <w:r>
              <w:t xml:space="preserve"> [</w:t>
            </w:r>
            <w:r w:rsidR="0062235E" w:rsidRPr="00714BB9">
              <w:t>0.67–0.76]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2F2F2" w:themeFill="background1" w:themeFillShade="F2"/>
          </w:tcPr>
          <w:p w14:paraId="734405C8" w14:textId="77777777" w:rsidR="00120E59" w:rsidRDefault="0062235E" w:rsidP="0062235E">
            <w:pPr>
              <w:jc w:val="right"/>
            </w:pPr>
            <w:r w:rsidRPr="00714BB9">
              <w:t>0.38</w:t>
            </w:r>
          </w:p>
          <w:p w14:paraId="2256D170" w14:textId="139ECAD6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9–0.47]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2F2F2" w:themeFill="background1" w:themeFillShade="F2"/>
          </w:tcPr>
          <w:p w14:paraId="793FD72F" w14:textId="77777777" w:rsidR="00120E59" w:rsidRDefault="0062235E" w:rsidP="0062235E">
            <w:pPr>
              <w:jc w:val="right"/>
            </w:pPr>
            <w:r w:rsidRPr="00714BB9">
              <w:t>0.36</w:t>
            </w:r>
          </w:p>
          <w:p w14:paraId="5423B0DC" w14:textId="212F1F89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6–0.45]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2F2F2" w:themeFill="background1" w:themeFillShade="F2"/>
          </w:tcPr>
          <w:p w14:paraId="6056AB54" w14:textId="77777777" w:rsidR="00120E59" w:rsidRDefault="0062235E" w:rsidP="0062235E">
            <w:pPr>
              <w:jc w:val="right"/>
            </w:pPr>
            <w:r w:rsidRPr="00714BB9">
              <w:t>0.36</w:t>
            </w:r>
          </w:p>
          <w:p w14:paraId="7FB633EC" w14:textId="77F7AAA0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7–0.46]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2F2F2" w:themeFill="background1" w:themeFillShade="F2"/>
          </w:tcPr>
          <w:p w14:paraId="540DDAAC" w14:textId="77777777" w:rsidR="00120E59" w:rsidRDefault="0062235E" w:rsidP="0062235E">
            <w:pPr>
              <w:jc w:val="right"/>
            </w:pPr>
            <w:r w:rsidRPr="00714BB9">
              <w:t>0.36</w:t>
            </w:r>
          </w:p>
          <w:p w14:paraId="020608C3" w14:textId="328AEA00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7–0.45]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2F2F2" w:themeFill="background1" w:themeFillShade="F2"/>
          </w:tcPr>
          <w:p w14:paraId="2BF2AC7E" w14:textId="77777777" w:rsidR="00120E59" w:rsidRDefault="0062235E" w:rsidP="0062235E">
            <w:pPr>
              <w:jc w:val="right"/>
            </w:pPr>
            <w:r w:rsidRPr="00714BB9">
              <w:t>0.34</w:t>
            </w:r>
          </w:p>
          <w:p w14:paraId="375E7DD0" w14:textId="17D02F4C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6–0.43]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F2F2F2" w:themeFill="background1" w:themeFillShade="F2"/>
          </w:tcPr>
          <w:p w14:paraId="7FFA3647" w14:textId="77777777" w:rsidR="00120E59" w:rsidRDefault="0062235E" w:rsidP="0062235E">
            <w:pPr>
              <w:jc w:val="right"/>
            </w:pPr>
            <w:r w:rsidRPr="00714BB9">
              <w:t>0.36</w:t>
            </w:r>
          </w:p>
          <w:p w14:paraId="00DE3C44" w14:textId="3D013329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7–0.46]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2F2F2" w:themeFill="background1" w:themeFillShade="F2"/>
          </w:tcPr>
          <w:p w14:paraId="17589A9C" w14:textId="77777777" w:rsidR="00120E59" w:rsidRDefault="0062235E" w:rsidP="0062235E">
            <w:pPr>
              <w:jc w:val="right"/>
            </w:pPr>
            <w:r w:rsidRPr="00714BB9">
              <w:t>0.73</w:t>
            </w:r>
          </w:p>
          <w:p w14:paraId="5EA95380" w14:textId="3D301F53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58–0.88]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2F2F2" w:themeFill="background1" w:themeFillShade="F2"/>
          </w:tcPr>
          <w:p w14:paraId="65D869F8" w14:textId="77777777" w:rsidR="00120E59" w:rsidRDefault="0062235E" w:rsidP="0062235E">
            <w:pPr>
              <w:jc w:val="right"/>
            </w:pPr>
            <w:r w:rsidRPr="00714BB9">
              <w:t>1.36</w:t>
            </w:r>
          </w:p>
          <w:p w14:paraId="7C9E2650" w14:textId="3A664E8C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18–1.54]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2F2F2" w:themeFill="background1" w:themeFillShade="F2"/>
          </w:tcPr>
          <w:p w14:paraId="0FA7C8A4" w14:textId="77777777" w:rsidR="00120E59" w:rsidRDefault="0062235E" w:rsidP="0062235E">
            <w:pPr>
              <w:jc w:val="right"/>
            </w:pPr>
            <w:r w:rsidRPr="00714BB9">
              <w:t>1.59</w:t>
            </w:r>
          </w:p>
          <w:p w14:paraId="1BC4EF1B" w14:textId="32C9060F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39–1.79]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F2F2F2" w:themeFill="background1" w:themeFillShade="F2"/>
          </w:tcPr>
          <w:p w14:paraId="716B0998" w14:textId="77777777" w:rsidR="00120E59" w:rsidRDefault="0062235E" w:rsidP="0062235E">
            <w:pPr>
              <w:jc w:val="right"/>
            </w:pPr>
            <w:r w:rsidRPr="00714BB9">
              <w:t>1.41</w:t>
            </w:r>
          </w:p>
          <w:p w14:paraId="733A426B" w14:textId="325C018F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22–1.61]</w:t>
            </w:r>
          </w:p>
        </w:tc>
      </w:tr>
      <w:tr w:rsidR="0062235E" w:rsidRPr="00973533" w14:paraId="15AABEF8" w14:textId="77777777" w:rsidTr="002F7F12">
        <w:tc>
          <w:tcPr>
            <w:tcW w:w="2694" w:type="dxa"/>
            <w:tcBorders>
              <w:top w:val="nil"/>
              <w:bottom w:val="nil"/>
            </w:tcBorders>
          </w:tcPr>
          <w:p w14:paraId="79593076" w14:textId="77777777" w:rsidR="0062235E" w:rsidRPr="00883620" w:rsidRDefault="0062235E" w:rsidP="0062235E">
            <w:pPr>
              <w:rPr>
                <w:sz w:val="22"/>
                <w:szCs w:val="22"/>
              </w:rPr>
            </w:pPr>
            <w:r w:rsidRPr="00883620">
              <w:rPr>
                <w:sz w:val="22"/>
                <w:szCs w:val="22"/>
              </w:rPr>
              <w:t xml:space="preserve">   Ye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FDCF44" w14:textId="77777777" w:rsidR="00120E59" w:rsidRDefault="0062235E" w:rsidP="0062235E">
            <w:pPr>
              <w:jc w:val="right"/>
            </w:pPr>
            <w:r w:rsidRPr="00714BB9">
              <w:t>3.27</w:t>
            </w:r>
          </w:p>
          <w:p w14:paraId="59659E20" w14:textId="07054018" w:rsidR="0062235E" w:rsidRPr="00973533" w:rsidRDefault="00120E59" w:rsidP="0062235E">
            <w:pPr>
              <w:jc w:val="right"/>
            </w:pPr>
            <w:r>
              <w:t xml:space="preserve"> [</w:t>
            </w:r>
            <w:r w:rsidR="0062235E" w:rsidRPr="00714BB9">
              <w:t>2.92–3.61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708E4A" w14:textId="77777777" w:rsidR="00120E59" w:rsidRDefault="0062235E" w:rsidP="0062235E">
            <w:pPr>
              <w:jc w:val="right"/>
            </w:pPr>
            <w:r w:rsidRPr="00714BB9">
              <w:t>1.43</w:t>
            </w:r>
          </w:p>
          <w:p w14:paraId="3A3AE367" w14:textId="3F0FAE49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68–2.17]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1C02F44" w14:textId="77777777" w:rsidR="00120E59" w:rsidRDefault="0062235E" w:rsidP="0062235E">
            <w:pPr>
              <w:jc w:val="right"/>
            </w:pPr>
            <w:r w:rsidRPr="00714BB9">
              <w:t>1.55</w:t>
            </w:r>
          </w:p>
          <w:p w14:paraId="379603AC" w14:textId="24E23A2B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67–2.43]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9F4603F" w14:textId="77777777" w:rsidR="00120E59" w:rsidRDefault="0062235E" w:rsidP="0062235E">
            <w:pPr>
              <w:jc w:val="right"/>
            </w:pPr>
            <w:r w:rsidRPr="00714BB9">
              <w:t>1.76</w:t>
            </w:r>
          </w:p>
          <w:p w14:paraId="56342775" w14:textId="7F1D14C5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96–2.56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753905" w14:textId="77777777" w:rsidR="00120E59" w:rsidRDefault="0062235E" w:rsidP="0062235E">
            <w:pPr>
              <w:jc w:val="right"/>
            </w:pPr>
            <w:r w:rsidRPr="00714BB9">
              <w:t>2.02</w:t>
            </w:r>
          </w:p>
          <w:p w14:paraId="44BA291C" w14:textId="441975B1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04–2.99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6AD7D0" w14:textId="77777777" w:rsidR="00120E59" w:rsidRDefault="0062235E" w:rsidP="0062235E">
            <w:pPr>
              <w:jc w:val="right"/>
            </w:pPr>
            <w:r w:rsidRPr="00714BB9">
              <w:t>1.37</w:t>
            </w:r>
          </w:p>
          <w:p w14:paraId="7492BBFA" w14:textId="5AE63E85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65–2.09]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4DB50CA" w14:textId="77777777" w:rsidR="00120E59" w:rsidRDefault="0062235E" w:rsidP="0062235E">
            <w:pPr>
              <w:jc w:val="right"/>
            </w:pPr>
            <w:r w:rsidRPr="00714BB9">
              <w:t>2.71</w:t>
            </w:r>
          </w:p>
          <w:p w14:paraId="574B88CA" w14:textId="1CB74720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65–3.77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D0687D" w14:textId="77777777" w:rsidR="00120E59" w:rsidRDefault="0062235E" w:rsidP="0062235E">
            <w:pPr>
              <w:jc w:val="right"/>
            </w:pPr>
            <w:r w:rsidRPr="00714BB9">
              <w:t>3.22</w:t>
            </w:r>
          </w:p>
          <w:p w14:paraId="277C76F5" w14:textId="4038AD2A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2</w:t>
            </w:r>
            <w:r>
              <w:t>.00</w:t>
            </w:r>
            <w:r w:rsidR="0062235E" w:rsidRPr="00714BB9">
              <w:t>–4.45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0D96AB" w14:textId="71892214" w:rsidR="00120E59" w:rsidRDefault="0062235E" w:rsidP="0062235E">
            <w:pPr>
              <w:jc w:val="right"/>
            </w:pPr>
            <w:r w:rsidRPr="00714BB9">
              <w:t>4.2</w:t>
            </w:r>
            <w:r w:rsidR="00120E59">
              <w:t>0</w:t>
            </w:r>
          </w:p>
          <w:p w14:paraId="41A23177" w14:textId="34ED40AB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2.91–5.5</w:t>
            </w:r>
            <w:r>
              <w:t>0</w:t>
            </w:r>
            <w:r w:rsidR="0062235E" w:rsidRPr="00714BB9">
              <w:t>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CA42A0" w14:textId="77777777" w:rsidR="00120E59" w:rsidRDefault="0062235E" w:rsidP="0062235E">
            <w:pPr>
              <w:jc w:val="right"/>
            </w:pPr>
            <w:r w:rsidRPr="00714BB9">
              <w:t>5.87</w:t>
            </w:r>
          </w:p>
          <w:p w14:paraId="589211C3" w14:textId="7A6AD2C2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4.55–7.19]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DA317F5" w14:textId="77777777" w:rsidR="00120E59" w:rsidRDefault="0062235E" w:rsidP="0062235E">
            <w:pPr>
              <w:jc w:val="right"/>
            </w:pPr>
            <w:r w:rsidRPr="00714BB9">
              <w:t>4.98</w:t>
            </w:r>
          </w:p>
          <w:p w14:paraId="49EFF585" w14:textId="54DB0637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3.98–5.98]</w:t>
            </w:r>
          </w:p>
        </w:tc>
      </w:tr>
      <w:tr w:rsidR="0062235E" w:rsidRPr="005A4391" w14:paraId="5B4339E4" w14:textId="77777777" w:rsidTr="002F7F12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699250E3" w14:textId="77777777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3330D67" w14:textId="77777777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09EB85E" w14:textId="3C84F18A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413A479" w14:textId="77777777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09983E1" w14:textId="77777777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C654B58" w14:textId="77777777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5084B81" w14:textId="77777777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0A457A38" w14:textId="77777777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66E6E78" w14:textId="77777777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590A6F1" w14:textId="77777777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96151FA" w14:textId="77777777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3592C959" w14:textId="77777777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</w:tr>
    </w:tbl>
    <w:p w14:paraId="4323B31A" w14:textId="53061B52" w:rsidR="000619D5" w:rsidRDefault="00DF72D9" w:rsidP="00DF72D9">
      <w:pPr>
        <w:ind w:left="-709"/>
      </w:pPr>
      <w:r w:rsidRPr="00973533">
        <w:rPr>
          <w:vertAlign w:val="superscript"/>
        </w:rPr>
        <w:t>1</w:t>
      </w:r>
      <w:r w:rsidRPr="00973533">
        <w:t xml:space="preserve"> </w:t>
      </w:r>
      <w:r w:rsidRPr="00973533">
        <w:rPr>
          <w:rFonts w:eastAsia="Calibri" w:cs="Calibri"/>
        </w:rPr>
        <w:t xml:space="preserve">Data are weighted </w:t>
      </w:r>
      <w:r w:rsidR="00045389">
        <w:rPr>
          <w:rFonts w:eastAsia="Calibri" w:cs="Calibri"/>
        </w:rPr>
        <w:t>proportions</w:t>
      </w:r>
      <w:r w:rsidR="007261DB">
        <w:rPr>
          <w:rFonts w:eastAsia="Calibri" w:cs="Calibri"/>
        </w:rPr>
        <w:t>, overall</w:t>
      </w:r>
      <w:r w:rsidR="008E1EB8">
        <w:rPr>
          <w:rFonts w:eastAsia="Calibri" w:cs="Calibri"/>
        </w:rPr>
        <w:t xml:space="preserve"> (</w:t>
      </w:r>
      <w:r w:rsidR="00F047C3">
        <w:rPr>
          <w:rFonts w:eastAsia="Calibri" w:cs="Calibri"/>
        </w:rPr>
        <w:t xml:space="preserve">across all </w:t>
      </w:r>
      <w:r w:rsidR="00A455E1">
        <w:rPr>
          <w:rFonts w:eastAsia="Calibri" w:cs="Calibri"/>
        </w:rPr>
        <w:t>participants</w:t>
      </w:r>
      <w:r w:rsidR="00EB2C86">
        <w:rPr>
          <w:rFonts w:eastAsia="Calibri" w:cs="Calibri"/>
        </w:rPr>
        <w:t xml:space="preserve"> surveyed between September 2013 and September 2023</w:t>
      </w:r>
      <w:r w:rsidR="00F047C3">
        <w:rPr>
          <w:rFonts w:eastAsia="Calibri" w:cs="Calibri"/>
        </w:rPr>
        <w:t>)</w:t>
      </w:r>
      <w:r w:rsidR="007261DB">
        <w:rPr>
          <w:rFonts w:eastAsia="Calibri" w:cs="Calibri"/>
        </w:rPr>
        <w:t xml:space="preserve"> and aggregated by survey year (September through August).</w:t>
      </w:r>
    </w:p>
    <w:sectPr w:rsidR="000619D5" w:rsidSect="00866095">
      <w:pgSz w:w="18711" w:h="14742" w:orient="landscape" w:code="9"/>
      <w:pgMar w:top="567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A93FDC" w14:textId="77777777" w:rsidR="00EB2C86" w:rsidRDefault="00EB2C86">
      <w:r>
        <w:separator/>
      </w:r>
    </w:p>
  </w:endnote>
  <w:endnote w:type="continuationSeparator" w:id="0">
    <w:p w14:paraId="38E2CD2E" w14:textId="77777777" w:rsidR="00EB2C86" w:rsidRDefault="00EB2C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171270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E8B66E" w14:textId="19FD6C98" w:rsidR="008349C0" w:rsidRDefault="008349C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261C06" w14:textId="77777777" w:rsidR="0040034B" w:rsidRDefault="004003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DF18A4" w14:textId="77777777" w:rsidR="00EB2C86" w:rsidRDefault="00EB2C86">
      <w:r>
        <w:separator/>
      </w:r>
    </w:p>
  </w:footnote>
  <w:footnote w:type="continuationSeparator" w:id="0">
    <w:p w14:paraId="0D6D639D" w14:textId="77777777" w:rsidR="00EB2C86" w:rsidRDefault="00EB2C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61EF8"/>
    <w:multiLevelType w:val="hybridMultilevel"/>
    <w:tmpl w:val="A2EA58B2"/>
    <w:lvl w:ilvl="0" w:tplc="B9429B56">
      <w:numFmt w:val="bullet"/>
      <w:lvlText w:val="-"/>
      <w:lvlJc w:val="left"/>
      <w:pPr>
        <w:ind w:left="720" w:hanging="360"/>
      </w:pPr>
      <w:rPr>
        <w:rFonts w:ascii="Calibri" w:eastAsia="MS Mincho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3B0BCC"/>
    <w:multiLevelType w:val="hybridMultilevel"/>
    <w:tmpl w:val="915CF2C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D3F5CEA"/>
    <w:multiLevelType w:val="hybridMultilevel"/>
    <w:tmpl w:val="AE769B88"/>
    <w:lvl w:ilvl="0" w:tplc="D03ADF94">
      <w:numFmt w:val="bullet"/>
      <w:lvlText w:val="-"/>
      <w:lvlJc w:val="left"/>
      <w:pPr>
        <w:ind w:left="720" w:hanging="360"/>
      </w:pPr>
      <w:rPr>
        <w:rFonts w:ascii="Calibri" w:eastAsia="MS Mincho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E95123"/>
    <w:multiLevelType w:val="hybridMultilevel"/>
    <w:tmpl w:val="98D498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4F0129"/>
    <w:multiLevelType w:val="hybridMultilevel"/>
    <w:tmpl w:val="9DC0364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1F552D0C"/>
    <w:multiLevelType w:val="hybridMultilevel"/>
    <w:tmpl w:val="B3EAC8A8"/>
    <w:lvl w:ilvl="0" w:tplc="B9429B56">
      <w:numFmt w:val="bullet"/>
      <w:lvlText w:val="-"/>
      <w:lvlJc w:val="left"/>
      <w:pPr>
        <w:ind w:left="720" w:hanging="360"/>
      </w:pPr>
      <w:rPr>
        <w:rFonts w:ascii="Calibri" w:eastAsia="MS Mincho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5E359B"/>
    <w:multiLevelType w:val="hybridMultilevel"/>
    <w:tmpl w:val="448068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F33496"/>
    <w:multiLevelType w:val="hybridMultilevel"/>
    <w:tmpl w:val="3A8A29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6341F1"/>
    <w:multiLevelType w:val="hybridMultilevel"/>
    <w:tmpl w:val="D8D02B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587CEA"/>
    <w:multiLevelType w:val="hybridMultilevel"/>
    <w:tmpl w:val="70D64C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F9224B"/>
    <w:multiLevelType w:val="hybridMultilevel"/>
    <w:tmpl w:val="70025B08"/>
    <w:lvl w:ilvl="0" w:tplc="0809000F">
      <w:start w:val="1"/>
      <w:numFmt w:val="decimal"/>
      <w:lvlText w:val="%1."/>
      <w:lvlJc w:val="left"/>
      <w:pPr>
        <w:ind w:left="644" w:hanging="360"/>
      </w:p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1" w15:restartNumberingAfterBreak="0">
    <w:nsid w:val="371E4475"/>
    <w:multiLevelType w:val="hybridMultilevel"/>
    <w:tmpl w:val="417CC2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286A7D"/>
    <w:multiLevelType w:val="hybridMultilevel"/>
    <w:tmpl w:val="2B5242A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4610098F"/>
    <w:multiLevelType w:val="hybridMultilevel"/>
    <w:tmpl w:val="A2C635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54F7EFF"/>
    <w:multiLevelType w:val="hybridMultilevel"/>
    <w:tmpl w:val="4EF217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772CAE"/>
    <w:multiLevelType w:val="hybridMultilevel"/>
    <w:tmpl w:val="B51217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854604"/>
    <w:multiLevelType w:val="hybridMultilevel"/>
    <w:tmpl w:val="5AB2F9F2"/>
    <w:lvl w:ilvl="0" w:tplc="B9429B56">
      <w:numFmt w:val="bullet"/>
      <w:lvlText w:val="-"/>
      <w:lvlJc w:val="left"/>
      <w:pPr>
        <w:ind w:left="720" w:hanging="360"/>
      </w:pPr>
      <w:rPr>
        <w:rFonts w:ascii="Calibri" w:eastAsia="MS Mincho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C9006E"/>
    <w:multiLevelType w:val="hybridMultilevel"/>
    <w:tmpl w:val="521C8A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454475C"/>
    <w:multiLevelType w:val="hybridMultilevel"/>
    <w:tmpl w:val="9ADA2F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96085B"/>
    <w:multiLevelType w:val="hybridMultilevel"/>
    <w:tmpl w:val="70025B08"/>
    <w:lvl w:ilvl="0" w:tplc="0809000F">
      <w:start w:val="1"/>
      <w:numFmt w:val="decimal"/>
      <w:lvlText w:val="%1."/>
      <w:lvlJc w:val="left"/>
      <w:pPr>
        <w:ind w:left="644" w:hanging="360"/>
      </w:p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0" w15:restartNumberingAfterBreak="0">
    <w:nsid w:val="7BB2B687"/>
    <w:multiLevelType w:val="hybridMultilevel"/>
    <w:tmpl w:val="68FC1EE8"/>
    <w:lvl w:ilvl="0" w:tplc="0D2A6C2C">
      <w:start w:val="1"/>
      <w:numFmt w:val="lowerLetter"/>
      <w:lvlText w:val="%1)"/>
      <w:lvlJc w:val="left"/>
      <w:pPr>
        <w:ind w:left="720" w:hanging="360"/>
      </w:pPr>
    </w:lvl>
    <w:lvl w:ilvl="1" w:tplc="53E4D522">
      <w:start w:val="1"/>
      <w:numFmt w:val="lowerLetter"/>
      <w:lvlText w:val="%2."/>
      <w:lvlJc w:val="left"/>
      <w:pPr>
        <w:ind w:left="1440" w:hanging="360"/>
      </w:pPr>
    </w:lvl>
    <w:lvl w:ilvl="2" w:tplc="FDF41454">
      <w:start w:val="1"/>
      <w:numFmt w:val="lowerRoman"/>
      <w:lvlText w:val="%3."/>
      <w:lvlJc w:val="right"/>
      <w:pPr>
        <w:ind w:left="2160" w:hanging="180"/>
      </w:pPr>
    </w:lvl>
    <w:lvl w:ilvl="3" w:tplc="5782B240">
      <w:start w:val="1"/>
      <w:numFmt w:val="decimal"/>
      <w:lvlText w:val="%4."/>
      <w:lvlJc w:val="left"/>
      <w:pPr>
        <w:ind w:left="2880" w:hanging="360"/>
      </w:pPr>
    </w:lvl>
    <w:lvl w:ilvl="4" w:tplc="F50C55F4">
      <w:start w:val="1"/>
      <w:numFmt w:val="lowerLetter"/>
      <w:lvlText w:val="%5."/>
      <w:lvlJc w:val="left"/>
      <w:pPr>
        <w:ind w:left="3600" w:hanging="360"/>
      </w:pPr>
    </w:lvl>
    <w:lvl w:ilvl="5" w:tplc="F208C88A">
      <w:start w:val="1"/>
      <w:numFmt w:val="lowerRoman"/>
      <w:lvlText w:val="%6."/>
      <w:lvlJc w:val="right"/>
      <w:pPr>
        <w:ind w:left="4320" w:hanging="180"/>
      </w:pPr>
    </w:lvl>
    <w:lvl w:ilvl="6" w:tplc="D75EC15C">
      <w:start w:val="1"/>
      <w:numFmt w:val="decimal"/>
      <w:lvlText w:val="%7."/>
      <w:lvlJc w:val="left"/>
      <w:pPr>
        <w:ind w:left="5040" w:hanging="360"/>
      </w:pPr>
    </w:lvl>
    <w:lvl w:ilvl="7" w:tplc="9E14D09A">
      <w:start w:val="1"/>
      <w:numFmt w:val="lowerLetter"/>
      <w:lvlText w:val="%8."/>
      <w:lvlJc w:val="left"/>
      <w:pPr>
        <w:ind w:left="5760" w:hanging="360"/>
      </w:pPr>
    </w:lvl>
    <w:lvl w:ilvl="8" w:tplc="5F245C74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BBC3C25"/>
    <w:multiLevelType w:val="hybridMultilevel"/>
    <w:tmpl w:val="EA80F8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6435876">
    <w:abstractNumId w:val="1"/>
  </w:num>
  <w:num w:numId="2" w16cid:durableId="1030910932">
    <w:abstractNumId w:val="4"/>
  </w:num>
  <w:num w:numId="3" w16cid:durableId="817501971">
    <w:abstractNumId w:val="12"/>
  </w:num>
  <w:num w:numId="4" w16cid:durableId="865600471">
    <w:abstractNumId w:val="5"/>
  </w:num>
  <w:num w:numId="5" w16cid:durableId="2056196336">
    <w:abstractNumId w:val="14"/>
  </w:num>
  <w:num w:numId="6" w16cid:durableId="868958126">
    <w:abstractNumId w:val="19"/>
  </w:num>
  <w:num w:numId="7" w16cid:durableId="908661015">
    <w:abstractNumId w:val="0"/>
  </w:num>
  <w:num w:numId="8" w16cid:durableId="1495684591">
    <w:abstractNumId w:val="10"/>
  </w:num>
  <w:num w:numId="9" w16cid:durableId="1880387196">
    <w:abstractNumId w:val="16"/>
  </w:num>
  <w:num w:numId="10" w16cid:durableId="161504717">
    <w:abstractNumId w:val="2"/>
  </w:num>
  <w:num w:numId="11" w16cid:durableId="1378429943">
    <w:abstractNumId w:val="3"/>
  </w:num>
  <w:num w:numId="12" w16cid:durableId="1249003611">
    <w:abstractNumId w:val="7"/>
  </w:num>
  <w:num w:numId="13" w16cid:durableId="181012595">
    <w:abstractNumId w:val="15"/>
  </w:num>
  <w:num w:numId="14" w16cid:durableId="352997823">
    <w:abstractNumId w:val="9"/>
  </w:num>
  <w:num w:numId="15" w16cid:durableId="2113088921">
    <w:abstractNumId w:val="17"/>
  </w:num>
  <w:num w:numId="16" w16cid:durableId="1723290325">
    <w:abstractNumId w:val="13"/>
  </w:num>
  <w:num w:numId="17" w16cid:durableId="383145350">
    <w:abstractNumId w:val="11"/>
  </w:num>
  <w:num w:numId="18" w16cid:durableId="1296643739">
    <w:abstractNumId w:val="21"/>
  </w:num>
  <w:num w:numId="19" w16cid:durableId="1689210249">
    <w:abstractNumId w:val="18"/>
  </w:num>
  <w:num w:numId="20" w16cid:durableId="115417888">
    <w:abstractNumId w:val="20"/>
  </w:num>
  <w:num w:numId="21" w16cid:durableId="29259781">
    <w:abstractNumId w:val="6"/>
  </w:num>
  <w:num w:numId="22" w16cid:durableId="4161771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FC8"/>
    <w:rsid w:val="00045389"/>
    <w:rsid w:val="000619D5"/>
    <w:rsid w:val="000D6F94"/>
    <w:rsid w:val="00120E59"/>
    <w:rsid w:val="00161B4B"/>
    <w:rsid w:val="001664C5"/>
    <w:rsid w:val="001F04EC"/>
    <w:rsid w:val="00214FC8"/>
    <w:rsid w:val="00253963"/>
    <w:rsid w:val="00285288"/>
    <w:rsid w:val="002F7F12"/>
    <w:rsid w:val="003542A3"/>
    <w:rsid w:val="003612EC"/>
    <w:rsid w:val="0040034B"/>
    <w:rsid w:val="00424128"/>
    <w:rsid w:val="004D1494"/>
    <w:rsid w:val="00517633"/>
    <w:rsid w:val="0062235E"/>
    <w:rsid w:val="006B152E"/>
    <w:rsid w:val="007261DB"/>
    <w:rsid w:val="007F13BB"/>
    <w:rsid w:val="008349C0"/>
    <w:rsid w:val="00851340"/>
    <w:rsid w:val="00866095"/>
    <w:rsid w:val="008E1EB8"/>
    <w:rsid w:val="009612D7"/>
    <w:rsid w:val="009C0BA3"/>
    <w:rsid w:val="00A455E1"/>
    <w:rsid w:val="00A618C9"/>
    <w:rsid w:val="00B556F5"/>
    <w:rsid w:val="00B90DA2"/>
    <w:rsid w:val="00C73009"/>
    <w:rsid w:val="00CB7F88"/>
    <w:rsid w:val="00CC1B43"/>
    <w:rsid w:val="00CC3ADC"/>
    <w:rsid w:val="00D33829"/>
    <w:rsid w:val="00D6580D"/>
    <w:rsid w:val="00D6651A"/>
    <w:rsid w:val="00D82756"/>
    <w:rsid w:val="00DB4BED"/>
    <w:rsid w:val="00DD6095"/>
    <w:rsid w:val="00DF72D9"/>
    <w:rsid w:val="00DF7359"/>
    <w:rsid w:val="00E73CA9"/>
    <w:rsid w:val="00EB2C86"/>
    <w:rsid w:val="00F047C3"/>
    <w:rsid w:val="00F13FC5"/>
    <w:rsid w:val="00F41E12"/>
    <w:rsid w:val="00F71EC5"/>
    <w:rsid w:val="00F76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6311F"/>
  <w15:chartTrackingRefBased/>
  <w15:docId w15:val="{0BAFF04B-682C-4488-BF42-DF2250F53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FC8"/>
    <w:pPr>
      <w:spacing w:after="0" w:line="240" w:lineRule="auto"/>
    </w:pPr>
    <w:rPr>
      <w:rFonts w:ascii="Calibri" w:eastAsia="MS Mincho" w:hAnsi="Calibri" w:cs="Times New Roman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72D9"/>
    <w:pPr>
      <w:spacing w:before="480" w:line="360" w:lineRule="auto"/>
      <w:contextualSpacing/>
      <w:jc w:val="center"/>
      <w:outlineLvl w:val="0"/>
    </w:pPr>
    <w:rPr>
      <w:rFonts w:ascii="Calibri Light" w:eastAsia="Times New Roman" w:hAnsi="Calibri Light"/>
      <w:b/>
      <w:bCs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4FC8"/>
    <w:pPr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DF72D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DF72D9"/>
    <w:pPr>
      <w:keepNext/>
      <w:keepLines/>
      <w:spacing w:before="40"/>
      <w:outlineLvl w:val="3"/>
    </w:pPr>
    <w:rPr>
      <w:rFonts w:ascii="Calibri Light" w:eastAsia="Times New Roman" w:hAnsi="Calibri Light"/>
      <w:i/>
      <w:iCs/>
      <w:color w:val="2E74B5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214FC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14FC8"/>
    <w:rPr>
      <w:rFonts w:ascii="Calibri" w:eastAsia="MS Mincho" w:hAnsi="Calibri" w:cs="Times New Roman"/>
      <w:b/>
      <w:bCs/>
      <w:kern w:val="0"/>
      <w:lang w:eastAsia="ja-JP"/>
      <w14:ligatures w14:val="none"/>
    </w:rPr>
  </w:style>
  <w:style w:type="character" w:customStyle="1" w:styleId="Heading5Char">
    <w:name w:val="Heading 5 Char"/>
    <w:basedOn w:val="DefaultParagraphFont"/>
    <w:link w:val="Heading5"/>
    <w:semiHidden/>
    <w:rsid w:val="00214FC8"/>
    <w:rPr>
      <w:rFonts w:asciiTheme="majorHAnsi" w:eastAsiaTheme="majorEastAsia" w:hAnsiTheme="majorHAnsi" w:cstheme="majorBidi"/>
      <w:color w:val="2E74B5" w:themeColor="accent1" w:themeShade="BF"/>
      <w:kern w:val="0"/>
      <w:lang w:eastAsia="ja-JP"/>
      <w14:ligatures w14:val="none"/>
    </w:rPr>
  </w:style>
  <w:style w:type="table" w:styleId="TableGrid">
    <w:name w:val="Table Grid"/>
    <w:basedOn w:val="TableNormal"/>
    <w:uiPriority w:val="39"/>
    <w:rsid w:val="00214FC8"/>
    <w:pPr>
      <w:spacing w:after="0" w:line="240" w:lineRule="auto"/>
    </w:pPr>
    <w:rPr>
      <w:rFonts w:ascii="Times New Roman" w:eastAsia="MS Mincho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214FC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4FC8"/>
    <w:rPr>
      <w:rFonts w:ascii="Calibri" w:eastAsia="MS Mincho" w:hAnsi="Calibri" w:cs="Times New Roman"/>
      <w:kern w:val="0"/>
      <w:lang w:eastAsia="ja-JP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DF72D9"/>
    <w:rPr>
      <w:rFonts w:ascii="Calibri Light" w:eastAsia="Times New Roman" w:hAnsi="Calibri Light" w:cs="Times New Roman"/>
      <w:b/>
      <w:bCs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semiHidden/>
    <w:rsid w:val="00DF72D9"/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eastAsia="ja-JP"/>
      <w14:ligatures w14:val="none"/>
    </w:rPr>
  </w:style>
  <w:style w:type="character" w:customStyle="1" w:styleId="Heading4Char">
    <w:name w:val="Heading 4 Char"/>
    <w:basedOn w:val="DefaultParagraphFont"/>
    <w:link w:val="Heading4"/>
    <w:semiHidden/>
    <w:rsid w:val="00DF72D9"/>
    <w:rPr>
      <w:rFonts w:ascii="Calibri Light" w:eastAsia="Times New Roman" w:hAnsi="Calibri Light" w:cs="Times New Roman"/>
      <w:i/>
      <w:iCs/>
      <w:color w:val="2E74B5"/>
      <w:kern w:val="0"/>
      <w:lang w:eastAsia="ja-JP"/>
      <w14:ligatures w14:val="none"/>
    </w:rPr>
  </w:style>
  <w:style w:type="paragraph" w:styleId="Header">
    <w:name w:val="header"/>
    <w:basedOn w:val="Normal"/>
    <w:link w:val="HeaderChar"/>
    <w:rsid w:val="00DF72D9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DF72D9"/>
    <w:rPr>
      <w:rFonts w:ascii="Calibri" w:eastAsia="MS Mincho" w:hAnsi="Calibri" w:cs="Times New Roman"/>
      <w:kern w:val="0"/>
      <w:lang w:eastAsia="ja-JP"/>
      <w14:ligatures w14:val="none"/>
    </w:rPr>
  </w:style>
  <w:style w:type="character" w:styleId="PageNumber">
    <w:name w:val="page number"/>
    <w:basedOn w:val="DefaultParagraphFont"/>
    <w:rsid w:val="00DF72D9"/>
  </w:style>
  <w:style w:type="paragraph" w:styleId="FootnoteText">
    <w:name w:val="footnote text"/>
    <w:basedOn w:val="Normal"/>
    <w:link w:val="FootnoteTextChar"/>
    <w:semiHidden/>
    <w:rsid w:val="00DF72D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DF72D9"/>
    <w:rPr>
      <w:rFonts w:ascii="Calibri" w:eastAsia="MS Mincho" w:hAnsi="Calibri" w:cs="Times New Roman"/>
      <w:kern w:val="0"/>
      <w:sz w:val="20"/>
      <w:szCs w:val="20"/>
      <w:lang w:eastAsia="ja-JP"/>
      <w14:ligatures w14:val="none"/>
    </w:rPr>
  </w:style>
  <w:style w:type="character" w:styleId="FootnoteReference">
    <w:name w:val="footnote reference"/>
    <w:semiHidden/>
    <w:rsid w:val="00DF72D9"/>
    <w:rPr>
      <w:vertAlign w:val="superscript"/>
    </w:rPr>
  </w:style>
  <w:style w:type="character" w:styleId="CommentReference">
    <w:name w:val="annotation reference"/>
    <w:rsid w:val="00DF72D9"/>
    <w:rPr>
      <w:sz w:val="16"/>
      <w:szCs w:val="16"/>
    </w:rPr>
  </w:style>
  <w:style w:type="paragraph" w:styleId="CommentText">
    <w:name w:val="annotation text"/>
    <w:basedOn w:val="Normal"/>
    <w:link w:val="CommentTextChar"/>
    <w:rsid w:val="00DF72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F72D9"/>
    <w:rPr>
      <w:rFonts w:ascii="Calibri" w:eastAsia="MS Mincho" w:hAnsi="Calibri" w:cs="Times New Roman"/>
      <w:kern w:val="0"/>
      <w:sz w:val="20"/>
      <w:szCs w:val="20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DF72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F72D9"/>
    <w:rPr>
      <w:rFonts w:ascii="Calibri" w:eastAsia="MS Mincho" w:hAnsi="Calibri" w:cs="Times New Roman"/>
      <w:b/>
      <w:bCs/>
      <w:kern w:val="0"/>
      <w:sz w:val="20"/>
      <w:szCs w:val="20"/>
      <w:lang w:eastAsia="ja-JP"/>
      <w14:ligatures w14:val="none"/>
    </w:rPr>
  </w:style>
  <w:style w:type="paragraph" w:styleId="BalloonText">
    <w:name w:val="Balloon Text"/>
    <w:basedOn w:val="Normal"/>
    <w:link w:val="BalloonTextChar"/>
    <w:rsid w:val="00DF72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F72D9"/>
    <w:rPr>
      <w:rFonts w:ascii="Segoe UI" w:eastAsia="MS Mincho" w:hAnsi="Segoe UI" w:cs="Segoe UI"/>
      <w:kern w:val="0"/>
      <w:sz w:val="18"/>
      <w:szCs w:val="18"/>
      <w:lang w:eastAsia="ja-JP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DF72D9"/>
    <w:pPr>
      <w:tabs>
        <w:tab w:val="left" w:pos="264"/>
      </w:tabs>
      <w:spacing w:line="480" w:lineRule="auto"/>
      <w:ind w:left="264" w:hanging="264"/>
    </w:pPr>
  </w:style>
  <w:style w:type="character" w:styleId="Hyperlink">
    <w:name w:val="Hyperlink"/>
    <w:uiPriority w:val="99"/>
    <w:unhideWhenUsed/>
    <w:rsid w:val="00DF72D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DF72D9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DF72D9"/>
    <w:pPr>
      <w:ind w:left="720"/>
    </w:pPr>
  </w:style>
  <w:style w:type="character" w:styleId="Emphasis">
    <w:name w:val="Emphasis"/>
    <w:uiPriority w:val="20"/>
    <w:qFormat/>
    <w:rsid w:val="00DF72D9"/>
    <w:rPr>
      <w:i/>
      <w:iCs/>
    </w:rPr>
  </w:style>
  <w:style w:type="character" w:styleId="Strong">
    <w:name w:val="Strong"/>
    <w:qFormat/>
    <w:rsid w:val="00DF72D9"/>
    <w:rPr>
      <w:b/>
      <w:bCs/>
    </w:rPr>
  </w:style>
  <w:style w:type="character" w:styleId="FollowedHyperlink">
    <w:name w:val="FollowedHyperlink"/>
    <w:rsid w:val="00DF72D9"/>
    <w:rPr>
      <w:color w:val="954F72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DF72D9"/>
    <w:rPr>
      <w:rFonts w:asciiTheme="minorHAnsi" w:eastAsiaTheme="minorEastAsia" w:hAnsiTheme="minorHAnsi" w:cstheme="minorBidi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F72D9"/>
    <w:rPr>
      <w:rFonts w:eastAsiaTheme="minorEastAsia"/>
      <w:kern w:val="0"/>
      <w:sz w:val="20"/>
      <w:szCs w:val="20"/>
      <w:lang w:eastAsia="en-GB"/>
      <w14:ligatures w14:val="none"/>
    </w:rPr>
  </w:style>
  <w:style w:type="character" w:customStyle="1" w:styleId="xref-sep">
    <w:name w:val="xref-sep"/>
    <w:basedOn w:val="DefaultParagraphFont"/>
    <w:rsid w:val="00DF72D9"/>
  </w:style>
  <w:style w:type="character" w:customStyle="1" w:styleId="normaltextrun">
    <w:name w:val="normaltextrun"/>
    <w:basedOn w:val="DefaultParagraphFont"/>
    <w:rsid w:val="00DF72D9"/>
  </w:style>
  <w:style w:type="character" w:styleId="UnresolvedMention">
    <w:name w:val="Unresolved Mention"/>
    <w:basedOn w:val="DefaultParagraphFont"/>
    <w:uiPriority w:val="99"/>
    <w:semiHidden/>
    <w:unhideWhenUsed/>
    <w:rsid w:val="00DF72D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F72D9"/>
    <w:pPr>
      <w:spacing w:after="0" w:line="240" w:lineRule="auto"/>
    </w:pPr>
    <w:rPr>
      <w:rFonts w:ascii="Calibri" w:eastAsia="MS Mincho" w:hAnsi="Calibri" w:cs="Times New Roman"/>
      <w:kern w:val="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2</Words>
  <Characters>4063</Characters>
  <Application>Microsoft Office Word</Application>
  <DocSecurity>0</DocSecurity>
  <Lines>33</Lines>
  <Paragraphs>9</Paragraphs>
  <ScaleCrop>false</ScaleCrop>
  <Company/>
  <LinksUpToDate>false</LinksUpToDate>
  <CharactersWithSpaces>4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ackson</dc:creator>
  <cp:keywords/>
  <dc:description/>
  <cp:lastModifiedBy>Sarah Jackson</cp:lastModifiedBy>
  <cp:revision>5</cp:revision>
  <dcterms:created xsi:type="dcterms:W3CDTF">2023-11-05T10:47:00Z</dcterms:created>
  <dcterms:modified xsi:type="dcterms:W3CDTF">2024-01-12T09:39:00Z</dcterms:modified>
</cp:coreProperties>
</file>